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D8C171" w14:textId="65C8989F" w:rsidR="00790369" w:rsidRPr="001E603A" w:rsidRDefault="00907604" w:rsidP="0088741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</w:t>
      </w:r>
      <w:r w:rsidR="00790369" w:rsidRPr="001E603A">
        <w:rPr>
          <w:rFonts w:ascii="Times New Roman" w:hAnsi="Times New Roman" w:cs="Times New Roman"/>
          <w:b/>
        </w:rPr>
        <w:t xml:space="preserve"> </w:t>
      </w:r>
      <w:r w:rsidR="0088741B" w:rsidRPr="001E603A">
        <w:rPr>
          <w:rFonts w:ascii="Times New Roman" w:hAnsi="Times New Roman" w:cs="Times New Roman"/>
          <w:b/>
        </w:rPr>
        <w:t>Primers</w:t>
      </w:r>
      <w:r w:rsidR="00F53692" w:rsidRPr="001E603A">
        <w:rPr>
          <w:rFonts w:ascii="Times New Roman" w:hAnsi="Times New Roman" w:cs="Times New Roman"/>
          <w:b/>
        </w:rPr>
        <w:t xml:space="preserve"> used for mutant construction</w:t>
      </w:r>
    </w:p>
    <w:p w14:paraId="36459958" w14:textId="77777777" w:rsidR="00061A2F" w:rsidRPr="001E603A" w:rsidRDefault="00061A2F" w:rsidP="00061A2F">
      <w:pPr>
        <w:rPr>
          <w:rFonts w:ascii="Times New Roman" w:hAnsi="Times New Roman" w:cs="Times New Roman"/>
        </w:rPr>
      </w:pPr>
    </w:p>
    <w:tbl>
      <w:tblPr>
        <w:tblStyle w:val="Grilledutableau"/>
        <w:tblW w:w="9673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2"/>
        <w:gridCol w:w="4110"/>
        <w:gridCol w:w="1843"/>
        <w:gridCol w:w="1418"/>
      </w:tblGrid>
      <w:tr w:rsidR="00EB76C8" w:rsidRPr="001E603A" w14:paraId="79076EE5" w14:textId="2898D998" w:rsidTr="00907604"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14:paraId="2718936C" w14:textId="77777777" w:rsidR="00EB76C8" w:rsidRPr="001E603A" w:rsidRDefault="00EB76C8" w:rsidP="008B2298">
            <w:pPr>
              <w:rPr>
                <w:rFonts w:ascii="Times New Roman" w:hAnsi="Times New Roman" w:cs="Times New Roman"/>
                <w:b/>
              </w:rPr>
            </w:pPr>
            <w:r w:rsidRPr="001E603A">
              <w:rPr>
                <w:rFonts w:ascii="Times New Roman" w:hAnsi="Times New Roman" w:cs="Times New Roman"/>
                <w:b/>
              </w:rPr>
              <w:t>Primers</w:t>
            </w:r>
            <w:bookmarkStart w:id="0" w:name="_GoBack"/>
            <w:bookmarkEnd w:id="0"/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74DC5087" w14:textId="77777777" w:rsidR="00EB76C8" w:rsidRPr="001E603A" w:rsidRDefault="00EB76C8" w:rsidP="008B2298">
            <w:pPr>
              <w:rPr>
                <w:rFonts w:ascii="Times New Roman" w:hAnsi="Times New Roman" w:cs="Times New Roman"/>
                <w:b/>
              </w:rPr>
            </w:pPr>
            <w:r w:rsidRPr="001E603A">
              <w:rPr>
                <w:rFonts w:ascii="Times New Roman" w:hAnsi="Times New Roman" w:cs="Times New Roman"/>
                <w:b/>
              </w:rPr>
              <w:t>Sequence 5´- 3´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30A3105" w14:textId="5F07C426" w:rsidR="00EB76C8" w:rsidRPr="001E603A" w:rsidRDefault="00EB76C8" w:rsidP="008B2298">
            <w:pPr>
              <w:rPr>
                <w:rFonts w:ascii="Times New Roman" w:hAnsi="Times New Roman" w:cs="Times New Roman"/>
                <w:b/>
              </w:rPr>
            </w:pPr>
            <w:r w:rsidRPr="001E603A">
              <w:rPr>
                <w:rFonts w:ascii="Times New Roman" w:hAnsi="Times New Roman" w:cs="Times New Roman"/>
                <w:b/>
              </w:rPr>
              <w:t>Use</w:t>
            </w:r>
            <w:r w:rsidR="008F550F" w:rsidRPr="001E603A">
              <w:rPr>
                <w:rFonts w:ascii="Times New Roman" w:hAnsi="Times New Roman" w:cs="Times New Roman"/>
                <w:b/>
              </w:rPr>
              <w:t>d to verif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AE06CC5" w14:textId="47FCC257" w:rsidR="00EB76C8" w:rsidRPr="001E603A" w:rsidRDefault="00EB76C8" w:rsidP="00C7469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E603A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EB76C8" w:rsidRPr="001E603A" w14:paraId="72E227A4" w14:textId="77777777" w:rsidTr="00907604"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14:paraId="1A453966" w14:textId="46B869F5" w:rsidR="00EB76C8" w:rsidRPr="001E603A" w:rsidRDefault="00DB6755" w:rsidP="008B2298">
            <w:pPr>
              <w:rPr>
                <w:rFonts w:ascii="Times New Roman" w:hAnsi="Times New Roman" w:cs="Times New Roman"/>
                <w:i/>
              </w:rPr>
            </w:pPr>
            <w:r w:rsidRPr="001E603A">
              <w:rPr>
                <w:rFonts w:ascii="Times New Roman" w:eastAsia="Calibri" w:hAnsi="Times New Roman" w:cs="Times New Roman"/>
                <w:lang w:val="en-GB"/>
              </w:rPr>
              <w:t>H38∆</w:t>
            </w:r>
            <w:r w:rsidRPr="001E603A">
              <w:rPr>
                <w:rFonts w:ascii="Times New Roman" w:eastAsia="Calibri" w:hAnsi="Times New Roman" w:cs="Times New Roman"/>
                <w:i/>
                <w:lang w:val="en-GB"/>
              </w:rPr>
              <w:t>wbkF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6CB7AD55" w14:textId="77777777" w:rsidR="00EB76C8" w:rsidRPr="001E603A" w:rsidRDefault="00EB76C8" w:rsidP="008B2298">
            <w:pPr>
              <w:pStyle w:val="Sansinterligne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D818752" w14:textId="77777777" w:rsidR="00EB76C8" w:rsidRPr="001E603A" w:rsidRDefault="00EB76C8" w:rsidP="008B2298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D312EED" w14:textId="77777777" w:rsidR="00EB76C8" w:rsidRPr="001E603A" w:rsidRDefault="00EB76C8" w:rsidP="008B2298">
            <w:pPr>
              <w:pStyle w:val="Sansinterligne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EB76C8" w:rsidRPr="001E603A" w14:paraId="63874ED1" w14:textId="77777777" w:rsidTr="00907604">
        <w:tc>
          <w:tcPr>
            <w:tcW w:w="2302" w:type="dxa"/>
            <w:tcBorders>
              <w:top w:val="single" w:sz="4" w:space="0" w:color="auto"/>
            </w:tcBorders>
          </w:tcPr>
          <w:p w14:paraId="20C7B6CB" w14:textId="7296748D" w:rsidR="00EB76C8" w:rsidRPr="001E603A" w:rsidRDefault="00DB6755" w:rsidP="0000335C">
            <w:pPr>
              <w:ind w:left="284"/>
              <w:rPr>
                <w:rFonts w:ascii="Times New Roman" w:hAnsi="Times New Roman" w:cs="Times New Roman"/>
                <w:i/>
              </w:rPr>
            </w:pPr>
            <w:r w:rsidRPr="001E603A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wbkF</w:t>
            </w:r>
            <w:r w:rsidRPr="001E603A">
              <w:rPr>
                <w:rFonts w:ascii="Times New Roman" w:eastAsia="Calibri" w:hAnsi="Times New Roman" w:cs="Times New Roman"/>
                <w:color w:val="000000"/>
              </w:rPr>
              <w:t>-F1</w:t>
            </w:r>
          </w:p>
        </w:tc>
        <w:tc>
          <w:tcPr>
            <w:tcW w:w="4110" w:type="dxa"/>
            <w:tcBorders>
              <w:top w:val="single" w:sz="4" w:space="0" w:color="auto"/>
            </w:tcBorders>
          </w:tcPr>
          <w:p w14:paraId="28BC3AAD" w14:textId="4C079A66" w:rsidR="00EB76C8" w:rsidRPr="001E603A" w:rsidRDefault="008F550F" w:rsidP="00CD0362">
            <w:pPr>
              <w:pStyle w:val="Sansinterligne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E603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GGCTACGCCCCAACAAATC</w:t>
            </w:r>
            <w:r w:rsidR="00DB6755" w:rsidRPr="001E603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´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823C9C6" w14:textId="0E9C8B32" w:rsidR="00EB76C8" w:rsidRPr="001E603A" w:rsidRDefault="008F550F" w:rsidP="008F550F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603A">
              <w:rPr>
                <w:rFonts w:ascii="Times New Roman" w:hAnsi="Times New Roman" w:cs="Times New Roman"/>
                <w:i/>
                <w:sz w:val="24"/>
                <w:szCs w:val="24"/>
              </w:rPr>
              <w:t>wbkF</w:t>
            </w:r>
            <w:proofErr w:type="spellEnd"/>
            <w:r w:rsidRPr="001E603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1E603A">
              <w:rPr>
                <w:rFonts w:ascii="Times New Roman" w:hAnsi="Times New Roman" w:cs="Times New Roman"/>
                <w:sz w:val="24"/>
                <w:szCs w:val="24"/>
              </w:rPr>
              <w:t>deletio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000A358" w14:textId="5613FBB6" w:rsidR="00EB76C8" w:rsidRPr="001E603A" w:rsidRDefault="00A076DC" w:rsidP="00A20D7F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03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1E603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ragón-Aranda&lt;/Author&gt;&lt;Year&gt;2020&lt;/Year&gt;&lt;RecNum&gt;84&lt;/RecNum&gt;&lt;DisplayText&gt;[1]&lt;/DisplayText&gt;&lt;record&gt;&lt;rec-number&gt;84&lt;/rec-number&gt;&lt;foreign-keys&gt;&lt;key app="EN" db-id="w0xxert225wpd2e502upwz2tr2s5ep52xae2" timestamp="1596014843"&gt;84&lt;/key&gt;&lt;/foreign-keys&gt;&lt;ref-type name="Journal Article"&gt;17&lt;/ref-type&gt;&lt;contributors&gt;&lt;authors&gt;&lt;author&gt;Aragón-Aranda, Beatriz&lt;/author&gt;&lt;author&gt;de Miguel, María Jesús&lt;/author&gt;&lt;author&gt;Lázaro-Antón, Leticia&lt;/author&gt;&lt;author&gt;Salvador-Bescós, Miriam&lt;/author&gt;&lt;author&gt;Zúñiga-Ripa, Amaia&lt;/author&gt;&lt;author&gt;Moriyón, Ignacio&lt;/author&gt;&lt;author&gt;Iriarte, Maite&lt;/author&gt;&lt;author&gt;Muñoz, Pilar M.&lt;/author&gt;&lt;author&gt;Conde-Álvarez, Raquel&lt;/author&gt;&lt;/authors&gt;&lt;/contributors&gt;&lt;titles&gt;&lt;title&gt;Development of attenuated live vaccine candidates against swine brucellosis in a non-zoonotic B. suis biovar 2 background&lt;/title&gt;&lt;secondary-title&gt;Veterinary Research&lt;/secondary-title&gt;&lt;/titles&gt;&lt;periodical&gt;&lt;full-title&gt;Veterinary research&lt;/full-title&gt;&lt;/periodical&gt;&lt;pages&gt;92&lt;/pages&gt;&lt;volume&gt;51&lt;/volume&gt;&lt;number&gt;1&lt;/number&gt;&lt;dates&gt;&lt;year&gt;2020&lt;/year&gt;&lt;pub-dates&gt;&lt;date&gt;2020/07/23&lt;/date&gt;&lt;/pub-dates&gt;&lt;/dates&gt;&lt;isbn&gt;1297-9716&lt;/isbn&gt;&lt;urls&gt;&lt;related-urls&gt;&lt;url&gt;https://doi.org/10.1186/s13567-020-00815-8&lt;/url&gt;&lt;/related-urls&gt;&lt;/urls&gt;&lt;electronic-resource-num&gt;10.1186/s13567-020-00815-8&lt;/electronic-resource-num&gt;&lt;/record&gt;&lt;/Cite&gt;&lt;/EndNote&gt;</w:instrText>
            </w:r>
            <w:r w:rsidRPr="001E603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E603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" w:tooltip="Aragón-Aranda, 2020 #84" w:history="1">
              <w:r w:rsidR="00A20D7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8</w:t>
              </w:r>
            </w:hyperlink>
            <w:r w:rsidRPr="001E603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1E603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B76C8" w:rsidRPr="001E603A" w14:paraId="73110A3F" w14:textId="77777777" w:rsidTr="00907604">
        <w:tc>
          <w:tcPr>
            <w:tcW w:w="2302" w:type="dxa"/>
          </w:tcPr>
          <w:p w14:paraId="60D186E2" w14:textId="5BEB5CAD" w:rsidR="00EB76C8" w:rsidRPr="001E603A" w:rsidRDefault="008F550F" w:rsidP="0000335C">
            <w:pPr>
              <w:ind w:left="284"/>
              <w:rPr>
                <w:rFonts w:ascii="Times New Roman" w:hAnsi="Times New Roman" w:cs="Times New Roman"/>
                <w:i/>
              </w:rPr>
            </w:pPr>
            <w:proofErr w:type="spellStart"/>
            <w:r w:rsidRPr="001E603A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wbkF</w:t>
            </w:r>
            <w:proofErr w:type="spellEnd"/>
            <w:r w:rsidRPr="001E603A">
              <w:rPr>
                <w:rFonts w:ascii="Times New Roman" w:eastAsia="Times New Roman" w:hAnsi="Times New Roman" w:cs="Times New Roman"/>
                <w:iCs/>
                <w:lang w:val="en-GB"/>
              </w:rPr>
              <w:t>-R4</w:t>
            </w:r>
          </w:p>
        </w:tc>
        <w:tc>
          <w:tcPr>
            <w:tcW w:w="4110" w:type="dxa"/>
          </w:tcPr>
          <w:p w14:paraId="61306F28" w14:textId="7EC80EC3" w:rsidR="00EB76C8" w:rsidRPr="001E603A" w:rsidRDefault="008F550F" w:rsidP="00CD0362">
            <w:pPr>
              <w:pStyle w:val="Sansinterligne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E603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ACGCGCTATTTCATGTCCATC</w:t>
            </w:r>
          </w:p>
        </w:tc>
        <w:tc>
          <w:tcPr>
            <w:tcW w:w="1843" w:type="dxa"/>
          </w:tcPr>
          <w:p w14:paraId="1A253051" w14:textId="33CD3848" w:rsidR="00EB76C8" w:rsidRPr="001E603A" w:rsidRDefault="008F550F" w:rsidP="008F550F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603A">
              <w:rPr>
                <w:rFonts w:ascii="Times New Roman" w:hAnsi="Times New Roman" w:cs="Times New Roman"/>
                <w:i/>
                <w:sz w:val="24"/>
                <w:szCs w:val="24"/>
              </w:rPr>
              <w:t>wbkF</w:t>
            </w:r>
            <w:proofErr w:type="spellEnd"/>
            <w:r w:rsidRPr="001E603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1E603A">
              <w:rPr>
                <w:rFonts w:ascii="Times New Roman" w:hAnsi="Times New Roman" w:cs="Times New Roman"/>
                <w:sz w:val="24"/>
                <w:szCs w:val="24"/>
              </w:rPr>
              <w:t>deletion</w:t>
            </w:r>
          </w:p>
        </w:tc>
        <w:tc>
          <w:tcPr>
            <w:tcW w:w="1418" w:type="dxa"/>
          </w:tcPr>
          <w:p w14:paraId="1FBB64A6" w14:textId="02A3A00D" w:rsidR="00EB76C8" w:rsidRPr="001E603A" w:rsidRDefault="00A076DC" w:rsidP="00A20D7F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03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1E603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ragón-Aranda&lt;/Author&gt;&lt;Year&gt;2020&lt;/Year&gt;&lt;RecNum&gt;84&lt;/RecNum&gt;&lt;DisplayText&gt;[1]&lt;/DisplayText&gt;&lt;record&gt;&lt;rec-number&gt;84&lt;/rec-number&gt;&lt;foreign-keys&gt;&lt;key app="EN" db-id="w0xxert225wpd2e502upwz2tr2s5ep52xae2" timestamp="1596014843"&gt;84&lt;/key&gt;&lt;/foreign-keys&gt;&lt;ref-type name="Journal Article"&gt;17&lt;/ref-type&gt;&lt;contributors&gt;&lt;authors&gt;&lt;author&gt;Aragón-Aranda, Beatriz&lt;/author&gt;&lt;author&gt;de Miguel, María Jesús&lt;/author&gt;&lt;author&gt;Lázaro-Antón, Leticia&lt;/author&gt;&lt;author&gt;Salvador-Bescós, Miriam&lt;/author&gt;&lt;author&gt;Zúñiga-Ripa, Amaia&lt;/author&gt;&lt;author&gt;Moriyón, Ignacio&lt;/author&gt;&lt;author&gt;Iriarte, Maite&lt;/author&gt;&lt;author&gt;Muñoz, Pilar M.&lt;/author&gt;&lt;author&gt;Conde-Álvarez, Raquel&lt;/author&gt;&lt;/authors&gt;&lt;/contributors&gt;&lt;titles&gt;&lt;title&gt;Development of attenuated live vaccine candidates against swine brucellosis in a non-zoonotic B. suis biovar 2 background&lt;/title&gt;&lt;secondary-title&gt;Veterinary Research&lt;/secondary-title&gt;&lt;/titles&gt;&lt;periodical&gt;&lt;full-title&gt;Veterinary research&lt;/full-title&gt;&lt;/periodical&gt;&lt;pages&gt;92&lt;/pages&gt;&lt;volume&gt;51&lt;/volume&gt;&lt;number&gt;1&lt;/number&gt;&lt;dates&gt;&lt;year&gt;2020&lt;/year&gt;&lt;pub-dates&gt;&lt;date&gt;2020/07/23&lt;/date&gt;&lt;/pub-dates&gt;&lt;/dates&gt;&lt;isbn&gt;1297-9716&lt;/isbn&gt;&lt;urls&gt;&lt;related-urls&gt;&lt;url&gt;https://doi.org/10.1186/s13567-020-00815-8&lt;/url&gt;&lt;/related-urls&gt;&lt;/urls&gt;&lt;electronic-resource-num&gt;10.1186/s13567-020-00815-8&lt;/electronic-resource-num&gt;&lt;/record&gt;&lt;/Cite&gt;&lt;/EndNote&gt;</w:instrText>
            </w:r>
            <w:r w:rsidRPr="001E603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E603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" w:tooltip="Aragón-Aranda, 2020 #84" w:history="1">
              <w:r w:rsidR="00A20D7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8</w:t>
              </w:r>
            </w:hyperlink>
            <w:r w:rsidRPr="001E603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1E603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B76C8" w:rsidRPr="001E603A" w14:paraId="3ABDC606" w14:textId="77777777" w:rsidTr="00907604">
        <w:tc>
          <w:tcPr>
            <w:tcW w:w="2302" w:type="dxa"/>
            <w:tcBorders>
              <w:bottom w:val="single" w:sz="4" w:space="0" w:color="auto"/>
            </w:tcBorders>
          </w:tcPr>
          <w:p w14:paraId="2CC8AC6C" w14:textId="600D65A4" w:rsidR="00EB76C8" w:rsidRPr="001E603A" w:rsidRDefault="008F550F" w:rsidP="0000335C">
            <w:pPr>
              <w:ind w:left="284"/>
              <w:rPr>
                <w:rFonts w:ascii="Times New Roman" w:hAnsi="Times New Roman" w:cs="Times New Roman"/>
                <w:i/>
              </w:rPr>
            </w:pPr>
            <w:r w:rsidRPr="001E603A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wbkF-R6</w:t>
            </w:r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14:paraId="298B70C5" w14:textId="681ECD9B" w:rsidR="00EB76C8" w:rsidRPr="001E603A" w:rsidRDefault="008F550F" w:rsidP="00CD0362">
            <w:pPr>
              <w:pStyle w:val="Sansinterligne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E603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TCATAGCGGTCATCCAGTCC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571FE9F" w14:textId="6B06FC38" w:rsidR="00EB76C8" w:rsidRPr="001E603A" w:rsidRDefault="008F550F" w:rsidP="00CD036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603A">
              <w:rPr>
                <w:rFonts w:ascii="Times New Roman" w:hAnsi="Times New Roman" w:cs="Times New Roman"/>
                <w:i/>
                <w:sz w:val="24"/>
                <w:szCs w:val="24"/>
              </w:rPr>
              <w:t>wbkF</w:t>
            </w:r>
            <w:proofErr w:type="spellEnd"/>
            <w:r w:rsidRPr="001E603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1E603A">
              <w:rPr>
                <w:rFonts w:ascii="Times New Roman" w:hAnsi="Times New Roman" w:cs="Times New Roman"/>
                <w:sz w:val="24"/>
                <w:szCs w:val="24"/>
              </w:rPr>
              <w:t>deleti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141F76C" w14:textId="6F62BA9E" w:rsidR="00EB76C8" w:rsidRPr="001E603A" w:rsidRDefault="00A076DC" w:rsidP="00A20D7F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03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1E603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ragón-Aranda&lt;/Author&gt;&lt;Year&gt;2020&lt;/Year&gt;&lt;RecNum&gt;84&lt;/RecNum&gt;&lt;DisplayText&gt;[1]&lt;/DisplayText&gt;&lt;record&gt;&lt;rec-number&gt;84&lt;/rec-number&gt;&lt;foreign-keys&gt;&lt;key app="EN" db-id="w0xxert225wpd2e502upwz2tr2s5ep52xae2" timestamp="1596014843"&gt;84&lt;/key&gt;&lt;/foreign-keys&gt;&lt;ref-type name="Journal Article"&gt;17&lt;/ref-type&gt;&lt;contributors&gt;&lt;authors&gt;&lt;author&gt;Aragón-Aranda, Beatriz&lt;/author&gt;&lt;author&gt;de Miguel, María Jesús&lt;/author&gt;&lt;author&gt;Lázaro-Antón, Leticia&lt;/author&gt;&lt;author&gt;Salvador-Bescós, Miriam&lt;/author&gt;&lt;author&gt;Zúñiga-Ripa, Amaia&lt;/author&gt;&lt;author&gt;Moriyón, Ignacio&lt;/author&gt;&lt;author&gt;Iriarte, Maite&lt;/author&gt;&lt;author&gt;Muñoz, Pilar M.&lt;/author&gt;&lt;author&gt;Conde-Álvarez, Raquel&lt;/author&gt;&lt;/authors&gt;&lt;/contributors&gt;&lt;titles&gt;&lt;title&gt;Development of attenuated live vaccine candidates against swine brucellosis in a non-zoonotic B. suis biovar 2 background&lt;/title&gt;&lt;secondary-title&gt;Veterinary Research&lt;/secondary-title&gt;&lt;/titles&gt;&lt;periodical&gt;&lt;full-title&gt;Veterinary research&lt;/full-title&gt;&lt;/periodical&gt;&lt;pages&gt;92&lt;/pages&gt;&lt;volume&gt;51&lt;/volume&gt;&lt;number&gt;1&lt;/number&gt;&lt;dates&gt;&lt;year&gt;2020&lt;/year&gt;&lt;pub-dates&gt;&lt;date&gt;2020/07/23&lt;/date&gt;&lt;/pub-dates&gt;&lt;/dates&gt;&lt;isbn&gt;1297-9716&lt;/isbn&gt;&lt;urls&gt;&lt;related-urls&gt;&lt;url&gt;https://doi.org/10.1186/s13567-020-00815-8&lt;/url&gt;&lt;/related-urls&gt;&lt;/urls&gt;&lt;electronic-resource-num&gt;10.1186/s13567-020-00815-8&lt;/electronic-resource-num&gt;&lt;/record&gt;&lt;/Cite&gt;&lt;/EndNote&gt;</w:instrText>
            </w:r>
            <w:r w:rsidRPr="001E603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E603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" w:tooltip="Aragón-Aranda, 2020 #84" w:history="1">
              <w:r w:rsidR="00A20D7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8</w:t>
              </w:r>
            </w:hyperlink>
            <w:r w:rsidRPr="001E603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1E603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0709A" w:rsidRPr="001E603A" w14:paraId="1737F0DD" w14:textId="77777777" w:rsidTr="00907604"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14:paraId="73232765" w14:textId="26D28DD5" w:rsidR="00A0709A" w:rsidRPr="001E603A" w:rsidRDefault="00DB6755" w:rsidP="00CD0362">
            <w:pPr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1E603A">
              <w:rPr>
                <w:rFonts w:ascii="Times New Roman" w:hAnsi="Times New Roman" w:cs="Times New Roman"/>
                <w:lang w:val="en-GB"/>
              </w:rPr>
              <w:t>Bov</w:t>
            </w:r>
            <w:proofErr w:type="spellEnd"/>
            <w:r w:rsidRPr="001E603A">
              <w:rPr>
                <w:rFonts w:ascii="Times New Roman" w:hAnsi="Times New Roman" w:cs="Times New Roman"/>
                <w:lang w:val="en-GB"/>
              </w:rPr>
              <w:t>::</w:t>
            </w:r>
            <w:proofErr w:type="spellStart"/>
            <w:proofErr w:type="gramEnd"/>
            <w:r w:rsidRPr="001E603A">
              <w:rPr>
                <w:rFonts w:ascii="Times New Roman" w:hAnsi="Times New Roman" w:cs="Times New Roman"/>
                <w:lang w:val="en-GB"/>
              </w:rPr>
              <w:t>CAΔ</w:t>
            </w:r>
            <w:r w:rsidRPr="001E603A">
              <w:rPr>
                <w:rFonts w:ascii="Times New Roman" w:hAnsi="Times New Roman" w:cs="Times New Roman"/>
                <w:i/>
                <w:lang w:val="en-GB"/>
              </w:rPr>
              <w:t>wadB</w:t>
            </w:r>
            <w:proofErr w:type="spellEnd"/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26AB3578" w14:textId="77777777" w:rsidR="00A0709A" w:rsidRPr="001E603A" w:rsidRDefault="00A0709A" w:rsidP="00CD0362">
            <w:pPr>
              <w:pStyle w:val="Sansinterligne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12F061A" w14:textId="77777777" w:rsidR="00A0709A" w:rsidRPr="001E603A" w:rsidRDefault="00A0709A" w:rsidP="00CD036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409CE30" w14:textId="77777777" w:rsidR="00A0709A" w:rsidRPr="001E603A" w:rsidRDefault="00A0709A" w:rsidP="00C74691">
            <w:pPr>
              <w:pStyle w:val="Sansinterligne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8F550F" w:rsidRPr="001E603A" w14:paraId="0FA1F1C8" w14:textId="77777777" w:rsidTr="00907604">
        <w:tc>
          <w:tcPr>
            <w:tcW w:w="2302" w:type="dxa"/>
            <w:tcBorders>
              <w:top w:val="single" w:sz="4" w:space="0" w:color="auto"/>
            </w:tcBorders>
          </w:tcPr>
          <w:p w14:paraId="6E470CD5" w14:textId="7E4C10BB" w:rsidR="008F550F" w:rsidRPr="001E603A" w:rsidRDefault="008F550F" w:rsidP="0000335C">
            <w:pPr>
              <w:ind w:left="284"/>
              <w:rPr>
                <w:rFonts w:ascii="Times New Roman" w:hAnsi="Times New Roman" w:cs="Times New Roman"/>
                <w:lang w:val="en-GB"/>
              </w:rPr>
            </w:pPr>
            <w:r w:rsidRPr="001E603A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wadB</w:t>
            </w:r>
            <w:r w:rsidRPr="001E603A">
              <w:rPr>
                <w:rFonts w:ascii="Times New Roman" w:eastAsia="Times New Roman" w:hAnsi="Times New Roman" w:cs="Times New Roman"/>
                <w:iCs/>
                <w:lang w:val="en-GB"/>
              </w:rPr>
              <w:t>-F1</w:t>
            </w:r>
          </w:p>
        </w:tc>
        <w:tc>
          <w:tcPr>
            <w:tcW w:w="4110" w:type="dxa"/>
            <w:tcBorders>
              <w:top w:val="single" w:sz="4" w:space="0" w:color="auto"/>
            </w:tcBorders>
          </w:tcPr>
          <w:p w14:paraId="36C446FC" w14:textId="1E392B92" w:rsidR="008F550F" w:rsidRPr="001E603A" w:rsidRDefault="00E92FAE" w:rsidP="00CD0362">
            <w:pPr>
              <w:pStyle w:val="Sansinterligne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E603A">
              <w:rPr>
                <w:rFonts w:ascii="Times New Roman" w:hAnsi="Times New Roman" w:cs="Times New Roman"/>
                <w:caps/>
                <w:sz w:val="24"/>
                <w:szCs w:val="24"/>
                <w:lang w:val="en-GB"/>
              </w:rPr>
              <w:t>GCATGATTACCCCGCTGAT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2E3F1EA" w14:textId="53AE77F3" w:rsidR="008F550F" w:rsidRPr="001E603A" w:rsidRDefault="0000335C" w:rsidP="0000335C">
            <w:pPr>
              <w:pStyle w:val="Sansinterligne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E603A">
              <w:rPr>
                <w:rFonts w:ascii="Times New Roman" w:hAnsi="Times New Roman" w:cs="Times New Roman"/>
                <w:i/>
                <w:sz w:val="24"/>
                <w:szCs w:val="24"/>
              </w:rPr>
              <w:t>wadB</w:t>
            </w:r>
            <w:proofErr w:type="spellEnd"/>
            <w:r w:rsidRPr="001E603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1E603A">
              <w:rPr>
                <w:rFonts w:ascii="Times New Roman" w:hAnsi="Times New Roman" w:cs="Times New Roman"/>
                <w:sz w:val="24"/>
                <w:szCs w:val="24"/>
              </w:rPr>
              <w:t>deletio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DC4529C" w14:textId="5B1BCB7B" w:rsidR="008F550F" w:rsidRPr="001E603A" w:rsidRDefault="006164CF" w:rsidP="00A20D7F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03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aWwtUmFtaXJlejwvQXV0aG9yPjxZZWFyPjIwMTQ8L1ll
YXI+PFJlY051bT4xMzwvUmVjTnVtPjxEaXNwbGF5VGV4dD5bMl08L0Rpc3BsYXlUZXh0PjxyZWNv
cmQ+PHJlYy1udW1iZXI+MTM8L3JlYy1udW1iZXI+PGZvcmVpZ24ta2V5cz48a2V5IGFwcD0iRU4i
IGRiLWlkPSJ3MHh4ZXJ0MjI1d3BkMmU1MDJ1cHd6MnRyMnM1ZXA1MnhhZTIiIHRpbWVzdGFtcD0i
MTU2MzgwNzA4NSI+MTM8L2tleT48L2ZvcmVpZ24ta2V5cz48cmVmLXR5cGUgbmFtZT0iSm91cm5h
bCBBcnRpY2xlIj4xNzwvcmVmLXR5cGU+PGNvbnRyaWJ1dG9ycz48YXV0aG9ycz48YXV0aG9yPkdp
bC1SYW1pcmV6LCBZLjwvYXV0aG9yPjxhdXRob3I+Q29uZGUtQWx2YXJleiwgUi48L2F1dGhvcj48
YXV0aG9yPlBhbGFjaW9zLUNoYXZlcywgTC48L2F1dGhvcj48YXV0aG9yPlp1bmlnYS1SaXBhLCBB
LjwvYXV0aG9yPjxhdXRob3I+R3JpbGxvLCBNLiBKLjwvYXV0aG9yPjxhdXRob3I+QXJjZS1Hb3J2
ZWwsIFYuPC9hdXRob3I+PGF1dGhvcj5IYW5uaWZmeSwgUy48L2F1dGhvcj48YXV0aG9yPk1vcml5
b24sIEkuPC9hdXRob3I+PGF1dGhvcj5JcmlhcnRlLCBNLjwvYXV0aG9yPjwvYXV0aG9ycz48L2Nv
bnRyaWJ1dG9ycz48YXV0aC1hZGRyZXNzPkRlcGFydGFtZW50byBkZSBNaWNyb2Jpb2xvZ2lhIHkg
UGFyYXNpdG9sb2dpYSBlIEluc3RpdHV0byBkZSBTYWx1ZCBUcm9waWNhbCwgVW5pdmVyc2lkYWQg
ZGUgTmF2YXJyYSwgMzEwMDggUGFtcGxvbmEsIFNwYWluLiBFbGVjdHJvbmljIGFkZHJlc3M6IHln
aWxyYW1pQGFsdW1uaS51bmF2LmVzLiYjeEQ7RGVwYXJ0YW1lbnRvIGRlIE1pY3JvYmlvbG9naWEg
eSBQYXJhc2l0b2xvZ2lhIGUgSW5zdGl0dXRvIGRlIFNhbHVkIFRyb3BpY2FsLCBVbml2ZXJzaWRh
ZCBkZSBOYXZhcnJhLCAzMTAwOCBQYW1wbG9uYSwgU3BhaW4uIEVsZWN0cm9uaWMgYWRkcmVzczog
cmNvbmRlQHVuYXYuZXMuJiN4RDtEZXBhcnRhbWVudG8gZGUgTWljcm9iaW9sb2dpYSB5IFBhcmFz
aXRvbG9naWEgZSBJbnN0aXR1dG8gZGUgU2FsdWQgVHJvcGljYWwsIFVuaXZlcnNpZGFkIGRlIE5h
dmFycmEsIDMxMDA4IFBhbXBsb25hLCBTcGFpbi4gRWxlY3Ryb25pYyBhZGRyZXNzOiBscGFsYWNp
b3NAYWx1bW5pLnVuYXYuZXMuJiN4RDtEZXBhcnRhbWVudG8gZGUgTWljcm9iaW9sb2dpYSB5IFBh
cmFzaXRvbG9naWEgZSBJbnN0aXR1dG8gZGUgU2FsdWQgVHJvcGljYWwsIFVuaXZlcnNpZGFkIGRl
IE5hdmFycmEsIDMxMDA4IFBhbXBsb25hLCBTcGFpbi4gRWxlY3Ryb25pYyBhZGRyZXNzOiBhenVu
aWdhQHVuYXYuZXMuJiN4RDtJbnN0aXR1dG8gZGUgQWdyb2Jpb3RlY25vbG9naWEgKENTSUMtVW5p
dmVyc2lkYWQgUHVibGljYSBkZSBOYXZhcnJhLUdvYmllcm5vIGRlIE5hdmFycmEpLCAzMTAwNiBQ
YW1wbG9uYSwgU3BhaW4uIEVsZWN0cm9uaWMgYWRkcmVzczogbWFyaWFqZXN1cy5ncmlsbG9AdW5h
dmFycmEuZXMuJiN4RDtDZW50cmUgZCZhcG9zO0ltbXVub2xvZ2llIGRlIE1hcnNlaWxsZS1MdW1p
bnksIEFpeC1NYXJzZWlsbGUgVW5pdmVyc2l0eSwgQ2VudHJlIGQmYXBvcztJbW11bm9sb2dpZSBk
ZSBNYXJzZWlsbGUtTHVtaW55LCAxMzI4OCBNYXJzZWlsbGUsIEZyYW5jZTsgSU5TRVJNIFUxMTA0
LCAxMzI4OCBNYXJzZWlsbGUsIEZyYW5jZTsgQ05SUyBVTVI3MjgwLCAxMzI4OCBNYXJzZWlsbGUs
IEZyYW5jZS4gRWxlY3Ryb25pYyBhZGRyZXNzOiBhcmNlQGNpbWwudW5pdi1tcnMuZnIuJiN4RDtD
ZW50cmUgZCZhcG9zO0ltbXVub2xvZ2llIGRlIE1hcnNlaWxsZS1MdW1pbnksIEFpeC1NYXJzZWls
bGUgVW5pdmVyc2l0eSwgQ2VudHJlIGQmYXBvcztJbW11bm9sb2dpZSBkZSBNYXJzZWlsbGUtTHVt
aW55LCAxMzI4OCBNYXJzZWlsbGUsIEZyYW5jZTsgSU5TRVJNIFUxMTA0LCAxMzI4OCBNYXJzZWls
bGUsIEZyYW5jZTsgQ05SUyBVTVI3MjgwLCAxMzI4OCBNYXJzZWlsbGUsIEZyYW5jZS4gRWxlY3Ry
b25pYyBhZGRyZXNzOiBoYW5uaWZmeUBjaW1sLnVuaXYtbXJzLmZyLiYjeEQ7RGVwYXJ0YW1lbnRv
IGRlIE1pY3JvYmlvbG9naWEgeSBQYXJhc2l0b2xvZ2lhIGUgSW5zdGl0dXRvIGRlIFNhbHVkIFRy
b3BpY2FsLCBVbml2ZXJzaWRhZCBkZSBOYXZhcnJhLCAzMTAwOCBQYW1wbG9uYSwgU3BhaW4uIEVs
ZWN0cm9uaWMgYWRkcmVzczogaW1vcml5b25AdW5hdi5lcy4mI3hEO0RlcGFydGFtZW50byBkZSBN
aWNyb2Jpb2xvZ2lhIHkgUGFyYXNpdG9sb2dpYSBlIEluc3RpdHV0byBkZSBTYWx1ZCBUcm9waWNh
bCwgVW5pdmVyc2lkYWQgZGUgTmF2YXJyYSwgMzEwMDggUGFtcGxvbmEsIFNwYWluLiBFbGVjdHJv
bmljIGFkZHJlc3M6IG1pcmlhcnRAdW5hdi5lcy48L2F1dGgtYWRkcmVzcz48dGl0bGVzPjx0aXRs
ZT5UaGUgaWRlbnRpZmljYXRpb24gb2Ygd2FkQiwgYSBuZXcgZ2x5Y29zeWx0cmFuc2ZlcmFzZSBn
ZW5lLCBjb25maXJtcyB0aGUgYnJhbmNoZWQgc3RydWN0dXJlIGFuZCB0aGUgcm9sZSBpbiB2aXJ1
bGVuY2Ugb2YgdGhlIGxpcG9wb2x5c2FjY2hhcmlkZSBjb3JlIG9mIEJydWNlbGxhIGFib3J0dXM8
L3RpdGxlPjxzZWNvbmRhcnktdGl0bGU+TWljcm9iIFBhdGhvZzwvc2Vjb25kYXJ5LXRpdGxlPjxh
bHQtdGl0bGU+TWljcm9iaWFsIHBhdGhvZ2VuZXNpczwvYWx0LXRpdGxlPjwvdGl0bGVzPjxwZXJp
b2RpY2FsPjxmdWxsLXRpdGxlPk1pY3JvYiBQYXRob2c8L2Z1bGwtdGl0bGU+PGFiYnItMT5NaWNy
b2JpYWwgcGF0aG9nZW5lc2lzPC9hYmJyLTE+PC9wZXJpb2RpY2FsPjxhbHQtcGVyaW9kaWNhbD48
ZnVsbC10aXRsZT5NaWNyb2IgUGF0aG9nPC9mdWxsLXRpdGxlPjxhYmJyLTE+TWljcm9iaWFsIHBh
dGhvZ2VuZXNpczwvYWJici0xPjwvYWx0LXBlcmlvZGljYWw+PGVkaXRpb24+MjAxNC8wNi8xNTwv
ZWRpdGlvbj48ZGF0ZXM+PHllYXI+MjAxNDwveWVhcj48cHViLWRhdGVzPjxkYXRlPkp1biAxMTwv
ZGF0ZT48L3B1Yi1kYXRlcz48L2RhdGVzPjxpc2JuPjEwOTYtMTIwOCAoRWxlY3Ryb25pYykmI3hE
OzA4ODItNDAxMCAoTGlua2luZyk8L2lzYm4+PGFjY2Vzc2lvbi1udW0+MjQ5Mjc5MzU8L2FjY2Vz
c2lvbi1udW0+PHVybHM+PC91cmxzPjxlbGVjdHJvbmljLXJlc291cmNlLW51bT4xMC4xMDE2L2ou
bWljcGF0aC4yMDE0LjA2LjAwMjwvZWxlY3Ryb25pYy1yZXNvdXJjZS1udW0+PHJlbW90ZS1kYXRh
YmFzZS1wcm92aWRlcj5OTE08L3JlbW90ZS1kYXRhYmFzZS1wcm92aWRlcj48bGFuZ3VhZ2U+RW5n
PC9sYW5ndWFnZT48L3JlY29yZD48L0NpdGU+PC9FbmROb3RlPn==
</w:fldData>
              </w:fldChar>
            </w:r>
            <w:r w:rsidR="00A076DC" w:rsidRPr="001E603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076DC" w:rsidRPr="001E603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aWwtUmFtaXJlejwvQXV0aG9yPjxZZWFyPjIwMTQ8L1ll
YXI+PFJlY051bT4xMzwvUmVjTnVtPjxEaXNwbGF5VGV4dD5bMl08L0Rpc3BsYXlUZXh0PjxyZWNv
cmQ+PHJlYy1udW1iZXI+MTM8L3JlYy1udW1iZXI+PGZvcmVpZ24ta2V5cz48a2V5IGFwcD0iRU4i
IGRiLWlkPSJ3MHh4ZXJ0MjI1d3BkMmU1MDJ1cHd6MnRyMnM1ZXA1MnhhZTIiIHRpbWVzdGFtcD0i
MTU2MzgwNzA4NSI+MTM8L2tleT48L2ZvcmVpZ24ta2V5cz48cmVmLXR5cGUgbmFtZT0iSm91cm5h
bCBBcnRpY2xlIj4xNzwvcmVmLXR5cGU+PGNvbnRyaWJ1dG9ycz48YXV0aG9ycz48YXV0aG9yPkdp
bC1SYW1pcmV6LCBZLjwvYXV0aG9yPjxhdXRob3I+Q29uZGUtQWx2YXJleiwgUi48L2F1dGhvcj48
YXV0aG9yPlBhbGFjaW9zLUNoYXZlcywgTC48L2F1dGhvcj48YXV0aG9yPlp1bmlnYS1SaXBhLCBB
LjwvYXV0aG9yPjxhdXRob3I+R3JpbGxvLCBNLiBKLjwvYXV0aG9yPjxhdXRob3I+QXJjZS1Hb3J2
ZWwsIFYuPC9hdXRob3I+PGF1dGhvcj5IYW5uaWZmeSwgUy48L2F1dGhvcj48YXV0aG9yPk1vcml5
b24sIEkuPC9hdXRob3I+PGF1dGhvcj5JcmlhcnRlLCBNLjwvYXV0aG9yPjwvYXV0aG9ycz48L2Nv
bnRyaWJ1dG9ycz48YXV0aC1hZGRyZXNzPkRlcGFydGFtZW50byBkZSBNaWNyb2Jpb2xvZ2lhIHkg
UGFyYXNpdG9sb2dpYSBlIEluc3RpdHV0byBkZSBTYWx1ZCBUcm9waWNhbCwgVW5pdmVyc2lkYWQg
ZGUgTmF2YXJyYSwgMzEwMDggUGFtcGxvbmEsIFNwYWluLiBFbGVjdHJvbmljIGFkZHJlc3M6IHln
aWxyYW1pQGFsdW1uaS51bmF2LmVzLiYjeEQ7RGVwYXJ0YW1lbnRvIGRlIE1pY3JvYmlvbG9naWEg
eSBQYXJhc2l0b2xvZ2lhIGUgSW5zdGl0dXRvIGRlIFNhbHVkIFRyb3BpY2FsLCBVbml2ZXJzaWRh
ZCBkZSBOYXZhcnJhLCAzMTAwOCBQYW1wbG9uYSwgU3BhaW4uIEVsZWN0cm9uaWMgYWRkcmVzczog
cmNvbmRlQHVuYXYuZXMuJiN4RDtEZXBhcnRhbWVudG8gZGUgTWljcm9iaW9sb2dpYSB5IFBhcmFz
aXRvbG9naWEgZSBJbnN0aXR1dG8gZGUgU2FsdWQgVHJvcGljYWwsIFVuaXZlcnNpZGFkIGRlIE5h
dmFycmEsIDMxMDA4IFBhbXBsb25hLCBTcGFpbi4gRWxlY3Ryb25pYyBhZGRyZXNzOiBscGFsYWNp
b3NAYWx1bW5pLnVuYXYuZXMuJiN4RDtEZXBhcnRhbWVudG8gZGUgTWljcm9iaW9sb2dpYSB5IFBh
cmFzaXRvbG9naWEgZSBJbnN0aXR1dG8gZGUgU2FsdWQgVHJvcGljYWwsIFVuaXZlcnNpZGFkIGRl
IE5hdmFycmEsIDMxMDA4IFBhbXBsb25hLCBTcGFpbi4gRWxlY3Ryb25pYyBhZGRyZXNzOiBhenVu
aWdhQHVuYXYuZXMuJiN4RDtJbnN0aXR1dG8gZGUgQWdyb2Jpb3RlY25vbG9naWEgKENTSUMtVW5p
dmVyc2lkYWQgUHVibGljYSBkZSBOYXZhcnJhLUdvYmllcm5vIGRlIE5hdmFycmEpLCAzMTAwNiBQ
YW1wbG9uYSwgU3BhaW4uIEVsZWN0cm9uaWMgYWRkcmVzczogbWFyaWFqZXN1cy5ncmlsbG9AdW5h
dmFycmEuZXMuJiN4RDtDZW50cmUgZCZhcG9zO0ltbXVub2xvZ2llIGRlIE1hcnNlaWxsZS1MdW1p
bnksIEFpeC1NYXJzZWlsbGUgVW5pdmVyc2l0eSwgQ2VudHJlIGQmYXBvcztJbW11bm9sb2dpZSBk
ZSBNYXJzZWlsbGUtTHVtaW55LCAxMzI4OCBNYXJzZWlsbGUsIEZyYW5jZTsgSU5TRVJNIFUxMTA0
LCAxMzI4OCBNYXJzZWlsbGUsIEZyYW5jZTsgQ05SUyBVTVI3MjgwLCAxMzI4OCBNYXJzZWlsbGUs
IEZyYW5jZS4gRWxlY3Ryb25pYyBhZGRyZXNzOiBhcmNlQGNpbWwudW5pdi1tcnMuZnIuJiN4RDtD
ZW50cmUgZCZhcG9zO0ltbXVub2xvZ2llIGRlIE1hcnNlaWxsZS1MdW1pbnksIEFpeC1NYXJzZWls
bGUgVW5pdmVyc2l0eSwgQ2VudHJlIGQmYXBvcztJbW11bm9sb2dpZSBkZSBNYXJzZWlsbGUtTHVt
aW55LCAxMzI4OCBNYXJzZWlsbGUsIEZyYW5jZTsgSU5TRVJNIFUxMTA0LCAxMzI4OCBNYXJzZWls
bGUsIEZyYW5jZTsgQ05SUyBVTVI3MjgwLCAxMzI4OCBNYXJzZWlsbGUsIEZyYW5jZS4gRWxlY3Ry
b25pYyBhZGRyZXNzOiBoYW5uaWZmeUBjaW1sLnVuaXYtbXJzLmZyLiYjeEQ7RGVwYXJ0YW1lbnRv
IGRlIE1pY3JvYmlvbG9naWEgeSBQYXJhc2l0b2xvZ2lhIGUgSW5zdGl0dXRvIGRlIFNhbHVkIFRy
b3BpY2FsLCBVbml2ZXJzaWRhZCBkZSBOYXZhcnJhLCAzMTAwOCBQYW1wbG9uYSwgU3BhaW4uIEVs
ZWN0cm9uaWMgYWRkcmVzczogaW1vcml5b25AdW5hdi5lcy4mI3hEO0RlcGFydGFtZW50byBkZSBN
aWNyb2Jpb2xvZ2lhIHkgUGFyYXNpdG9sb2dpYSBlIEluc3RpdHV0byBkZSBTYWx1ZCBUcm9waWNh
bCwgVW5pdmVyc2lkYWQgZGUgTmF2YXJyYSwgMzEwMDggUGFtcGxvbmEsIFNwYWluLiBFbGVjdHJv
bmljIGFkZHJlc3M6IG1pcmlhcnRAdW5hdi5lcy48L2F1dGgtYWRkcmVzcz48dGl0bGVzPjx0aXRs
ZT5UaGUgaWRlbnRpZmljYXRpb24gb2Ygd2FkQiwgYSBuZXcgZ2x5Y29zeWx0cmFuc2ZlcmFzZSBn
ZW5lLCBjb25maXJtcyB0aGUgYnJhbmNoZWQgc3RydWN0dXJlIGFuZCB0aGUgcm9sZSBpbiB2aXJ1
bGVuY2Ugb2YgdGhlIGxpcG9wb2x5c2FjY2hhcmlkZSBjb3JlIG9mIEJydWNlbGxhIGFib3J0dXM8
L3RpdGxlPjxzZWNvbmRhcnktdGl0bGU+TWljcm9iIFBhdGhvZzwvc2Vjb25kYXJ5LXRpdGxlPjxh
bHQtdGl0bGU+TWljcm9iaWFsIHBhdGhvZ2VuZXNpczwvYWx0LXRpdGxlPjwvdGl0bGVzPjxwZXJp
b2RpY2FsPjxmdWxsLXRpdGxlPk1pY3JvYiBQYXRob2c8L2Z1bGwtdGl0bGU+PGFiYnItMT5NaWNy
b2JpYWwgcGF0aG9nZW5lc2lzPC9hYmJyLTE+PC9wZXJpb2RpY2FsPjxhbHQtcGVyaW9kaWNhbD48
ZnVsbC10aXRsZT5NaWNyb2IgUGF0aG9nPC9mdWxsLXRpdGxlPjxhYmJyLTE+TWljcm9iaWFsIHBh
dGhvZ2VuZXNpczwvYWJici0xPjwvYWx0LXBlcmlvZGljYWw+PGVkaXRpb24+MjAxNC8wNi8xNTwv
ZWRpdGlvbj48ZGF0ZXM+PHllYXI+MjAxNDwveWVhcj48cHViLWRhdGVzPjxkYXRlPkp1biAxMTwv
ZGF0ZT48L3B1Yi1kYXRlcz48L2RhdGVzPjxpc2JuPjEwOTYtMTIwOCAoRWxlY3Ryb25pYykmI3hE
OzA4ODItNDAxMCAoTGlua2luZyk8L2lzYm4+PGFjY2Vzc2lvbi1udW0+MjQ5Mjc5MzU8L2FjY2Vz
c2lvbi1udW0+PHVybHM+PC91cmxzPjxlbGVjdHJvbmljLXJlc291cmNlLW51bT4xMC4xMDE2L2ou
bWljcGF0aC4yMDE0LjA2LjAwMjwvZWxlY3Ryb25pYy1yZXNvdXJjZS1udW0+PHJlbW90ZS1kYXRh
YmFzZS1wcm92aWRlcj5OTE08L3JlbW90ZS1kYXRhYmFzZS1wcm92aWRlcj48bGFuZ3VhZ2U+RW5n
PC9sYW5ndWFnZT48L3JlY29yZD48L0NpdGU+PC9FbmROb3RlPn==
</w:fldData>
              </w:fldChar>
            </w:r>
            <w:r w:rsidR="00A076DC" w:rsidRPr="001E603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076DC" w:rsidRPr="001E603A">
              <w:rPr>
                <w:rFonts w:ascii="Times New Roman" w:hAnsi="Times New Roman" w:cs="Times New Roman"/>
                <w:sz w:val="24"/>
                <w:szCs w:val="24"/>
              </w:rPr>
            </w:r>
            <w:r w:rsidR="00A076DC" w:rsidRPr="001E603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E603A">
              <w:rPr>
                <w:rFonts w:ascii="Times New Roman" w:hAnsi="Times New Roman" w:cs="Times New Roman"/>
                <w:sz w:val="24"/>
                <w:szCs w:val="24"/>
              </w:rPr>
            </w:r>
            <w:r w:rsidRPr="001E603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076DC" w:rsidRPr="001E603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" w:tooltip="Gil-Ramirez, 2014 #13" w:history="1">
              <w:r w:rsidR="00A20D7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6</w:t>
              </w:r>
            </w:hyperlink>
            <w:r w:rsidR="00A076DC" w:rsidRPr="001E603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1E603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F550F" w:rsidRPr="001E603A" w14:paraId="3C36917E" w14:textId="77777777" w:rsidTr="00907604">
        <w:tc>
          <w:tcPr>
            <w:tcW w:w="2302" w:type="dxa"/>
          </w:tcPr>
          <w:p w14:paraId="71DCBF69" w14:textId="6357B1BB" w:rsidR="008F550F" w:rsidRPr="001E603A" w:rsidRDefault="008F550F" w:rsidP="0000335C">
            <w:pPr>
              <w:ind w:left="284"/>
              <w:rPr>
                <w:rFonts w:ascii="Times New Roman" w:hAnsi="Times New Roman" w:cs="Times New Roman"/>
                <w:lang w:val="en-GB"/>
              </w:rPr>
            </w:pPr>
            <w:r w:rsidRPr="001E603A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wadB</w:t>
            </w:r>
            <w:r w:rsidRPr="001E603A">
              <w:rPr>
                <w:rFonts w:ascii="Times New Roman" w:eastAsia="Times New Roman" w:hAnsi="Times New Roman" w:cs="Times New Roman"/>
                <w:iCs/>
                <w:lang w:val="en-GB"/>
              </w:rPr>
              <w:t>-R4</w:t>
            </w:r>
          </w:p>
        </w:tc>
        <w:tc>
          <w:tcPr>
            <w:tcW w:w="4110" w:type="dxa"/>
          </w:tcPr>
          <w:p w14:paraId="3CA81635" w14:textId="3B2CB555" w:rsidR="008F550F" w:rsidRPr="001E603A" w:rsidRDefault="00E92FAE" w:rsidP="00CD0362">
            <w:pPr>
              <w:pStyle w:val="Sansinterligne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E603A">
              <w:rPr>
                <w:rFonts w:ascii="Times New Roman" w:eastAsia="Batang" w:hAnsi="Times New Roman" w:cs="Times New Roman"/>
                <w:sz w:val="24"/>
                <w:szCs w:val="24"/>
                <w:lang w:val="en-GB"/>
              </w:rPr>
              <w:t>TGATAGCCGAGCCTCTTCAG</w:t>
            </w:r>
          </w:p>
        </w:tc>
        <w:tc>
          <w:tcPr>
            <w:tcW w:w="1843" w:type="dxa"/>
          </w:tcPr>
          <w:p w14:paraId="1768BADC" w14:textId="18A2FF87" w:rsidR="008F550F" w:rsidRPr="001E603A" w:rsidRDefault="0000335C" w:rsidP="00CD0362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603A">
              <w:rPr>
                <w:rFonts w:ascii="Times New Roman" w:hAnsi="Times New Roman" w:cs="Times New Roman"/>
                <w:i/>
                <w:sz w:val="24"/>
                <w:szCs w:val="24"/>
              </w:rPr>
              <w:t>wadB</w:t>
            </w:r>
            <w:proofErr w:type="spellEnd"/>
            <w:r w:rsidRPr="001E603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1E603A">
              <w:rPr>
                <w:rFonts w:ascii="Times New Roman" w:hAnsi="Times New Roman" w:cs="Times New Roman"/>
                <w:sz w:val="24"/>
                <w:szCs w:val="24"/>
              </w:rPr>
              <w:t>deletion</w:t>
            </w:r>
          </w:p>
        </w:tc>
        <w:tc>
          <w:tcPr>
            <w:tcW w:w="1418" w:type="dxa"/>
          </w:tcPr>
          <w:p w14:paraId="27D547F7" w14:textId="72D91F64" w:rsidR="008F550F" w:rsidRPr="001E603A" w:rsidRDefault="006164CF" w:rsidP="00A20D7F">
            <w:pPr>
              <w:pStyle w:val="Sansinterligne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603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aWwtUmFtaXJlejwvQXV0aG9yPjxZZWFyPjIwMTQ8L1ll
YXI+PFJlY051bT4xMzwvUmVjTnVtPjxEaXNwbGF5VGV4dD5bMl08L0Rpc3BsYXlUZXh0PjxyZWNv
cmQ+PHJlYy1udW1iZXI+MTM8L3JlYy1udW1iZXI+PGZvcmVpZ24ta2V5cz48a2V5IGFwcD0iRU4i
IGRiLWlkPSJ3MHh4ZXJ0MjI1d3BkMmU1MDJ1cHd6MnRyMnM1ZXA1MnhhZTIiIHRpbWVzdGFtcD0i
MTU2MzgwNzA4NSI+MTM8L2tleT48L2ZvcmVpZ24ta2V5cz48cmVmLXR5cGUgbmFtZT0iSm91cm5h
bCBBcnRpY2xlIj4xNzwvcmVmLXR5cGU+PGNvbnRyaWJ1dG9ycz48YXV0aG9ycz48YXV0aG9yPkdp
bC1SYW1pcmV6LCBZLjwvYXV0aG9yPjxhdXRob3I+Q29uZGUtQWx2YXJleiwgUi48L2F1dGhvcj48
YXV0aG9yPlBhbGFjaW9zLUNoYXZlcywgTC48L2F1dGhvcj48YXV0aG9yPlp1bmlnYS1SaXBhLCBB
LjwvYXV0aG9yPjxhdXRob3I+R3JpbGxvLCBNLiBKLjwvYXV0aG9yPjxhdXRob3I+QXJjZS1Hb3J2
ZWwsIFYuPC9hdXRob3I+PGF1dGhvcj5IYW5uaWZmeSwgUy48L2F1dGhvcj48YXV0aG9yPk1vcml5
b24sIEkuPC9hdXRob3I+PGF1dGhvcj5JcmlhcnRlLCBNLjwvYXV0aG9yPjwvYXV0aG9ycz48L2Nv
bnRyaWJ1dG9ycz48YXV0aC1hZGRyZXNzPkRlcGFydGFtZW50byBkZSBNaWNyb2Jpb2xvZ2lhIHkg
UGFyYXNpdG9sb2dpYSBlIEluc3RpdHV0byBkZSBTYWx1ZCBUcm9waWNhbCwgVW5pdmVyc2lkYWQg
ZGUgTmF2YXJyYSwgMzEwMDggUGFtcGxvbmEsIFNwYWluLiBFbGVjdHJvbmljIGFkZHJlc3M6IHln
aWxyYW1pQGFsdW1uaS51bmF2LmVzLiYjeEQ7RGVwYXJ0YW1lbnRvIGRlIE1pY3JvYmlvbG9naWEg
eSBQYXJhc2l0b2xvZ2lhIGUgSW5zdGl0dXRvIGRlIFNhbHVkIFRyb3BpY2FsLCBVbml2ZXJzaWRh
ZCBkZSBOYXZhcnJhLCAzMTAwOCBQYW1wbG9uYSwgU3BhaW4uIEVsZWN0cm9uaWMgYWRkcmVzczog
cmNvbmRlQHVuYXYuZXMuJiN4RDtEZXBhcnRhbWVudG8gZGUgTWljcm9iaW9sb2dpYSB5IFBhcmFz
aXRvbG9naWEgZSBJbnN0aXR1dG8gZGUgU2FsdWQgVHJvcGljYWwsIFVuaXZlcnNpZGFkIGRlIE5h
dmFycmEsIDMxMDA4IFBhbXBsb25hLCBTcGFpbi4gRWxlY3Ryb25pYyBhZGRyZXNzOiBscGFsYWNp
b3NAYWx1bW5pLnVuYXYuZXMuJiN4RDtEZXBhcnRhbWVudG8gZGUgTWljcm9iaW9sb2dpYSB5IFBh
cmFzaXRvbG9naWEgZSBJbnN0aXR1dG8gZGUgU2FsdWQgVHJvcGljYWwsIFVuaXZlcnNpZGFkIGRl
IE5hdmFycmEsIDMxMDA4IFBhbXBsb25hLCBTcGFpbi4gRWxlY3Ryb25pYyBhZGRyZXNzOiBhenVu
aWdhQHVuYXYuZXMuJiN4RDtJbnN0aXR1dG8gZGUgQWdyb2Jpb3RlY25vbG9naWEgKENTSUMtVW5p
dmVyc2lkYWQgUHVibGljYSBkZSBOYXZhcnJhLUdvYmllcm5vIGRlIE5hdmFycmEpLCAzMTAwNiBQ
YW1wbG9uYSwgU3BhaW4uIEVsZWN0cm9uaWMgYWRkcmVzczogbWFyaWFqZXN1cy5ncmlsbG9AdW5h
dmFycmEuZXMuJiN4RDtDZW50cmUgZCZhcG9zO0ltbXVub2xvZ2llIGRlIE1hcnNlaWxsZS1MdW1p
bnksIEFpeC1NYXJzZWlsbGUgVW5pdmVyc2l0eSwgQ2VudHJlIGQmYXBvcztJbW11bm9sb2dpZSBk
ZSBNYXJzZWlsbGUtTHVtaW55LCAxMzI4OCBNYXJzZWlsbGUsIEZyYW5jZTsgSU5TRVJNIFUxMTA0
LCAxMzI4OCBNYXJzZWlsbGUsIEZyYW5jZTsgQ05SUyBVTVI3MjgwLCAxMzI4OCBNYXJzZWlsbGUs
IEZyYW5jZS4gRWxlY3Ryb25pYyBhZGRyZXNzOiBhcmNlQGNpbWwudW5pdi1tcnMuZnIuJiN4RDtD
ZW50cmUgZCZhcG9zO0ltbXVub2xvZ2llIGRlIE1hcnNlaWxsZS1MdW1pbnksIEFpeC1NYXJzZWls
bGUgVW5pdmVyc2l0eSwgQ2VudHJlIGQmYXBvcztJbW11bm9sb2dpZSBkZSBNYXJzZWlsbGUtTHVt
aW55LCAxMzI4OCBNYXJzZWlsbGUsIEZyYW5jZTsgSU5TRVJNIFUxMTA0LCAxMzI4OCBNYXJzZWls
bGUsIEZyYW5jZTsgQ05SUyBVTVI3MjgwLCAxMzI4OCBNYXJzZWlsbGUsIEZyYW5jZS4gRWxlY3Ry
b25pYyBhZGRyZXNzOiBoYW5uaWZmeUBjaW1sLnVuaXYtbXJzLmZyLiYjeEQ7RGVwYXJ0YW1lbnRv
IGRlIE1pY3JvYmlvbG9naWEgeSBQYXJhc2l0b2xvZ2lhIGUgSW5zdGl0dXRvIGRlIFNhbHVkIFRy
b3BpY2FsLCBVbml2ZXJzaWRhZCBkZSBOYXZhcnJhLCAzMTAwOCBQYW1wbG9uYSwgU3BhaW4uIEVs
ZWN0cm9uaWMgYWRkcmVzczogaW1vcml5b25AdW5hdi5lcy4mI3hEO0RlcGFydGFtZW50byBkZSBN
aWNyb2Jpb2xvZ2lhIHkgUGFyYXNpdG9sb2dpYSBlIEluc3RpdHV0byBkZSBTYWx1ZCBUcm9waWNh
bCwgVW5pdmVyc2lkYWQgZGUgTmF2YXJyYSwgMzEwMDggUGFtcGxvbmEsIFNwYWluLiBFbGVjdHJv
bmljIGFkZHJlc3M6IG1pcmlhcnRAdW5hdi5lcy48L2F1dGgtYWRkcmVzcz48dGl0bGVzPjx0aXRs
ZT5UaGUgaWRlbnRpZmljYXRpb24gb2Ygd2FkQiwgYSBuZXcgZ2x5Y29zeWx0cmFuc2ZlcmFzZSBn
ZW5lLCBjb25maXJtcyB0aGUgYnJhbmNoZWQgc3RydWN0dXJlIGFuZCB0aGUgcm9sZSBpbiB2aXJ1
bGVuY2Ugb2YgdGhlIGxpcG9wb2x5c2FjY2hhcmlkZSBjb3JlIG9mIEJydWNlbGxhIGFib3J0dXM8
L3RpdGxlPjxzZWNvbmRhcnktdGl0bGU+TWljcm9iIFBhdGhvZzwvc2Vjb25kYXJ5LXRpdGxlPjxh
bHQtdGl0bGU+TWljcm9iaWFsIHBhdGhvZ2VuZXNpczwvYWx0LXRpdGxlPjwvdGl0bGVzPjxwZXJp
b2RpY2FsPjxmdWxsLXRpdGxlPk1pY3JvYiBQYXRob2c8L2Z1bGwtdGl0bGU+PGFiYnItMT5NaWNy
b2JpYWwgcGF0aG9nZW5lc2lzPC9hYmJyLTE+PC9wZXJpb2RpY2FsPjxhbHQtcGVyaW9kaWNhbD48
ZnVsbC10aXRsZT5NaWNyb2IgUGF0aG9nPC9mdWxsLXRpdGxlPjxhYmJyLTE+TWljcm9iaWFsIHBh
dGhvZ2VuZXNpczwvYWJici0xPjwvYWx0LXBlcmlvZGljYWw+PGVkaXRpb24+MjAxNC8wNi8xNTwv
ZWRpdGlvbj48ZGF0ZXM+PHllYXI+MjAxNDwveWVhcj48cHViLWRhdGVzPjxkYXRlPkp1biAxMTwv
ZGF0ZT48L3B1Yi1kYXRlcz48L2RhdGVzPjxpc2JuPjEwOTYtMTIwOCAoRWxlY3Ryb25pYykmI3hE
OzA4ODItNDAxMCAoTGlua2luZyk8L2lzYm4+PGFjY2Vzc2lvbi1udW0+MjQ5Mjc5MzU8L2FjY2Vz
c2lvbi1udW0+PHVybHM+PC91cmxzPjxlbGVjdHJvbmljLXJlc291cmNlLW51bT4xMC4xMDE2L2ou
bWljcGF0aC4yMDE0LjA2LjAwMjwvZWxlY3Ryb25pYy1yZXNvdXJjZS1udW0+PHJlbW90ZS1kYXRh
YmFzZS1wcm92aWRlcj5OTE08L3JlbW90ZS1kYXRhYmFzZS1wcm92aWRlcj48bGFuZ3VhZ2U+RW5n
PC9sYW5ndWFnZT48L3JlY29yZD48L0NpdGU+PC9FbmROb3RlPn==
</w:fldData>
              </w:fldChar>
            </w:r>
            <w:r w:rsidR="00A076DC" w:rsidRPr="001E603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076DC" w:rsidRPr="001E603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aWwtUmFtaXJlejwvQXV0aG9yPjxZZWFyPjIwMTQ8L1ll
YXI+PFJlY051bT4xMzwvUmVjTnVtPjxEaXNwbGF5VGV4dD5bMl08L0Rpc3BsYXlUZXh0PjxyZWNv
cmQ+PHJlYy1udW1iZXI+MTM8L3JlYy1udW1iZXI+PGZvcmVpZ24ta2V5cz48a2V5IGFwcD0iRU4i
IGRiLWlkPSJ3MHh4ZXJ0MjI1d3BkMmU1MDJ1cHd6MnRyMnM1ZXA1MnhhZTIiIHRpbWVzdGFtcD0i
MTU2MzgwNzA4NSI+MTM8L2tleT48L2ZvcmVpZ24ta2V5cz48cmVmLXR5cGUgbmFtZT0iSm91cm5h
bCBBcnRpY2xlIj4xNzwvcmVmLXR5cGU+PGNvbnRyaWJ1dG9ycz48YXV0aG9ycz48YXV0aG9yPkdp
bC1SYW1pcmV6LCBZLjwvYXV0aG9yPjxhdXRob3I+Q29uZGUtQWx2YXJleiwgUi48L2F1dGhvcj48
YXV0aG9yPlBhbGFjaW9zLUNoYXZlcywgTC48L2F1dGhvcj48YXV0aG9yPlp1bmlnYS1SaXBhLCBB
LjwvYXV0aG9yPjxhdXRob3I+R3JpbGxvLCBNLiBKLjwvYXV0aG9yPjxhdXRob3I+QXJjZS1Hb3J2
ZWwsIFYuPC9hdXRob3I+PGF1dGhvcj5IYW5uaWZmeSwgUy48L2F1dGhvcj48YXV0aG9yPk1vcml5
b24sIEkuPC9hdXRob3I+PGF1dGhvcj5JcmlhcnRlLCBNLjwvYXV0aG9yPjwvYXV0aG9ycz48L2Nv
bnRyaWJ1dG9ycz48YXV0aC1hZGRyZXNzPkRlcGFydGFtZW50byBkZSBNaWNyb2Jpb2xvZ2lhIHkg
UGFyYXNpdG9sb2dpYSBlIEluc3RpdHV0byBkZSBTYWx1ZCBUcm9waWNhbCwgVW5pdmVyc2lkYWQg
ZGUgTmF2YXJyYSwgMzEwMDggUGFtcGxvbmEsIFNwYWluLiBFbGVjdHJvbmljIGFkZHJlc3M6IHln
aWxyYW1pQGFsdW1uaS51bmF2LmVzLiYjeEQ7RGVwYXJ0YW1lbnRvIGRlIE1pY3JvYmlvbG9naWEg
eSBQYXJhc2l0b2xvZ2lhIGUgSW5zdGl0dXRvIGRlIFNhbHVkIFRyb3BpY2FsLCBVbml2ZXJzaWRh
ZCBkZSBOYXZhcnJhLCAzMTAwOCBQYW1wbG9uYSwgU3BhaW4uIEVsZWN0cm9uaWMgYWRkcmVzczog
cmNvbmRlQHVuYXYuZXMuJiN4RDtEZXBhcnRhbWVudG8gZGUgTWljcm9iaW9sb2dpYSB5IFBhcmFz
aXRvbG9naWEgZSBJbnN0aXR1dG8gZGUgU2FsdWQgVHJvcGljYWwsIFVuaXZlcnNpZGFkIGRlIE5h
dmFycmEsIDMxMDA4IFBhbXBsb25hLCBTcGFpbi4gRWxlY3Ryb25pYyBhZGRyZXNzOiBscGFsYWNp
b3NAYWx1bW5pLnVuYXYuZXMuJiN4RDtEZXBhcnRhbWVudG8gZGUgTWljcm9iaW9sb2dpYSB5IFBh
cmFzaXRvbG9naWEgZSBJbnN0aXR1dG8gZGUgU2FsdWQgVHJvcGljYWwsIFVuaXZlcnNpZGFkIGRl
IE5hdmFycmEsIDMxMDA4IFBhbXBsb25hLCBTcGFpbi4gRWxlY3Ryb25pYyBhZGRyZXNzOiBhenVu
aWdhQHVuYXYuZXMuJiN4RDtJbnN0aXR1dG8gZGUgQWdyb2Jpb3RlY25vbG9naWEgKENTSUMtVW5p
dmVyc2lkYWQgUHVibGljYSBkZSBOYXZhcnJhLUdvYmllcm5vIGRlIE5hdmFycmEpLCAzMTAwNiBQ
YW1wbG9uYSwgU3BhaW4uIEVsZWN0cm9uaWMgYWRkcmVzczogbWFyaWFqZXN1cy5ncmlsbG9AdW5h
dmFycmEuZXMuJiN4RDtDZW50cmUgZCZhcG9zO0ltbXVub2xvZ2llIGRlIE1hcnNlaWxsZS1MdW1p
bnksIEFpeC1NYXJzZWlsbGUgVW5pdmVyc2l0eSwgQ2VudHJlIGQmYXBvcztJbW11bm9sb2dpZSBk
ZSBNYXJzZWlsbGUtTHVtaW55LCAxMzI4OCBNYXJzZWlsbGUsIEZyYW5jZTsgSU5TRVJNIFUxMTA0
LCAxMzI4OCBNYXJzZWlsbGUsIEZyYW5jZTsgQ05SUyBVTVI3MjgwLCAxMzI4OCBNYXJzZWlsbGUs
IEZyYW5jZS4gRWxlY3Ryb25pYyBhZGRyZXNzOiBhcmNlQGNpbWwudW5pdi1tcnMuZnIuJiN4RDtD
ZW50cmUgZCZhcG9zO0ltbXVub2xvZ2llIGRlIE1hcnNlaWxsZS1MdW1pbnksIEFpeC1NYXJzZWls
bGUgVW5pdmVyc2l0eSwgQ2VudHJlIGQmYXBvcztJbW11bm9sb2dpZSBkZSBNYXJzZWlsbGUtTHVt
aW55LCAxMzI4OCBNYXJzZWlsbGUsIEZyYW5jZTsgSU5TRVJNIFUxMTA0LCAxMzI4OCBNYXJzZWls
bGUsIEZyYW5jZTsgQ05SUyBVTVI3MjgwLCAxMzI4OCBNYXJzZWlsbGUsIEZyYW5jZS4gRWxlY3Ry
b25pYyBhZGRyZXNzOiBoYW5uaWZmeUBjaW1sLnVuaXYtbXJzLmZyLiYjeEQ7RGVwYXJ0YW1lbnRv
IGRlIE1pY3JvYmlvbG9naWEgeSBQYXJhc2l0b2xvZ2lhIGUgSW5zdGl0dXRvIGRlIFNhbHVkIFRy
b3BpY2FsLCBVbml2ZXJzaWRhZCBkZSBOYXZhcnJhLCAzMTAwOCBQYW1wbG9uYSwgU3BhaW4uIEVs
ZWN0cm9uaWMgYWRkcmVzczogaW1vcml5b25AdW5hdi5lcy4mI3hEO0RlcGFydGFtZW50byBkZSBN
aWNyb2Jpb2xvZ2lhIHkgUGFyYXNpdG9sb2dpYSBlIEluc3RpdHV0byBkZSBTYWx1ZCBUcm9waWNh
bCwgVW5pdmVyc2lkYWQgZGUgTmF2YXJyYSwgMzEwMDggUGFtcGxvbmEsIFNwYWluLiBFbGVjdHJv
bmljIGFkZHJlc3M6IG1pcmlhcnRAdW5hdi5lcy48L2F1dGgtYWRkcmVzcz48dGl0bGVzPjx0aXRs
ZT5UaGUgaWRlbnRpZmljYXRpb24gb2Ygd2FkQiwgYSBuZXcgZ2x5Y29zeWx0cmFuc2ZlcmFzZSBn
ZW5lLCBjb25maXJtcyB0aGUgYnJhbmNoZWQgc3RydWN0dXJlIGFuZCB0aGUgcm9sZSBpbiB2aXJ1
bGVuY2Ugb2YgdGhlIGxpcG9wb2x5c2FjY2hhcmlkZSBjb3JlIG9mIEJydWNlbGxhIGFib3J0dXM8
L3RpdGxlPjxzZWNvbmRhcnktdGl0bGU+TWljcm9iIFBhdGhvZzwvc2Vjb25kYXJ5LXRpdGxlPjxh
bHQtdGl0bGU+TWljcm9iaWFsIHBhdGhvZ2VuZXNpczwvYWx0LXRpdGxlPjwvdGl0bGVzPjxwZXJp
b2RpY2FsPjxmdWxsLXRpdGxlPk1pY3JvYiBQYXRob2c8L2Z1bGwtdGl0bGU+PGFiYnItMT5NaWNy
b2JpYWwgcGF0aG9nZW5lc2lzPC9hYmJyLTE+PC9wZXJpb2RpY2FsPjxhbHQtcGVyaW9kaWNhbD48
ZnVsbC10aXRsZT5NaWNyb2IgUGF0aG9nPC9mdWxsLXRpdGxlPjxhYmJyLTE+TWljcm9iaWFsIHBh
dGhvZ2VuZXNpczwvYWJici0xPjwvYWx0LXBlcmlvZGljYWw+PGVkaXRpb24+MjAxNC8wNi8xNTwv
ZWRpdGlvbj48ZGF0ZXM+PHllYXI+MjAxNDwveWVhcj48cHViLWRhdGVzPjxkYXRlPkp1biAxMTwv
ZGF0ZT48L3B1Yi1kYXRlcz48L2RhdGVzPjxpc2JuPjEwOTYtMTIwOCAoRWxlY3Ryb25pYykmI3hE
OzA4ODItNDAxMCAoTGlua2luZyk8L2lzYm4+PGFjY2Vzc2lvbi1udW0+MjQ5Mjc5MzU8L2FjY2Vz
c2lvbi1udW0+PHVybHM+PC91cmxzPjxlbGVjdHJvbmljLXJlc291cmNlLW51bT4xMC4xMDE2L2ou
bWljcGF0aC4yMDE0LjA2LjAwMjwvZWxlY3Ryb25pYy1yZXNvdXJjZS1udW0+PHJlbW90ZS1kYXRh
YmFzZS1wcm92aWRlcj5OTE08L3JlbW90ZS1kYXRhYmFzZS1wcm92aWRlcj48bGFuZ3VhZ2U+RW5n
PC9sYW5ndWFnZT48L3JlY29yZD48L0NpdGU+PC9FbmROb3RlPn==
</w:fldData>
              </w:fldChar>
            </w:r>
            <w:r w:rsidR="00A076DC" w:rsidRPr="001E603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076DC" w:rsidRPr="001E603A">
              <w:rPr>
                <w:rFonts w:ascii="Times New Roman" w:hAnsi="Times New Roman" w:cs="Times New Roman"/>
                <w:sz w:val="24"/>
                <w:szCs w:val="24"/>
              </w:rPr>
            </w:r>
            <w:r w:rsidR="00A076DC" w:rsidRPr="001E603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E603A">
              <w:rPr>
                <w:rFonts w:ascii="Times New Roman" w:hAnsi="Times New Roman" w:cs="Times New Roman"/>
                <w:sz w:val="24"/>
                <w:szCs w:val="24"/>
              </w:rPr>
            </w:r>
            <w:r w:rsidRPr="001E603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076DC" w:rsidRPr="001E603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" w:tooltip="Gil-Ramirez, 2014 #13" w:history="1">
              <w:r w:rsidR="00A20D7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6</w:t>
              </w:r>
            </w:hyperlink>
            <w:r w:rsidR="00A076DC" w:rsidRPr="001E603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1E603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278C2" w:rsidRPr="001E603A" w14:paraId="740553C7" w14:textId="77777777" w:rsidTr="00907604">
        <w:tc>
          <w:tcPr>
            <w:tcW w:w="2302" w:type="dxa"/>
          </w:tcPr>
          <w:p w14:paraId="05D9DA9A" w14:textId="20B73B68" w:rsidR="009278C2" w:rsidRPr="001E603A" w:rsidRDefault="009278C2" w:rsidP="009278C2">
            <w:pPr>
              <w:ind w:left="284"/>
              <w:rPr>
                <w:rFonts w:ascii="Times New Roman" w:hAnsi="Times New Roman" w:cs="Times New Roman"/>
                <w:lang w:val="en-GB"/>
              </w:rPr>
            </w:pPr>
            <w:r w:rsidRPr="001E603A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wadB</w:t>
            </w:r>
            <w:r w:rsidRPr="001E603A">
              <w:rPr>
                <w:rFonts w:ascii="Times New Roman" w:eastAsia="Times New Roman" w:hAnsi="Times New Roman" w:cs="Times New Roman"/>
                <w:iCs/>
                <w:lang w:val="en-GB"/>
              </w:rPr>
              <w:t>-R5</w:t>
            </w:r>
          </w:p>
        </w:tc>
        <w:tc>
          <w:tcPr>
            <w:tcW w:w="4110" w:type="dxa"/>
          </w:tcPr>
          <w:p w14:paraId="11A3EB0A" w14:textId="7620E2FF" w:rsidR="009278C2" w:rsidRPr="001E603A" w:rsidRDefault="00E9390D" w:rsidP="009278C2">
            <w:pPr>
              <w:rPr>
                <w:rFonts w:ascii="Times New Roman" w:hAnsi="Times New Roman" w:cs="Times New Roman"/>
              </w:rPr>
            </w:pPr>
            <w:r w:rsidRPr="001E603A">
              <w:rPr>
                <w:rFonts w:ascii="Times New Roman" w:hAnsi="Times New Roman" w:cs="Times New Roman"/>
                <w:lang w:val="en-GB"/>
              </w:rPr>
              <w:t>ATGCACCCATGAAGTTTTCC</w:t>
            </w:r>
          </w:p>
        </w:tc>
        <w:tc>
          <w:tcPr>
            <w:tcW w:w="1843" w:type="dxa"/>
          </w:tcPr>
          <w:p w14:paraId="587C8EBC" w14:textId="4A99B69D" w:rsidR="009278C2" w:rsidRPr="001E603A" w:rsidRDefault="009278C2" w:rsidP="009278C2">
            <w:pPr>
              <w:rPr>
                <w:rFonts w:ascii="Times New Roman" w:hAnsi="Times New Roman" w:cs="Times New Roman"/>
              </w:rPr>
            </w:pPr>
            <w:proofErr w:type="spellStart"/>
            <w:r w:rsidRPr="001E603A">
              <w:rPr>
                <w:rFonts w:ascii="Times New Roman" w:hAnsi="Times New Roman" w:cs="Times New Roman"/>
                <w:i/>
              </w:rPr>
              <w:t>wadB</w:t>
            </w:r>
            <w:proofErr w:type="spellEnd"/>
            <w:r w:rsidRPr="001E603A">
              <w:rPr>
                <w:rFonts w:ascii="Times New Roman" w:hAnsi="Times New Roman" w:cs="Times New Roman"/>
                <w:i/>
              </w:rPr>
              <w:t xml:space="preserve"> </w:t>
            </w:r>
            <w:r w:rsidRPr="001E603A">
              <w:rPr>
                <w:rFonts w:ascii="Times New Roman" w:hAnsi="Times New Roman" w:cs="Times New Roman"/>
              </w:rPr>
              <w:t>deletion</w:t>
            </w:r>
          </w:p>
        </w:tc>
        <w:tc>
          <w:tcPr>
            <w:tcW w:w="1418" w:type="dxa"/>
          </w:tcPr>
          <w:p w14:paraId="3D7CB3AA" w14:textId="3F0C0941" w:rsidR="009278C2" w:rsidRPr="001E603A" w:rsidRDefault="006164CF" w:rsidP="00A20D7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E603A">
              <w:rPr>
                <w:rFonts w:ascii="Times New Roman" w:hAnsi="Times New Roman" w:cs="Times New Roman"/>
              </w:rPr>
              <w:fldChar w:fldCharType="begin">
                <w:fldData xml:space="preserve">PEVuZE5vdGU+PENpdGU+PEF1dGhvcj5HaWwtUmFtaXJlejwvQXV0aG9yPjxZZWFyPjIwMTQ8L1ll
YXI+PFJlY051bT4xMzwvUmVjTnVtPjxEaXNwbGF5VGV4dD5bMl08L0Rpc3BsYXlUZXh0PjxyZWNv
cmQ+PHJlYy1udW1iZXI+MTM8L3JlYy1udW1iZXI+PGZvcmVpZ24ta2V5cz48a2V5IGFwcD0iRU4i
IGRiLWlkPSJ3MHh4ZXJ0MjI1d3BkMmU1MDJ1cHd6MnRyMnM1ZXA1MnhhZTIiIHRpbWVzdGFtcD0i
MTU2MzgwNzA4NSI+MTM8L2tleT48L2ZvcmVpZ24ta2V5cz48cmVmLXR5cGUgbmFtZT0iSm91cm5h
bCBBcnRpY2xlIj4xNzwvcmVmLXR5cGU+PGNvbnRyaWJ1dG9ycz48YXV0aG9ycz48YXV0aG9yPkdp
bC1SYW1pcmV6LCBZLjwvYXV0aG9yPjxhdXRob3I+Q29uZGUtQWx2YXJleiwgUi48L2F1dGhvcj48
YXV0aG9yPlBhbGFjaW9zLUNoYXZlcywgTC48L2F1dGhvcj48YXV0aG9yPlp1bmlnYS1SaXBhLCBB
LjwvYXV0aG9yPjxhdXRob3I+R3JpbGxvLCBNLiBKLjwvYXV0aG9yPjxhdXRob3I+QXJjZS1Hb3J2
ZWwsIFYuPC9hdXRob3I+PGF1dGhvcj5IYW5uaWZmeSwgUy48L2F1dGhvcj48YXV0aG9yPk1vcml5
b24sIEkuPC9hdXRob3I+PGF1dGhvcj5JcmlhcnRlLCBNLjwvYXV0aG9yPjwvYXV0aG9ycz48L2Nv
bnRyaWJ1dG9ycz48YXV0aC1hZGRyZXNzPkRlcGFydGFtZW50byBkZSBNaWNyb2Jpb2xvZ2lhIHkg
UGFyYXNpdG9sb2dpYSBlIEluc3RpdHV0byBkZSBTYWx1ZCBUcm9waWNhbCwgVW5pdmVyc2lkYWQg
ZGUgTmF2YXJyYSwgMzEwMDggUGFtcGxvbmEsIFNwYWluLiBFbGVjdHJvbmljIGFkZHJlc3M6IHln
aWxyYW1pQGFsdW1uaS51bmF2LmVzLiYjeEQ7RGVwYXJ0YW1lbnRvIGRlIE1pY3JvYmlvbG9naWEg
eSBQYXJhc2l0b2xvZ2lhIGUgSW5zdGl0dXRvIGRlIFNhbHVkIFRyb3BpY2FsLCBVbml2ZXJzaWRh
ZCBkZSBOYXZhcnJhLCAzMTAwOCBQYW1wbG9uYSwgU3BhaW4uIEVsZWN0cm9uaWMgYWRkcmVzczog
cmNvbmRlQHVuYXYuZXMuJiN4RDtEZXBhcnRhbWVudG8gZGUgTWljcm9iaW9sb2dpYSB5IFBhcmFz
aXRvbG9naWEgZSBJbnN0aXR1dG8gZGUgU2FsdWQgVHJvcGljYWwsIFVuaXZlcnNpZGFkIGRlIE5h
dmFycmEsIDMxMDA4IFBhbXBsb25hLCBTcGFpbi4gRWxlY3Ryb25pYyBhZGRyZXNzOiBscGFsYWNp
b3NAYWx1bW5pLnVuYXYuZXMuJiN4RDtEZXBhcnRhbWVudG8gZGUgTWljcm9iaW9sb2dpYSB5IFBh
cmFzaXRvbG9naWEgZSBJbnN0aXR1dG8gZGUgU2FsdWQgVHJvcGljYWwsIFVuaXZlcnNpZGFkIGRl
IE5hdmFycmEsIDMxMDA4IFBhbXBsb25hLCBTcGFpbi4gRWxlY3Ryb25pYyBhZGRyZXNzOiBhenVu
aWdhQHVuYXYuZXMuJiN4RDtJbnN0aXR1dG8gZGUgQWdyb2Jpb3RlY25vbG9naWEgKENTSUMtVW5p
dmVyc2lkYWQgUHVibGljYSBkZSBOYXZhcnJhLUdvYmllcm5vIGRlIE5hdmFycmEpLCAzMTAwNiBQ
YW1wbG9uYSwgU3BhaW4uIEVsZWN0cm9uaWMgYWRkcmVzczogbWFyaWFqZXN1cy5ncmlsbG9AdW5h
dmFycmEuZXMuJiN4RDtDZW50cmUgZCZhcG9zO0ltbXVub2xvZ2llIGRlIE1hcnNlaWxsZS1MdW1p
bnksIEFpeC1NYXJzZWlsbGUgVW5pdmVyc2l0eSwgQ2VudHJlIGQmYXBvcztJbW11bm9sb2dpZSBk
ZSBNYXJzZWlsbGUtTHVtaW55LCAxMzI4OCBNYXJzZWlsbGUsIEZyYW5jZTsgSU5TRVJNIFUxMTA0
LCAxMzI4OCBNYXJzZWlsbGUsIEZyYW5jZTsgQ05SUyBVTVI3MjgwLCAxMzI4OCBNYXJzZWlsbGUs
IEZyYW5jZS4gRWxlY3Ryb25pYyBhZGRyZXNzOiBhcmNlQGNpbWwudW5pdi1tcnMuZnIuJiN4RDtD
ZW50cmUgZCZhcG9zO0ltbXVub2xvZ2llIGRlIE1hcnNlaWxsZS1MdW1pbnksIEFpeC1NYXJzZWls
bGUgVW5pdmVyc2l0eSwgQ2VudHJlIGQmYXBvcztJbW11bm9sb2dpZSBkZSBNYXJzZWlsbGUtTHVt
aW55LCAxMzI4OCBNYXJzZWlsbGUsIEZyYW5jZTsgSU5TRVJNIFUxMTA0LCAxMzI4OCBNYXJzZWls
bGUsIEZyYW5jZTsgQ05SUyBVTVI3MjgwLCAxMzI4OCBNYXJzZWlsbGUsIEZyYW5jZS4gRWxlY3Ry
b25pYyBhZGRyZXNzOiBoYW5uaWZmeUBjaW1sLnVuaXYtbXJzLmZyLiYjeEQ7RGVwYXJ0YW1lbnRv
IGRlIE1pY3JvYmlvbG9naWEgeSBQYXJhc2l0b2xvZ2lhIGUgSW5zdGl0dXRvIGRlIFNhbHVkIFRy
b3BpY2FsLCBVbml2ZXJzaWRhZCBkZSBOYXZhcnJhLCAzMTAwOCBQYW1wbG9uYSwgU3BhaW4uIEVs
ZWN0cm9uaWMgYWRkcmVzczogaW1vcml5b25AdW5hdi5lcy4mI3hEO0RlcGFydGFtZW50byBkZSBN
aWNyb2Jpb2xvZ2lhIHkgUGFyYXNpdG9sb2dpYSBlIEluc3RpdHV0byBkZSBTYWx1ZCBUcm9waWNh
bCwgVW5pdmVyc2lkYWQgZGUgTmF2YXJyYSwgMzEwMDggUGFtcGxvbmEsIFNwYWluLiBFbGVjdHJv
bmljIGFkZHJlc3M6IG1pcmlhcnRAdW5hdi5lcy48L2F1dGgtYWRkcmVzcz48dGl0bGVzPjx0aXRs
ZT5UaGUgaWRlbnRpZmljYXRpb24gb2Ygd2FkQiwgYSBuZXcgZ2x5Y29zeWx0cmFuc2ZlcmFzZSBn
ZW5lLCBjb25maXJtcyB0aGUgYnJhbmNoZWQgc3RydWN0dXJlIGFuZCB0aGUgcm9sZSBpbiB2aXJ1
bGVuY2Ugb2YgdGhlIGxpcG9wb2x5c2FjY2hhcmlkZSBjb3JlIG9mIEJydWNlbGxhIGFib3J0dXM8
L3RpdGxlPjxzZWNvbmRhcnktdGl0bGU+TWljcm9iIFBhdGhvZzwvc2Vjb25kYXJ5LXRpdGxlPjxh
bHQtdGl0bGU+TWljcm9iaWFsIHBhdGhvZ2VuZXNpczwvYWx0LXRpdGxlPjwvdGl0bGVzPjxwZXJp
b2RpY2FsPjxmdWxsLXRpdGxlPk1pY3JvYiBQYXRob2c8L2Z1bGwtdGl0bGU+PGFiYnItMT5NaWNy
b2JpYWwgcGF0aG9nZW5lc2lzPC9hYmJyLTE+PC9wZXJpb2RpY2FsPjxhbHQtcGVyaW9kaWNhbD48
ZnVsbC10aXRsZT5NaWNyb2IgUGF0aG9nPC9mdWxsLXRpdGxlPjxhYmJyLTE+TWljcm9iaWFsIHBh
dGhvZ2VuZXNpczwvYWJici0xPjwvYWx0LXBlcmlvZGljYWw+PGVkaXRpb24+MjAxNC8wNi8xNTwv
ZWRpdGlvbj48ZGF0ZXM+PHllYXI+MjAxNDwveWVhcj48cHViLWRhdGVzPjxkYXRlPkp1biAxMTwv
ZGF0ZT48L3B1Yi1kYXRlcz48L2RhdGVzPjxpc2JuPjEwOTYtMTIwOCAoRWxlY3Ryb25pYykmI3hE
OzA4ODItNDAxMCAoTGlua2luZyk8L2lzYm4+PGFjY2Vzc2lvbi1udW0+MjQ5Mjc5MzU8L2FjY2Vz
c2lvbi1udW0+PHVybHM+PC91cmxzPjxlbGVjdHJvbmljLXJlc291cmNlLW51bT4xMC4xMDE2L2ou
bWljcGF0aC4yMDE0LjA2LjAwMjwvZWxlY3Ryb25pYy1yZXNvdXJjZS1udW0+PHJlbW90ZS1kYXRh
YmFzZS1wcm92aWRlcj5OTE08L3JlbW90ZS1kYXRhYmFzZS1wcm92aWRlcj48bGFuZ3VhZ2U+RW5n
PC9sYW5ndWFnZT48L3JlY29yZD48L0NpdGU+PC9FbmROb3RlPn==
</w:fldData>
              </w:fldChar>
            </w:r>
            <w:r w:rsidR="00A076DC" w:rsidRPr="001E603A">
              <w:rPr>
                <w:rFonts w:ascii="Times New Roman" w:hAnsi="Times New Roman" w:cs="Times New Roman"/>
              </w:rPr>
              <w:instrText xml:space="preserve"> ADDIN EN.CITE </w:instrText>
            </w:r>
            <w:r w:rsidR="00A076DC" w:rsidRPr="001E603A">
              <w:rPr>
                <w:rFonts w:ascii="Times New Roman" w:hAnsi="Times New Roman" w:cs="Times New Roman"/>
              </w:rPr>
              <w:fldChar w:fldCharType="begin">
                <w:fldData xml:space="preserve">PEVuZE5vdGU+PENpdGU+PEF1dGhvcj5HaWwtUmFtaXJlejwvQXV0aG9yPjxZZWFyPjIwMTQ8L1ll
YXI+PFJlY051bT4xMzwvUmVjTnVtPjxEaXNwbGF5VGV4dD5bMl08L0Rpc3BsYXlUZXh0PjxyZWNv
cmQ+PHJlYy1udW1iZXI+MTM8L3JlYy1udW1iZXI+PGZvcmVpZ24ta2V5cz48a2V5IGFwcD0iRU4i
IGRiLWlkPSJ3MHh4ZXJ0MjI1d3BkMmU1MDJ1cHd6MnRyMnM1ZXA1MnhhZTIiIHRpbWVzdGFtcD0i
MTU2MzgwNzA4NSI+MTM8L2tleT48L2ZvcmVpZ24ta2V5cz48cmVmLXR5cGUgbmFtZT0iSm91cm5h
bCBBcnRpY2xlIj4xNzwvcmVmLXR5cGU+PGNvbnRyaWJ1dG9ycz48YXV0aG9ycz48YXV0aG9yPkdp
bC1SYW1pcmV6LCBZLjwvYXV0aG9yPjxhdXRob3I+Q29uZGUtQWx2YXJleiwgUi48L2F1dGhvcj48
YXV0aG9yPlBhbGFjaW9zLUNoYXZlcywgTC48L2F1dGhvcj48YXV0aG9yPlp1bmlnYS1SaXBhLCBB
LjwvYXV0aG9yPjxhdXRob3I+R3JpbGxvLCBNLiBKLjwvYXV0aG9yPjxhdXRob3I+QXJjZS1Hb3J2
ZWwsIFYuPC9hdXRob3I+PGF1dGhvcj5IYW5uaWZmeSwgUy48L2F1dGhvcj48YXV0aG9yPk1vcml5
b24sIEkuPC9hdXRob3I+PGF1dGhvcj5JcmlhcnRlLCBNLjwvYXV0aG9yPjwvYXV0aG9ycz48L2Nv
bnRyaWJ1dG9ycz48YXV0aC1hZGRyZXNzPkRlcGFydGFtZW50byBkZSBNaWNyb2Jpb2xvZ2lhIHkg
UGFyYXNpdG9sb2dpYSBlIEluc3RpdHV0byBkZSBTYWx1ZCBUcm9waWNhbCwgVW5pdmVyc2lkYWQg
ZGUgTmF2YXJyYSwgMzEwMDggUGFtcGxvbmEsIFNwYWluLiBFbGVjdHJvbmljIGFkZHJlc3M6IHln
aWxyYW1pQGFsdW1uaS51bmF2LmVzLiYjeEQ7RGVwYXJ0YW1lbnRvIGRlIE1pY3JvYmlvbG9naWEg
eSBQYXJhc2l0b2xvZ2lhIGUgSW5zdGl0dXRvIGRlIFNhbHVkIFRyb3BpY2FsLCBVbml2ZXJzaWRh
ZCBkZSBOYXZhcnJhLCAzMTAwOCBQYW1wbG9uYSwgU3BhaW4uIEVsZWN0cm9uaWMgYWRkcmVzczog
cmNvbmRlQHVuYXYuZXMuJiN4RDtEZXBhcnRhbWVudG8gZGUgTWljcm9iaW9sb2dpYSB5IFBhcmFz
aXRvbG9naWEgZSBJbnN0aXR1dG8gZGUgU2FsdWQgVHJvcGljYWwsIFVuaXZlcnNpZGFkIGRlIE5h
dmFycmEsIDMxMDA4IFBhbXBsb25hLCBTcGFpbi4gRWxlY3Ryb25pYyBhZGRyZXNzOiBscGFsYWNp
b3NAYWx1bW5pLnVuYXYuZXMuJiN4RDtEZXBhcnRhbWVudG8gZGUgTWljcm9iaW9sb2dpYSB5IFBh
cmFzaXRvbG9naWEgZSBJbnN0aXR1dG8gZGUgU2FsdWQgVHJvcGljYWwsIFVuaXZlcnNpZGFkIGRl
IE5hdmFycmEsIDMxMDA4IFBhbXBsb25hLCBTcGFpbi4gRWxlY3Ryb25pYyBhZGRyZXNzOiBhenVu
aWdhQHVuYXYuZXMuJiN4RDtJbnN0aXR1dG8gZGUgQWdyb2Jpb3RlY25vbG9naWEgKENTSUMtVW5p
dmVyc2lkYWQgUHVibGljYSBkZSBOYXZhcnJhLUdvYmllcm5vIGRlIE5hdmFycmEpLCAzMTAwNiBQ
YW1wbG9uYSwgU3BhaW4uIEVsZWN0cm9uaWMgYWRkcmVzczogbWFyaWFqZXN1cy5ncmlsbG9AdW5h
dmFycmEuZXMuJiN4RDtDZW50cmUgZCZhcG9zO0ltbXVub2xvZ2llIGRlIE1hcnNlaWxsZS1MdW1p
bnksIEFpeC1NYXJzZWlsbGUgVW5pdmVyc2l0eSwgQ2VudHJlIGQmYXBvcztJbW11bm9sb2dpZSBk
ZSBNYXJzZWlsbGUtTHVtaW55LCAxMzI4OCBNYXJzZWlsbGUsIEZyYW5jZTsgSU5TRVJNIFUxMTA0
LCAxMzI4OCBNYXJzZWlsbGUsIEZyYW5jZTsgQ05SUyBVTVI3MjgwLCAxMzI4OCBNYXJzZWlsbGUs
IEZyYW5jZS4gRWxlY3Ryb25pYyBhZGRyZXNzOiBhcmNlQGNpbWwudW5pdi1tcnMuZnIuJiN4RDtD
ZW50cmUgZCZhcG9zO0ltbXVub2xvZ2llIGRlIE1hcnNlaWxsZS1MdW1pbnksIEFpeC1NYXJzZWls
bGUgVW5pdmVyc2l0eSwgQ2VudHJlIGQmYXBvcztJbW11bm9sb2dpZSBkZSBNYXJzZWlsbGUtTHVt
aW55LCAxMzI4OCBNYXJzZWlsbGUsIEZyYW5jZTsgSU5TRVJNIFUxMTA0LCAxMzI4OCBNYXJzZWls
bGUsIEZyYW5jZTsgQ05SUyBVTVI3MjgwLCAxMzI4OCBNYXJzZWlsbGUsIEZyYW5jZS4gRWxlY3Ry
b25pYyBhZGRyZXNzOiBoYW5uaWZmeUBjaW1sLnVuaXYtbXJzLmZyLiYjeEQ7RGVwYXJ0YW1lbnRv
IGRlIE1pY3JvYmlvbG9naWEgeSBQYXJhc2l0b2xvZ2lhIGUgSW5zdGl0dXRvIGRlIFNhbHVkIFRy
b3BpY2FsLCBVbml2ZXJzaWRhZCBkZSBOYXZhcnJhLCAzMTAwOCBQYW1wbG9uYSwgU3BhaW4uIEVs
ZWN0cm9uaWMgYWRkcmVzczogaW1vcml5b25AdW5hdi5lcy4mI3hEO0RlcGFydGFtZW50byBkZSBN
aWNyb2Jpb2xvZ2lhIHkgUGFyYXNpdG9sb2dpYSBlIEluc3RpdHV0byBkZSBTYWx1ZCBUcm9waWNh
bCwgVW5pdmVyc2lkYWQgZGUgTmF2YXJyYSwgMzEwMDggUGFtcGxvbmEsIFNwYWluLiBFbGVjdHJv
bmljIGFkZHJlc3M6IG1pcmlhcnRAdW5hdi5lcy48L2F1dGgtYWRkcmVzcz48dGl0bGVzPjx0aXRs
ZT5UaGUgaWRlbnRpZmljYXRpb24gb2Ygd2FkQiwgYSBuZXcgZ2x5Y29zeWx0cmFuc2ZlcmFzZSBn
ZW5lLCBjb25maXJtcyB0aGUgYnJhbmNoZWQgc3RydWN0dXJlIGFuZCB0aGUgcm9sZSBpbiB2aXJ1
bGVuY2Ugb2YgdGhlIGxpcG9wb2x5c2FjY2hhcmlkZSBjb3JlIG9mIEJydWNlbGxhIGFib3J0dXM8
L3RpdGxlPjxzZWNvbmRhcnktdGl0bGU+TWljcm9iIFBhdGhvZzwvc2Vjb25kYXJ5LXRpdGxlPjxh
bHQtdGl0bGU+TWljcm9iaWFsIHBhdGhvZ2VuZXNpczwvYWx0LXRpdGxlPjwvdGl0bGVzPjxwZXJp
b2RpY2FsPjxmdWxsLXRpdGxlPk1pY3JvYiBQYXRob2c8L2Z1bGwtdGl0bGU+PGFiYnItMT5NaWNy
b2JpYWwgcGF0aG9nZW5lc2lzPC9hYmJyLTE+PC9wZXJpb2RpY2FsPjxhbHQtcGVyaW9kaWNhbD48
ZnVsbC10aXRsZT5NaWNyb2IgUGF0aG9nPC9mdWxsLXRpdGxlPjxhYmJyLTE+TWljcm9iaWFsIHBh
dGhvZ2VuZXNpczwvYWJici0xPjwvYWx0LXBlcmlvZGljYWw+PGVkaXRpb24+MjAxNC8wNi8xNTwv
ZWRpdGlvbj48ZGF0ZXM+PHllYXI+MjAxNDwveWVhcj48cHViLWRhdGVzPjxkYXRlPkp1biAxMTwv
ZGF0ZT48L3B1Yi1kYXRlcz48L2RhdGVzPjxpc2JuPjEwOTYtMTIwOCAoRWxlY3Ryb25pYykmI3hE
OzA4ODItNDAxMCAoTGlua2luZyk8L2lzYm4+PGFjY2Vzc2lvbi1udW0+MjQ5Mjc5MzU8L2FjY2Vz
c2lvbi1udW0+PHVybHM+PC91cmxzPjxlbGVjdHJvbmljLXJlc291cmNlLW51bT4xMC4xMDE2L2ou
bWljcGF0aC4yMDE0LjA2LjAwMjwvZWxlY3Ryb25pYy1yZXNvdXJjZS1udW0+PHJlbW90ZS1kYXRh
YmFzZS1wcm92aWRlcj5OTE08L3JlbW90ZS1kYXRhYmFzZS1wcm92aWRlcj48bGFuZ3VhZ2U+RW5n
PC9sYW5ndWFnZT48L3JlY29yZD48L0NpdGU+PC9FbmROb3RlPn==
</w:fldData>
              </w:fldChar>
            </w:r>
            <w:r w:rsidR="00A076DC" w:rsidRPr="001E603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A076DC" w:rsidRPr="001E603A">
              <w:rPr>
                <w:rFonts w:ascii="Times New Roman" w:hAnsi="Times New Roman" w:cs="Times New Roman"/>
              </w:rPr>
            </w:r>
            <w:r w:rsidR="00A076DC" w:rsidRPr="001E603A">
              <w:rPr>
                <w:rFonts w:ascii="Times New Roman" w:hAnsi="Times New Roman" w:cs="Times New Roman"/>
              </w:rPr>
              <w:fldChar w:fldCharType="end"/>
            </w:r>
            <w:r w:rsidRPr="001E603A">
              <w:rPr>
                <w:rFonts w:ascii="Times New Roman" w:hAnsi="Times New Roman" w:cs="Times New Roman"/>
              </w:rPr>
            </w:r>
            <w:r w:rsidRPr="001E603A">
              <w:rPr>
                <w:rFonts w:ascii="Times New Roman" w:hAnsi="Times New Roman" w:cs="Times New Roman"/>
              </w:rPr>
              <w:fldChar w:fldCharType="separate"/>
            </w:r>
            <w:r w:rsidR="00A076DC" w:rsidRPr="001E603A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Gil-Ramirez, 2014 #13" w:history="1">
              <w:r w:rsidR="00A20D7F">
                <w:rPr>
                  <w:rFonts w:ascii="Times New Roman" w:hAnsi="Times New Roman" w:cs="Times New Roman"/>
                  <w:noProof/>
                </w:rPr>
                <w:t>36</w:t>
              </w:r>
            </w:hyperlink>
            <w:r w:rsidR="00A076DC" w:rsidRPr="001E603A">
              <w:rPr>
                <w:rFonts w:ascii="Times New Roman" w:hAnsi="Times New Roman" w:cs="Times New Roman"/>
                <w:noProof/>
              </w:rPr>
              <w:t>]</w:t>
            </w:r>
            <w:r w:rsidRPr="001E603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278C2" w:rsidRPr="001E603A" w14:paraId="46C4A169" w14:textId="77777777" w:rsidTr="00907604">
        <w:tc>
          <w:tcPr>
            <w:tcW w:w="2302" w:type="dxa"/>
            <w:tcBorders>
              <w:top w:val="single" w:sz="4" w:space="0" w:color="auto"/>
            </w:tcBorders>
          </w:tcPr>
          <w:p w14:paraId="1FB9287F" w14:textId="77777777" w:rsidR="009278C2" w:rsidRPr="001E603A" w:rsidRDefault="009278C2" w:rsidP="009278C2">
            <w:pPr>
              <w:rPr>
                <w:rFonts w:ascii="Times New Roman" w:hAnsi="Times New Roman" w:cs="Times New Roman"/>
                <w:i/>
              </w:rPr>
            </w:pPr>
            <w:r w:rsidRPr="001E603A">
              <w:rPr>
                <w:rFonts w:ascii="Times New Roman" w:hAnsi="Times New Roman" w:cs="Times New Roman"/>
                <w:lang w:val="en-GB"/>
              </w:rPr>
              <w:t>Rev</w:t>
            </w:r>
            <w:proofErr w:type="gramStart"/>
            <w:r w:rsidRPr="001E603A">
              <w:rPr>
                <w:rFonts w:ascii="Times New Roman" w:hAnsi="Times New Roman" w:cs="Times New Roman"/>
                <w:lang w:val="en-GB"/>
              </w:rPr>
              <w:t>1::</w:t>
            </w:r>
            <w:proofErr w:type="spellStart"/>
            <w:proofErr w:type="gramEnd"/>
            <w:r w:rsidRPr="001E603A">
              <w:rPr>
                <w:rFonts w:ascii="Times New Roman" w:hAnsi="Times New Roman" w:cs="Times New Roman"/>
                <w:i/>
                <w:lang w:val="en-GB"/>
              </w:rPr>
              <w:t>wbdR</w:t>
            </w:r>
            <w:r w:rsidRPr="001E603A">
              <w:rPr>
                <w:rFonts w:ascii="Times New Roman" w:hAnsi="Times New Roman" w:cs="Times New Roman"/>
                <w:lang w:val="en-GB"/>
              </w:rPr>
              <w:t>Δ</w:t>
            </w:r>
            <w:r w:rsidRPr="001E603A">
              <w:rPr>
                <w:rFonts w:ascii="Times New Roman" w:hAnsi="Times New Roman" w:cs="Times New Roman"/>
                <w:i/>
                <w:lang w:val="en-GB"/>
              </w:rPr>
              <w:t>wbkC</w:t>
            </w:r>
            <w:proofErr w:type="spellEnd"/>
          </w:p>
        </w:tc>
        <w:tc>
          <w:tcPr>
            <w:tcW w:w="4110" w:type="dxa"/>
            <w:tcBorders>
              <w:top w:val="single" w:sz="4" w:space="0" w:color="auto"/>
            </w:tcBorders>
          </w:tcPr>
          <w:p w14:paraId="1D53420B" w14:textId="77777777" w:rsidR="009278C2" w:rsidRPr="001E603A" w:rsidRDefault="009278C2" w:rsidP="00927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E19526D" w14:textId="77777777" w:rsidR="009278C2" w:rsidRPr="001E603A" w:rsidRDefault="009278C2" w:rsidP="009278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C7BDC70" w14:textId="77777777" w:rsidR="009278C2" w:rsidRPr="001E603A" w:rsidRDefault="009278C2" w:rsidP="00C74691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9278C2" w:rsidRPr="001E603A" w14:paraId="27242499" w14:textId="77777777" w:rsidTr="00907604">
        <w:tc>
          <w:tcPr>
            <w:tcW w:w="2302" w:type="dxa"/>
            <w:tcBorders>
              <w:top w:val="single" w:sz="4" w:space="0" w:color="auto"/>
            </w:tcBorders>
          </w:tcPr>
          <w:p w14:paraId="00710221" w14:textId="77777777" w:rsidR="009278C2" w:rsidRPr="001E603A" w:rsidRDefault="009278C2" w:rsidP="009278C2">
            <w:pPr>
              <w:ind w:left="567" w:hanging="284"/>
              <w:rPr>
                <w:rFonts w:ascii="Times New Roman" w:hAnsi="Times New Roman" w:cs="Times New Roman"/>
              </w:rPr>
            </w:pPr>
            <w:proofErr w:type="spellStart"/>
            <w:r w:rsidRPr="001E603A">
              <w:rPr>
                <w:rFonts w:ascii="Times New Roman" w:hAnsi="Times New Roman" w:cs="Times New Roman"/>
                <w:i/>
              </w:rPr>
              <w:t>GlmS</w:t>
            </w:r>
            <w:r w:rsidRPr="001E603A">
              <w:rPr>
                <w:rFonts w:ascii="Times New Roman" w:hAnsi="Times New Roman" w:cs="Times New Roman"/>
              </w:rPr>
              <w:t>_B</w:t>
            </w:r>
            <w:proofErr w:type="spellEnd"/>
          </w:p>
        </w:tc>
        <w:tc>
          <w:tcPr>
            <w:tcW w:w="4110" w:type="dxa"/>
            <w:tcBorders>
              <w:top w:val="single" w:sz="4" w:space="0" w:color="auto"/>
            </w:tcBorders>
          </w:tcPr>
          <w:p w14:paraId="0A6B5C52" w14:textId="77777777" w:rsidR="009278C2" w:rsidRPr="001E603A" w:rsidRDefault="009278C2" w:rsidP="009278C2">
            <w:pPr>
              <w:rPr>
                <w:rFonts w:ascii="Times New Roman" w:hAnsi="Times New Roman" w:cs="Times New Roman"/>
              </w:rPr>
            </w:pPr>
            <w:r w:rsidRPr="001E603A">
              <w:rPr>
                <w:rFonts w:ascii="Times New Roman" w:hAnsi="Times New Roman" w:cs="Times New Roman"/>
              </w:rPr>
              <w:t>GTCCTTATGGGAACGGACGT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3C16F56" w14:textId="38062E47" w:rsidR="009278C2" w:rsidRPr="001E603A" w:rsidRDefault="009278C2" w:rsidP="009278C2">
            <w:pPr>
              <w:rPr>
                <w:rFonts w:ascii="Times New Roman" w:hAnsi="Times New Roman" w:cs="Times New Roman"/>
              </w:rPr>
            </w:pPr>
            <w:proofErr w:type="spellStart"/>
            <w:r w:rsidRPr="001E603A">
              <w:rPr>
                <w:rFonts w:ascii="Times New Roman" w:hAnsi="Times New Roman" w:cs="Times New Roman"/>
                <w:i/>
              </w:rPr>
              <w:t>wbdR</w:t>
            </w:r>
            <w:proofErr w:type="spellEnd"/>
            <w:r w:rsidRPr="001E603A">
              <w:rPr>
                <w:rFonts w:ascii="Times New Roman" w:hAnsi="Times New Roman" w:cs="Times New Roman"/>
              </w:rPr>
              <w:t xml:space="preserve"> insertio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ED90867" w14:textId="47922F01" w:rsidR="009278C2" w:rsidRPr="001E603A" w:rsidRDefault="006164CF" w:rsidP="00C7469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  <w:fldChar w:fldCharType="begin">
                <w:fldData xml:space="preserve">PEVuZE5vdGU+PENpdGU+PEF1dGhvcj5NYXJ0aW5lei1Hb21lejwvQXV0aG9yPjxZZWFyPjIwMTg8
L1llYXI+PFJlY051bT4zNjwvUmVjTnVtPjxEaXNwbGF5VGV4dD5bM108L0Rpc3BsYXlUZXh0Pjxy
ZWNvcmQ+PHJlYy1udW1iZXI+MzY8L3JlYy1udW1iZXI+PGZvcmVpZ24ta2V5cz48a2V5IGFwcD0i
RU4iIGRiLWlkPSJ3MHh4ZXJ0MjI1d3BkMmU1MDJ1cHd6MnRyMnM1ZXA1MnhhZTIiIHRpbWVzdGFt
cD0iMTU2Mzg3NDMyOSI+MzY8L2tleT48L2ZvcmVpZ24ta2V5cz48cmVmLXR5cGUgbmFtZT0iSm91
cm5hbCBBcnRpY2xlIj4xNzwvcmVmLXR5cGU+PGNvbnRyaWJ1dG9ycz48YXV0aG9ycz48YXV0aG9y
Pk1hcnRpbmV6LUdvbWV6LCBFLjwvYXV0aG9yPjxhdXRob3I+U3RhaGxlLCBKLjwvYXV0aG9yPjxh
dXRob3I+R2lsLVJhbWlyZXosIFkuPC9hdXRob3I+PGF1dGhvcj5adW5pZ2EtUmlwYSwgQS48L2F1
dGhvcj48YXV0aG9yPlphY2NoZXVzLCBNLjwvYXV0aG9yPjxhdXRob3I+TW9yaXlvbiwgSS48L2F1
dGhvcj48YXV0aG9yPklyaWFydGUsIE0uPC9hdXRob3I+PGF1dGhvcj5XaWRtYWxtLCBHLjwvYXV0
aG9yPjxhdXRob3I+Q29uZGUtQWx2YXJleiwgUi48L2F1dGhvcj48L2F1dGhvcnM+PC9jb250cmli
dXRvcnM+PGF1dGgtYWRkcmVzcz5JbnN0aXR1dG8gZGUgU2FsdWQgVHJvcGljYWwsIEluc3RpdHV0
byBkZSBJbnZlc3RpZ2FjaW9uIFNhbml0YXJpYSBkZSBOYXZhcnJhLCBEZXBhcnRhbWVudG8gZGUg
TWljcm9iaW9sb2dpYSB5IFBhcmFzaXRvbG9naWEsIFVuaXZlcnNpZGFkIGRlIE5hdmFycmEsIFBh
bXBsb25hLCBTcGFpbi4mI3hEO0RlcGFydG1lbnQgb2YgT3JnYW5pYyBDaGVtaXN0cnksIEFycmhl
bml1cyBMYWJvcmF0b3J5LCBTdG9ja2hvbG0gVW5pdmVyc2l0eSwgU3RvY2tob2xtLCBTd2VkZW4u
PC9hdXRoLWFkZHJlc3M+PHRpdGxlcz48dGl0bGU+R2Vub21pYyBJbnNlcnRpb24gb2YgYSBIZXRl
cm9sb2dvdXMgQWNldHlsdHJhbnNmZXJhc2UgR2VuZXJhdGVzIGEgTmV3IExpcG9wb2x5c2FjY2hh
cmlkZSBBbnRpZ2VuaWMgU3RydWN0dXJlIGluIEJydWNlbGxhIGFib3J0dXMgYW5kIEJydWNlbGxh
IG1lbGl0ZW5zaXM8L3RpdGxlPjxzZWNvbmRhcnktdGl0bGU+RnJvbnQgTWljcm9iaW9sPC9zZWNv
bmRhcnktdGl0bGU+PC90aXRsZXM+PHBlcmlvZGljYWw+PGZ1bGwtdGl0bGU+RnJvbnQgTWljcm9i
aW9sPC9mdWxsLXRpdGxlPjwvcGVyaW9kaWNhbD48cGFnZXM+MTA5MjwvcGFnZXM+PHZvbHVtZT45
PC92b2x1bWU+PGVkaXRpb24+MjAxOC8wNi8xMjwvZWRpdGlvbj48a2V5d29yZHM+PGtleXdvcmQ+
QnJ1Y2VsbGE8L2tleXdvcmQ+PGtleXdvcmQ+YW50aWdlbjwva2V5d29yZD48a2V5d29yZD5iYWN0
ZXJpYTwva2V5d29yZD48a2V5d29yZD5iYWN0ZXJpYWwgcGF0aG9nZW5lc2lzPC9rZXl3b3JkPjxr
ZXl3b3JkPmJydWNlbGxvc2lzPC9rZXl3b3JkPjxrZXl3b3JkPmxpcG9wb2x5c2FjY2hhcmlkZSAo
TFBTKTwva2V5d29yZD48a2V5d29yZD52YWNjaW5lIGRldmVsb3BtZW50PC9rZXl3b3JkPjxrZXl3
b3JkPnZpcnVsZW5jZSBmYWN0b3I8L2tleXdvcmQ+PC9rZXl3b3Jkcz48ZGF0ZXM+PHllYXI+MjAx
ODwveWVhcj48L2RhdGVzPjxpc2JuPjE2NjQtMzAyWCAoUHJpbnQpJiN4RDsxNjY0LTMwMlggKExp
bmtpbmcpPC9pc2JuPjxhY2Nlc3Npb24tbnVtPjI5ODg3ODUxPC9hY2Nlc3Npb24tbnVtPjx1cmxz
PjxyZWxhdGVkLXVybHM+PHVybD5odHRwczovL2ZqZnNkYXRhMDFwcm9kLmJsb2IuY29yZS53aW5k
b3dzLm5ldC9hcnRpY2xlcy9maWxlcy8zNzY4MzkvcHVibWVkLXppcC8udmVyc2lvbnMvMS8ucGFj
a2FnZS1lbnRyaWVzL2ZtaWNiLTA5LTAxMDkyL2ZtaWNiLTA5LTAxMDkyLnBkZj9zdj0yMDE1LTEy
LTExJmFtcDtzcj1iJmFtcDtzaWc9RzVEcUxIbCUyRjBPTTJzdjQ0NFZyNVp1TDdpTHZhV3duZUVs
RURPQ3FvNzZRJTNEJmFtcDtzZT0yMDE4LTA2LTEyVDEyJTNBNTglM0EwNVomYW1wO3NwPXImYW1w
O3JzY2Q9YXR0YWNobWVudCUzQiUyMGZpbGVuYW1lJTJBJTNEVVRGLTglMjclMjdmbWljYi0wOS0w
MTA5Mi5wZGY8L3VybD48L3JlbGF0ZWQtdXJscz48L3VybHM+PGN1c3RvbTI+UE1DNTk4MTEzNzwv
Y3VzdG9tMj48ZWxlY3Ryb25pYy1yZXNvdXJjZS1udW0+MTAuMzM4OS9mbWljYi4yMDE4LjAxMDky
PC9lbGVjdHJvbmljLXJlc291cmNlLW51bT48cmVtb3RlLWRhdGFiYXNlLXByb3ZpZGVyPk5MTTwv
cmVtb3RlLWRhdGFiYXNlLXByb3ZpZGVyPjxsYW5ndWFnZT5lbmc8L2xhbmd1YWdlPjwvcmVjb3Jk
PjwvQ2l0ZT48L0VuZE5vdGU+
</w:fldData>
              </w:fldChar>
            </w:r>
            <w:r w:rsidR="00A076DC"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  <w:instrText xml:space="preserve"> ADDIN EN.CITE </w:instrText>
            </w:r>
            <w:r w:rsidR="00A076DC"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  <w:fldChar w:fldCharType="begin">
                <w:fldData xml:space="preserve">PEVuZE5vdGU+PENpdGU+PEF1dGhvcj5NYXJ0aW5lei1Hb21lejwvQXV0aG9yPjxZZWFyPjIwMTg8
L1llYXI+PFJlY051bT4zNjwvUmVjTnVtPjxEaXNwbGF5VGV4dD5bM108L0Rpc3BsYXlUZXh0Pjxy
ZWNvcmQ+PHJlYy1udW1iZXI+MzY8L3JlYy1udW1iZXI+PGZvcmVpZ24ta2V5cz48a2V5IGFwcD0i
RU4iIGRiLWlkPSJ3MHh4ZXJ0MjI1d3BkMmU1MDJ1cHd6MnRyMnM1ZXA1MnhhZTIiIHRpbWVzdGFt
cD0iMTU2Mzg3NDMyOSI+MzY8L2tleT48L2ZvcmVpZ24ta2V5cz48cmVmLXR5cGUgbmFtZT0iSm91
cm5hbCBBcnRpY2xlIj4xNzwvcmVmLXR5cGU+PGNvbnRyaWJ1dG9ycz48YXV0aG9ycz48YXV0aG9y
Pk1hcnRpbmV6LUdvbWV6LCBFLjwvYXV0aG9yPjxhdXRob3I+U3RhaGxlLCBKLjwvYXV0aG9yPjxh
dXRob3I+R2lsLVJhbWlyZXosIFkuPC9hdXRob3I+PGF1dGhvcj5adW5pZ2EtUmlwYSwgQS48L2F1
dGhvcj48YXV0aG9yPlphY2NoZXVzLCBNLjwvYXV0aG9yPjxhdXRob3I+TW9yaXlvbiwgSS48L2F1
dGhvcj48YXV0aG9yPklyaWFydGUsIE0uPC9hdXRob3I+PGF1dGhvcj5XaWRtYWxtLCBHLjwvYXV0
aG9yPjxhdXRob3I+Q29uZGUtQWx2YXJleiwgUi48L2F1dGhvcj48L2F1dGhvcnM+PC9jb250cmli
dXRvcnM+PGF1dGgtYWRkcmVzcz5JbnN0aXR1dG8gZGUgU2FsdWQgVHJvcGljYWwsIEluc3RpdHV0
byBkZSBJbnZlc3RpZ2FjaW9uIFNhbml0YXJpYSBkZSBOYXZhcnJhLCBEZXBhcnRhbWVudG8gZGUg
TWljcm9iaW9sb2dpYSB5IFBhcmFzaXRvbG9naWEsIFVuaXZlcnNpZGFkIGRlIE5hdmFycmEsIFBh
bXBsb25hLCBTcGFpbi4mI3hEO0RlcGFydG1lbnQgb2YgT3JnYW5pYyBDaGVtaXN0cnksIEFycmhl
bml1cyBMYWJvcmF0b3J5LCBTdG9ja2hvbG0gVW5pdmVyc2l0eSwgU3RvY2tob2xtLCBTd2VkZW4u
PC9hdXRoLWFkZHJlc3M+PHRpdGxlcz48dGl0bGU+R2Vub21pYyBJbnNlcnRpb24gb2YgYSBIZXRl
cm9sb2dvdXMgQWNldHlsdHJhbnNmZXJhc2UgR2VuZXJhdGVzIGEgTmV3IExpcG9wb2x5c2FjY2hh
cmlkZSBBbnRpZ2VuaWMgU3RydWN0dXJlIGluIEJydWNlbGxhIGFib3J0dXMgYW5kIEJydWNlbGxh
IG1lbGl0ZW5zaXM8L3RpdGxlPjxzZWNvbmRhcnktdGl0bGU+RnJvbnQgTWljcm9iaW9sPC9zZWNv
bmRhcnktdGl0bGU+PC90aXRsZXM+PHBlcmlvZGljYWw+PGZ1bGwtdGl0bGU+RnJvbnQgTWljcm9i
aW9sPC9mdWxsLXRpdGxlPjwvcGVyaW9kaWNhbD48cGFnZXM+MTA5MjwvcGFnZXM+PHZvbHVtZT45
PC92b2x1bWU+PGVkaXRpb24+MjAxOC8wNi8xMjwvZWRpdGlvbj48a2V5d29yZHM+PGtleXdvcmQ+
QnJ1Y2VsbGE8L2tleXdvcmQ+PGtleXdvcmQ+YW50aWdlbjwva2V5d29yZD48a2V5d29yZD5iYWN0
ZXJpYTwva2V5d29yZD48a2V5d29yZD5iYWN0ZXJpYWwgcGF0aG9nZW5lc2lzPC9rZXl3b3JkPjxr
ZXl3b3JkPmJydWNlbGxvc2lzPC9rZXl3b3JkPjxrZXl3b3JkPmxpcG9wb2x5c2FjY2hhcmlkZSAo
TFBTKTwva2V5d29yZD48a2V5d29yZD52YWNjaW5lIGRldmVsb3BtZW50PC9rZXl3b3JkPjxrZXl3
b3JkPnZpcnVsZW5jZSBmYWN0b3I8L2tleXdvcmQ+PC9rZXl3b3Jkcz48ZGF0ZXM+PHllYXI+MjAx
ODwveWVhcj48L2RhdGVzPjxpc2JuPjE2NjQtMzAyWCAoUHJpbnQpJiN4RDsxNjY0LTMwMlggKExp
bmtpbmcpPC9pc2JuPjxhY2Nlc3Npb24tbnVtPjI5ODg3ODUxPC9hY2Nlc3Npb24tbnVtPjx1cmxz
PjxyZWxhdGVkLXVybHM+PHVybD5odHRwczovL2ZqZnNkYXRhMDFwcm9kLmJsb2IuY29yZS53aW5k
b3dzLm5ldC9hcnRpY2xlcy9maWxlcy8zNzY4MzkvcHVibWVkLXppcC8udmVyc2lvbnMvMS8ucGFj
a2FnZS1lbnRyaWVzL2ZtaWNiLTA5LTAxMDkyL2ZtaWNiLTA5LTAxMDkyLnBkZj9zdj0yMDE1LTEy
LTExJmFtcDtzcj1iJmFtcDtzaWc9RzVEcUxIbCUyRjBPTTJzdjQ0NFZyNVp1TDdpTHZhV3duZUVs
RURPQ3FvNzZRJTNEJmFtcDtzZT0yMDE4LTA2LTEyVDEyJTNBNTglM0EwNVomYW1wO3NwPXImYW1w
O3JzY2Q9YXR0YWNobWVudCUzQiUyMGZpbGVuYW1lJTJBJTNEVVRGLTglMjclMjdmbWljYi0wOS0w
MTA5Mi5wZGY8L3VybD48L3JlbGF0ZWQtdXJscz48L3VybHM+PGN1c3RvbTI+UE1DNTk4MTEzNzwv
Y3VzdG9tMj48ZWxlY3Ryb25pYy1yZXNvdXJjZS1udW0+MTAuMzM4OS9mbWljYi4yMDE4LjAxMDky
PC9lbGVjdHJvbmljLXJlc291cmNlLW51bT48cmVtb3RlLWRhdGFiYXNlLXByb3ZpZGVyPk5MTTwv
cmVtb3RlLWRhdGFiYXNlLXByb3ZpZGVyPjxsYW5ndWFnZT5lbmc8L2xhbmd1YWdlPjwvcmVjb3Jk
PjwvQ2l0ZT48L0VuZE5vdGU+
</w:fldData>
              </w:fldChar>
            </w:r>
            <w:r w:rsidR="00A076DC"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  <w:instrText xml:space="preserve"> ADDIN EN.CITE.DATA </w:instrText>
            </w:r>
            <w:r w:rsidR="00A076DC"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</w:r>
            <w:r w:rsidR="00A076DC"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  <w:fldChar w:fldCharType="end"/>
            </w:r>
            <w:r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</w:r>
            <w:r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  <w:fldChar w:fldCharType="separate"/>
            </w:r>
            <w:r w:rsidR="00A076DC"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  <w:t>[</w:t>
            </w:r>
            <w:hyperlink w:anchor="_ENREF_3" w:tooltip="Martinez-Gomez, 2018 #36" w:history="1">
              <w:r w:rsidR="00A076DC" w:rsidRPr="001E603A">
                <w:rPr>
                  <w:rFonts w:ascii="Times New Roman" w:eastAsia="Times New Roman" w:hAnsi="Times New Roman" w:cs="Times New Roman"/>
                  <w:iCs/>
                  <w:noProof/>
                  <w:lang w:val="en-GB" w:eastAsia="es-ES"/>
                </w:rPr>
                <w:t>3</w:t>
              </w:r>
            </w:hyperlink>
            <w:r w:rsidR="00A20D7F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  <w:t>9</w:t>
            </w:r>
            <w:r w:rsidR="00A076DC"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  <w:t>]</w:t>
            </w:r>
            <w:r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  <w:fldChar w:fldCharType="end"/>
            </w:r>
          </w:p>
        </w:tc>
      </w:tr>
      <w:tr w:rsidR="009278C2" w:rsidRPr="001E603A" w14:paraId="1F63DBEC" w14:textId="77777777" w:rsidTr="00907604">
        <w:tc>
          <w:tcPr>
            <w:tcW w:w="2302" w:type="dxa"/>
          </w:tcPr>
          <w:p w14:paraId="309CB881" w14:textId="77777777" w:rsidR="009278C2" w:rsidRPr="001E603A" w:rsidRDefault="009278C2" w:rsidP="009278C2">
            <w:pPr>
              <w:ind w:left="567" w:hanging="284"/>
              <w:rPr>
                <w:rFonts w:ascii="Times New Roman" w:hAnsi="Times New Roman" w:cs="Times New Roman"/>
              </w:rPr>
            </w:pPr>
            <w:r w:rsidRPr="001E603A">
              <w:rPr>
                <w:rFonts w:ascii="Times New Roman" w:hAnsi="Times New Roman" w:cs="Times New Roman"/>
              </w:rPr>
              <w:t>Ptn7-R</w:t>
            </w:r>
          </w:p>
        </w:tc>
        <w:tc>
          <w:tcPr>
            <w:tcW w:w="4110" w:type="dxa"/>
          </w:tcPr>
          <w:p w14:paraId="075F0C2D" w14:textId="77777777" w:rsidR="009278C2" w:rsidRPr="001E603A" w:rsidRDefault="009278C2" w:rsidP="009278C2">
            <w:pPr>
              <w:rPr>
                <w:rFonts w:ascii="Times New Roman" w:hAnsi="Times New Roman" w:cs="Times New Roman"/>
              </w:rPr>
            </w:pPr>
            <w:r w:rsidRPr="001E603A">
              <w:rPr>
                <w:rFonts w:ascii="Times New Roman" w:hAnsi="Times New Roman" w:cs="Times New Roman"/>
              </w:rPr>
              <w:t>CACAGCATAACTGGACTGATT</w:t>
            </w:r>
          </w:p>
        </w:tc>
        <w:tc>
          <w:tcPr>
            <w:tcW w:w="1843" w:type="dxa"/>
          </w:tcPr>
          <w:p w14:paraId="6462CF9F" w14:textId="4C9E8FF3" w:rsidR="009278C2" w:rsidRPr="001E603A" w:rsidRDefault="009278C2" w:rsidP="009278C2">
            <w:pPr>
              <w:rPr>
                <w:rFonts w:ascii="Times New Roman" w:hAnsi="Times New Roman" w:cs="Times New Roman"/>
              </w:rPr>
            </w:pPr>
            <w:proofErr w:type="spellStart"/>
            <w:r w:rsidRPr="001E603A">
              <w:rPr>
                <w:rFonts w:ascii="Times New Roman" w:hAnsi="Times New Roman" w:cs="Times New Roman"/>
                <w:i/>
              </w:rPr>
              <w:t>wbdR</w:t>
            </w:r>
            <w:proofErr w:type="spellEnd"/>
            <w:r w:rsidRPr="001E603A">
              <w:rPr>
                <w:rFonts w:ascii="Times New Roman" w:hAnsi="Times New Roman" w:cs="Times New Roman"/>
              </w:rPr>
              <w:t xml:space="preserve"> insertion</w:t>
            </w:r>
          </w:p>
        </w:tc>
        <w:tc>
          <w:tcPr>
            <w:tcW w:w="1418" w:type="dxa"/>
          </w:tcPr>
          <w:p w14:paraId="3DC3E639" w14:textId="4E220E42" w:rsidR="009278C2" w:rsidRPr="001E603A" w:rsidRDefault="006164CF" w:rsidP="00C7469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  <w:fldChar w:fldCharType="begin">
                <w:fldData xml:space="preserve">PEVuZE5vdGU+PENpdGU+PEF1dGhvcj5NYXJ0aW5lei1Hb21lejwvQXV0aG9yPjxZZWFyPjIwMTg8
L1llYXI+PFJlY051bT4zNjwvUmVjTnVtPjxEaXNwbGF5VGV4dD5bM108L0Rpc3BsYXlUZXh0Pjxy
ZWNvcmQ+PHJlYy1udW1iZXI+MzY8L3JlYy1udW1iZXI+PGZvcmVpZ24ta2V5cz48a2V5IGFwcD0i
RU4iIGRiLWlkPSJ3MHh4ZXJ0MjI1d3BkMmU1MDJ1cHd6MnRyMnM1ZXA1MnhhZTIiIHRpbWVzdGFt
cD0iMTU2Mzg3NDMyOSI+MzY8L2tleT48L2ZvcmVpZ24ta2V5cz48cmVmLXR5cGUgbmFtZT0iSm91
cm5hbCBBcnRpY2xlIj4xNzwvcmVmLXR5cGU+PGNvbnRyaWJ1dG9ycz48YXV0aG9ycz48YXV0aG9y
Pk1hcnRpbmV6LUdvbWV6LCBFLjwvYXV0aG9yPjxhdXRob3I+U3RhaGxlLCBKLjwvYXV0aG9yPjxh
dXRob3I+R2lsLVJhbWlyZXosIFkuPC9hdXRob3I+PGF1dGhvcj5adW5pZ2EtUmlwYSwgQS48L2F1
dGhvcj48YXV0aG9yPlphY2NoZXVzLCBNLjwvYXV0aG9yPjxhdXRob3I+TW9yaXlvbiwgSS48L2F1
dGhvcj48YXV0aG9yPklyaWFydGUsIE0uPC9hdXRob3I+PGF1dGhvcj5XaWRtYWxtLCBHLjwvYXV0
aG9yPjxhdXRob3I+Q29uZGUtQWx2YXJleiwgUi48L2F1dGhvcj48L2F1dGhvcnM+PC9jb250cmli
dXRvcnM+PGF1dGgtYWRkcmVzcz5JbnN0aXR1dG8gZGUgU2FsdWQgVHJvcGljYWwsIEluc3RpdHV0
byBkZSBJbnZlc3RpZ2FjaW9uIFNhbml0YXJpYSBkZSBOYXZhcnJhLCBEZXBhcnRhbWVudG8gZGUg
TWljcm9iaW9sb2dpYSB5IFBhcmFzaXRvbG9naWEsIFVuaXZlcnNpZGFkIGRlIE5hdmFycmEsIFBh
bXBsb25hLCBTcGFpbi4mI3hEO0RlcGFydG1lbnQgb2YgT3JnYW5pYyBDaGVtaXN0cnksIEFycmhl
bml1cyBMYWJvcmF0b3J5LCBTdG9ja2hvbG0gVW5pdmVyc2l0eSwgU3RvY2tob2xtLCBTd2VkZW4u
PC9hdXRoLWFkZHJlc3M+PHRpdGxlcz48dGl0bGU+R2Vub21pYyBJbnNlcnRpb24gb2YgYSBIZXRl
cm9sb2dvdXMgQWNldHlsdHJhbnNmZXJhc2UgR2VuZXJhdGVzIGEgTmV3IExpcG9wb2x5c2FjY2hh
cmlkZSBBbnRpZ2VuaWMgU3RydWN0dXJlIGluIEJydWNlbGxhIGFib3J0dXMgYW5kIEJydWNlbGxh
IG1lbGl0ZW5zaXM8L3RpdGxlPjxzZWNvbmRhcnktdGl0bGU+RnJvbnQgTWljcm9iaW9sPC9zZWNv
bmRhcnktdGl0bGU+PC90aXRsZXM+PHBlcmlvZGljYWw+PGZ1bGwtdGl0bGU+RnJvbnQgTWljcm9i
aW9sPC9mdWxsLXRpdGxlPjwvcGVyaW9kaWNhbD48cGFnZXM+MTA5MjwvcGFnZXM+PHZvbHVtZT45
PC92b2x1bWU+PGVkaXRpb24+MjAxOC8wNi8xMjwvZWRpdGlvbj48a2V5d29yZHM+PGtleXdvcmQ+
QnJ1Y2VsbGE8L2tleXdvcmQ+PGtleXdvcmQ+YW50aWdlbjwva2V5d29yZD48a2V5d29yZD5iYWN0
ZXJpYTwva2V5d29yZD48a2V5d29yZD5iYWN0ZXJpYWwgcGF0aG9nZW5lc2lzPC9rZXl3b3JkPjxr
ZXl3b3JkPmJydWNlbGxvc2lzPC9rZXl3b3JkPjxrZXl3b3JkPmxpcG9wb2x5c2FjY2hhcmlkZSAo
TFBTKTwva2V5d29yZD48a2V5d29yZD52YWNjaW5lIGRldmVsb3BtZW50PC9rZXl3b3JkPjxrZXl3
b3JkPnZpcnVsZW5jZSBmYWN0b3I8L2tleXdvcmQ+PC9rZXl3b3Jkcz48ZGF0ZXM+PHllYXI+MjAx
ODwveWVhcj48L2RhdGVzPjxpc2JuPjE2NjQtMzAyWCAoUHJpbnQpJiN4RDsxNjY0LTMwMlggKExp
bmtpbmcpPC9pc2JuPjxhY2Nlc3Npb24tbnVtPjI5ODg3ODUxPC9hY2Nlc3Npb24tbnVtPjx1cmxz
PjxyZWxhdGVkLXVybHM+PHVybD5odHRwczovL2ZqZnNkYXRhMDFwcm9kLmJsb2IuY29yZS53aW5k
b3dzLm5ldC9hcnRpY2xlcy9maWxlcy8zNzY4MzkvcHVibWVkLXppcC8udmVyc2lvbnMvMS8ucGFj
a2FnZS1lbnRyaWVzL2ZtaWNiLTA5LTAxMDkyL2ZtaWNiLTA5LTAxMDkyLnBkZj9zdj0yMDE1LTEy
LTExJmFtcDtzcj1iJmFtcDtzaWc9RzVEcUxIbCUyRjBPTTJzdjQ0NFZyNVp1TDdpTHZhV3duZUVs
RURPQ3FvNzZRJTNEJmFtcDtzZT0yMDE4LTA2LTEyVDEyJTNBNTglM0EwNVomYW1wO3NwPXImYW1w
O3JzY2Q9YXR0YWNobWVudCUzQiUyMGZpbGVuYW1lJTJBJTNEVVRGLTglMjclMjdmbWljYi0wOS0w
MTA5Mi5wZGY8L3VybD48L3JlbGF0ZWQtdXJscz48L3VybHM+PGN1c3RvbTI+UE1DNTk4MTEzNzwv
Y3VzdG9tMj48ZWxlY3Ryb25pYy1yZXNvdXJjZS1udW0+MTAuMzM4OS9mbWljYi4yMDE4LjAxMDky
PC9lbGVjdHJvbmljLXJlc291cmNlLW51bT48cmVtb3RlLWRhdGFiYXNlLXByb3ZpZGVyPk5MTTwv
cmVtb3RlLWRhdGFiYXNlLXByb3ZpZGVyPjxsYW5ndWFnZT5lbmc8L2xhbmd1YWdlPjwvcmVjb3Jk
PjwvQ2l0ZT48L0VuZE5vdGU+
</w:fldData>
              </w:fldChar>
            </w:r>
            <w:r w:rsidR="00A076DC"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  <w:instrText xml:space="preserve"> ADDIN EN.CITE </w:instrText>
            </w:r>
            <w:r w:rsidR="00A076DC"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  <w:fldChar w:fldCharType="begin">
                <w:fldData xml:space="preserve">PEVuZE5vdGU+PENpdGU+PEF1dGhvcj5NYXJ0aW5lei1Hb21lejwvQXV0aG9yPjxZZWFyPjIwMTg8
L1llYXI+PFJlY051bT4zNjwvUmVjTnVtPjxEaXNwbGF5VGV4dD5bM108L0Rpc3BsYXlUZXh0Pjxy
ZWNvcmQ+PHJlYy1udW1iZXI+MzY8L3JlYy1udW1iZXI+PGZvcmVpZ24ta2V5cz48a2V5IGFwcD0i
RU4iIGRiLWlkPSJ3MHh4ZXJ0MjI1d3BkMmU1MDJ1cHd6MnRyMnM1ZXA1MnhhZTIiIHRpbWVzdGFt
cD0iMTU2Mzg3NDMyOSI+MzY8L2tleT48L2ZvcmVpZ24ta2V5cz48cmVmLXR5cGUgbmFtZT0iSm91
cm5hbCBBcnRpY2xlIj4xNzwvcmVmLXR5cGU+PGNvbnRyaWJ1dG9ycz48YXV0aG9ycz48YXV0aG9y
Pk1hcnRpbmV6LUdvbWV6LCBFLjwvYXV0aG9yPjxhdXRob3I+U3RhaGxlLCBKLjwvYXV0aG9yPjxh
dXRob3I+R2lsLVJhbWlyZXosIFkuPC9hdXRob3I+PGF1dGhvcj5adW5pZ2EtUmlwYSwgQS48L2F1
dGhvcj48YXV0aG9yPlphY2NoZXVzLCBNLjwvYXV0aG9yPjxhdXRob3I+TW9yaXlvbiwgSS48L2F1
dGhvcj48YXV0aG9yPklyaWFydGUsIE0uPC9hdXRob3I+PGF1dGhvcj5XaWRtYWxtLCBHLjwvYXV0
aG9yPjxhdXRob3I+Q29uZGUtQWx2YXJleiwgUi48L2F1dGhvcj48L2F1dGhvcnM+PC9jb250cmli
dXRvcnM+PGF1dGgtYWRkcmVzcz5JbnN0aXR1dG8gZGUgU2FsdWQgVHJvcGljYWwsIEluc3RpdHV0
byBkZSBJbnZlc3RpZ2FjaW9uIFNhbml0YXJpYSBkZSBOYXZhcnJhLCBEZXBhcnRhbWVudG8gZGUg
TWljcm9iaW9sb2dpYSB5IFBhcmFzaXRvbG9naWEsIFVuaXZlcnNpZGFkIGRlIE5hdmFycmEsIFBh
bXBsb25hLCBTcGFpbi4mI3hEO0RlcGFydG1lbnQgb2YgT3JnYW5pYyBDaGVtaXN0cnksIEFycmhl
bml1cyBMYWJvcmF0b3J5LCBTdG9ja2hvbG0gVW5pdmVyc2l0eSwgU3RvY2tob2xtLCBTd2VkZW4u
PC9hdXRoLWFkZHJlc3M+PHRpdGxlcz48dGl0bGU+R2Vub21pYyBJbnNlcnRpb24gb2YgYSBIZXRl
cm9sb2dvdXMgQWNldHlsdHJhbnNmZXJhc2UgR2VuZXJhdGVzIGEgTmV3IExpcG9wb2x5c2FjY2hh
cmlkZSBBbnRpZ2VuaWMgU3RydWN0dXJlIGluIEJydWNlbGxhIGFib3J0dXMgYW5kIEJydWNlbGxh
IG1lbGl0ZW5zaXM8L3RpdGxlPjxzZWNvbmRhcnktdGl0bGU+RnJvbnQgTWljcm9iaW9sPC9zZWNv
bmRhcnktdGl0bGU+PC90aXRsZXM+PHBlcmlvZGljYWw+PGZ1bGwtdGl0bGU+RnJvbnQgTWljcm9i
aW9sPC9mdWxsLXRpdGxlPjwvcGVyaW9kaWNhbD48cGFnZXM+MTA5MjwvcGFnZXM+PHZvbHVtZT45
PC92b2x1bWU+PGVkaXRpb24+MjAxOC8wNi8xMjwvZWRpdGlvbj48a2V5d29yZHM+PGtleXdvcmQ+
QnJ1Y2VsbGE8L2tleXdvcmQ+PGtleXdvcmQ+YW50aWdlbjwva2V5d29yZD48a2V5d29yZD5iYWN0
ZXJpYTwva2V5d29yZD48a2V5d29yZD5iYWN0ZXJpYWwgcGF0aG9nZW5lc2lzPC9rZXl3b3JkPjxr
ZXl3b3JkPmJydWNlbGxvc2lzPC9rZXl3b3JkPjxrZXl3b3JkPmxpcG9wb2x5c2FjY2hhcmlkZSAo
TFBTKTwva2V5d29yZD48a2V5d29yZD52YWNjaW5lIGRldmVsb3BtZW50PC9rZXl3b3JkPjxrZXl3
b3JkPnZpcnVsZW5jZSBmYWN0b3I8L2tleXdvcmQ+PC9rZXl3b3Jkcz48ZGF0ZXM+PHllYXI+MjAx
ODwveWVhcj48L2RhdGVzPjxpc2JuPjE2NjQtMzAyWCAoUHJpbnQpJiN4RDsxNjY0LTMwMlggKExp
bmtpbmcpPC9pc2JuPjxhY2Nlc3Npb24tbnVtPjI5ODg3ODUxPC9hY2Nlc3Npb24tbnVtPjx1cmxz
PjxyZWxhdGVkLXVybHM+PHVybD5odHRwczovL2ZqZnNkYXRhMDFwcm9kLmJsb2IuY29yZS53aW5k
b3dzLm5ldC9hcnRpY2xlcy9maWxlcy8zNzY4MzkvcHVibWVkLXppcC8udmVyc2lvbnMvMS8ucGFj
a2FnZS1lbnRyaWVzL2ZtaWNiLTA5LTAxMDkyL2ZtaWNiLTA5LTAxMDkyLnBkZj9zdj0yMDE1LTEy
LTExJmFtcDtzcj1iJmFtcDtzaWc9RzVEcUxIbCUyRjBPTTJzdjQ0NFZyNVp1TDdpTHZhV3duZUVs
RURPQ3FvNzZRJTNEJmFtcDtzZT0yMDE4LTA2LTEyVDEyJTNBNTglM0EwNVomYW1wO3NwPXImYW1w
O3JzY2Q9YXR0YWNobWVudCUzQiUyMGZpbGVuYW1lJTJBJTNEVVRGLTglMjclMjdmbWljYi0wOS0w
MTA5Mi5wZGY8L3VybD48L3JlbGF0ZWQtdXJscz48L3VybHM+PGN1c3RvbTI+UE1DNTk4MTEzNzwv
Y3VzdG9tMj48ZWxlY3Ryb25pYy1yZXNvdXJjZS1udW0+MTAuMzM4OS9mbWljYi4yMDE4LjAxMDky
PC9lbGVjdHJvbmljLXJlc291cmNlLW51bT48cmVtb3RlLWRhdGFiYXNlLXByb3ZpZGVyPk5MTTwv
cmVtb3RlLWRhdGFiYXNlLXByb3ZpZGVyPjxsYW5ndWFnZT5lbmc8L2xhbmd1YWdlPjwvcmVjb3Jk
PjwvQ2l0ZT48L0VuZE5vdGU+
</w:fldData>
              </w:fldChar>
            </w:r>
            <w:r w:rsidR="00A076DC"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  <w:instrText xml:space="preserve"> ADDIN EN.CITE.DATA </w:instrText>
            </w:r>
            <w:r w:rsidR="00A076DC"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</w:r>
            <w:r w:rsidR="00A076DC"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  <w:fldChar w:fldCharType="end"/>
            </w:r>
            <w:r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</w:r>
            <w:r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  <w:fldChar w:fldCharType="separate"/>
            </w:r>
            <w:r w:rsidR="00A076DC"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  <w:t>[</w:t>
            </w:r>
            <w:hyperlink w:anchor="_ENREF_3" w:tooltip="Martinez-Gomez, 2018 #36" w:history="1">
              <w:r w:rsidR="00A076DC" w:rsidRPr="001E603A">
                <w:rPr>
                  <w:rFonts w:ascii="Times New Roman" w:eastAsia="Times New Roman" w:hAnsi="Times New Roman" w:cs="Times New Roman"/>
                  <w:iCs/>
                  <w:noProof/>
                  <w:lang w:val="en-GB" w:eastAsia="es-ES"/>
                </w:rPr>
                <w:t>3</w:t>
              </w:r>
            </w:hyperlink>
            <w:r w:rsidR="00A20D7F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  <w:t>9</w:t>
            </w:r>
            <w:r w:rsidR="00A076DC"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  <w:t>]</w:t>
            </w:r>
            <w:r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  <w:fldChar w:fldCharType="end"/>
            </w:r>
          </w:p>
        </w:tc>
      </w:tr>
      <w:tr w:rsidR="006164CF" w:rsidRPr="001E603A" w14:paraId="518762DE" w14:textId="77777777" w:rsidTr="00907604">
        <w:tc>
          <w:tcPr>
            <w:tcW w:w="2302" w:type="dxa"/>
          </w:tcPr>
          <w:p w14:paraId="54F89D96" w14:textId="77777777" w:rsidR="006164CF" w:rsidRPr="001E603A" w:rsidRDefault="006164CF" w:rsidP="006164CF">
            <w:pPr>
              <w:ind w:left="567" w:hanging="284"/>
              <w:rPr>
                <w:rFonts w:ascii="Times New Roman" w:hAnsi="Times New Roman" w:cs="Times New Roman"/>
              </w:rPr>
            </w:pPr>
            <w:r w:rsidRPr="001E603A">
              <w:rPr>
                <w:rFonts w:ascii="Times New Roman" w:hAnsi="Times New Roman" w:cs="Times New Roman"/>
              </w:rPr>
              <w:t>Ptn7-L</w:t>
            </w:r>
          </w:p>
        </w:tc>
        <w:tc>
          <w:tcPr>
            <w:tcW w:w="4110" w:type="dxa"/>
          </w:tcPr>
          <w:p w14:paraId="60C26DD0" w14:textId="77777777" w:rsidR="006164CF" w:rsidRPr="001E603A" w:rsidRDefault="006164CF" w:rsidP="006164CF">
            <w:pPr>
              <w:rPr>
                <w:rFonts w:ascii="Times New Roman" w:hAnsi="Times New Roman" w:cs="Times New Roman"/>
              </w:rPr>
            </w:pPr>
            <w:r w:rsidRPr="001E603A">
              <w:rPr>
                <w:rFonts w:ascii="Times New Roman" w:hAnsi="Times New Roman" w:cs="Times New Roman"/>
              </w:rPr>
              <w:t>ATTAGCTTACGACGCTACACCC</w:t>
            </w:r>
          </w:p>
        </w:tc>
        <w:tc>
          <w:tcPr>
            <w:tcW w:w="1843" w:type="dxa"/>
          </w:tcPr>
          <w:p w14:paraId="1DFBBB1A" w14:textId="33010404" w:rsidR="006164CF" w:rsidRPr="001E603A" w:rsidRDefault="006164CF" w:rsidP="006164CF">
            <w:pPr>
              <w:rPr>
                <w:rFonts w:ascii="Times New Roman" w:hAnsi="Times New Roman" w:cs="Times New Roman"/>
              </w:rPr>
            </w:pPr>
            <w:proofErr w:type="spellStart"/>
            <w:r w:rsidRPr="001E603A">
              <w:rPr>
                <w:rFonts w:ascii="Times New Roman" w:hAnsi="Times New Roman" w:cs="Times New Roman"/>
                <w:i/>
              </w:rPr>
              <w:t>wbdR</w:t>
            </w:r>
            <w:proofErr w:type="spellEnd"/>
            <w:r w:rsidRPr="001E603A">
              <w:rPr>
                <w:rFonts w:ascii="Times New Roman" w:hAnsi="Times New Roman" w:cs="Times New Roman"/>
              </w:rPr>
              <w:t xml:space="preserve"> insertion</w:t>
            </w:r>
          </w:p>
        </w:tc>
        <w:tc>
          <w:tcPr>
            <w:tcW w:w="1418" w:type="dxa"/>
          </w:tcPr>
          <w:p w14:paraId="5D45958E" w14:textId="0B89CC1A" w:rsidR="006164CF" w:rsidRPr="001E603A" w:rsidRDefault="006164CF" w:rsidP="00C7469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  <w:fldChar w:fldCharType="begin">
                <w:fldData xml:space="preserve">PEVuZE5vdGU+PENpdGU+PEF1dGhvcj5NYXJ0aW5lei1Hb21lejwvQXV0aG9yPjxZZWFyPjIwMTg8
L1llYXI+PFJlY051bT4zNjwvUmVjTnVtPjxEaXNwbGF5VGV4dD5bM108L0Rpc3BsYXlUZXh0Pjxy
ZWNvcmQ+PHJlYy1udW1iZXI+MzY8L3JlYy1udW1iZXI+PGZvcmVpZ24ta2V5cz48a2V5IGFwcD0i
RU4iIGRiLWlkPSJ3MHh4ZXJ0MjI1d3BkMmU1MDJ1cHd6MnRyMnM1ZXA1MnhhZTIiIHRpbWVzdGFt
cD0iMTU2Mzg3NDMyOSI+MzY8L2tleT48L2ZvcmVpZ24ta2V5cz48cmVmLXR5cGUgbmFtZT0iSm91
cm5hbCBBcnRpY2xlIj4xNzwvcmVmLXR5cGU+PGNvbnRyaWJ1dG9ycz48YXV0aG9ycz48YXV0aG9y
Pk1hcnRpbmV6LUdvbWV6LCBFLjwvYXV0aG9yPjxhdXRob3I+U3RhaGxlLCBKLjwvYXV0aG9yPjxh
dXRob3I+R2lsLVJhbWlyZXosIFkuPC9hdXRob3I+PGF1dGhvcj5adW5pZ2EtUmlwYSwgQS48L2F1
dGhvcj48YXV0aG9yPlphY2NoZXVzLCBNLjwvYXV0aG9yPjxhdXRob3I+TW9yaXlvbiwgSS48L2F1
dGhvcj48YXV0aG9yPklyaWFydGUsIE0uPC9hdXRob3I+PGF1dGhvcj5XaWRtYWxtLCBHLjwvYXV0
aG9yPjxhdXRob3I+Q29uZGUtQWx2YXJleiwgUi48L2F1dGhvcj48L2F1dGhvcnM+PC9jb250cmli
dXRvcnM+PGF1dGgtYWRkcmVzcz5JbnN0aXR1dG8gZGUgU2FsdWQgVHJvcGljYWwsIEluc3RpdHV0
byBkZSBJbnZlc3RpZ2FjaW9uIFNhbml0YXJpYSBkZSBOYXZhcnJhLCBEZXBhcnRhbWVudG8gZGUg
TWljcm9iaW9sb2dpYSB5IFBhcmFzaXRvbG9naWEsIFVuaXZlcnNpZGFkIGRlIE5hdmFycmEsIFBh
bXBsb25hLCBTcGFpbi4mI3hEO0RlcGFydG1lbnQgb2YgT3JnYW5pYyBDaGVtaXN0cnksIEFycmhl
bml1cyBMYWJvcmF0b3J5LCBTdG9ja2hvbG0gVW5pdmVyc2l0eSwgU3RvY2tob2xtLCBTd2VkZW4u
PC9hdXRoLWFkZHJlc3M+PHRpdGxlcz48dGl0bGU+R2Vub21pYyBJbnNlcnRpb24gb2YgYSBIZXRl
cm9sb2dvdXMgQWNldHlsdHJhbnNmZXJhc2UgR2VuZXJhdGVzIGEgTmV3IExpcG9wb2x5c2FjY2hh
cmlkZSBBbnRpZ2VuaWMgU3RydWN0dXJlIGluIEJydWNlbGxhIGFib3J0dXMgYW5kIEJydWNlbGxh
IG1lbGl0ZW5zaXM8L3RpdGxlPjxzZWNvbmRhcnktdGl0bGU+RnJvbnQgTWljcm9iaW9sPC9zZWNv
bmRhcnktdGl0bGU+PC90aXRsZXM+PHBlcmlvZGljYWw+PGZ1bGwtdGl0bGU+RnJvbnQgTWljcm9i
aW9sPC9mdWxsLXRpdGxlPjwvcGVyaW9kaWNhbD48cGFnZXM+MTA5MjwvcGFnZXM+PHZvbHVtZT45
PC92b2x1bWU+PGVkaXRpb24+MjAxOC8wNi8xMjwvZWRpdGlvbj48a2V5d29yZHM+PGtleXdvcmQ+
QnJ1Y2VsbGE8L2tleXdvcmQ+PGtleXdvcmQ+YW50aWdlbjwva2V5d29yZD48a2V5d29yZD5iYWN0
ZXJpYTwva2V5d29yZD48a2V5d29yZD5iYWN0ZXJpYWwgcGF0aG9nZW5lc2lzPC9rZXl3b3JkPjxr
ZXl3b3JkPmJydWNlbGxvc2lzPC9rZXl3b3JkPjxrZXl3b3JkPmxpcG9wb2x5c2FjY2hhcmlkZSAo
TFBTKTwva2V5d29yZD48a2V5d29yZD52YWNjaW5lIGRldmVsb3BtZW50PC9rZXl3b3JkPjxrZXl3
b3JkPnZpcnVsZW5jZSBmYWN0b3I8L2tleXdvcmQ+PC9rZXl3b3Jkcz48ZGF0ZXM+PHllYXI+MjAx
ODwveWVhcj48L2RhdGVzPjxpc2JuPjE2NjQtMzAyWCAoUHJpbnQpJiN4RDsxNjY0LTMwMlggKExp
bmtpbmcpPC9pc2JuPjxhY2Nlc3Npb24tbnVtPjI5ODg3ODUxPC9hY2Nlc3Npb24tbnVtPjx1cmxz
PjxyZWxhdGVkLXVybHM+PHVybD5odHRwczovL2ZqZnNkYXRhMDFwcm9kLmJsb2IuY29yZS53aW5k
b3dzLm5ldC9hcnRpY2xlcy9maWxlcy8zNzY4MzkvcHVibWVkLXppcC8udmVyc2lvbnMvMS8ucGFj
a2FnZS1lbnRyaWVzL2ZtaWNiLTA5LTAxMDkyL2ZtaWNiLTA5LTAxMDkyLnBkZj9zdj0yMDE1LTEy
LTExJmFtcDtzcj1iJmFtcDtzaWc9RzVEcUxIbCUyRjBPTTJzdjQ0NFZyNVp1TDdpTHZhV3duZUVs
RURPQ3FvNzZRJTNEJmFtcDtzZT0yMDE4LTA2LTEyVDEyJTNBNTglM0EwNVomYW1wO3NwPXImYW1w
O3JzY2Q9YXR0YWNobWVudCUzQiUyMGZpbGVuYW1lJTJBJTNEVVRGLTglMjclMjdmbWljYi0wOS0w
MTA5Mi5wZGY8L3VybD48L3JlbGF0ZWQtdXJscz48L3VybHM+PGN1c3RvbTI+UE1DNTk4MTEzNzwv
Y3VzdG9tMj48ZWxlY3Ryb25pYy1yZXNvdXJjZS1udW0+MTAuMzM4OS9mbWljYi4yMDE4LjAxMDky
PC9lbGVjdHJvbmljLXJlc291cmNlLW51bT48cmVtb3RlLWRhdGFiYXNlLXByb3ZpZGVyPk5MTTwv
cmVtb3RlLWRhdGFiYXNlLXByb3ZpZGVyPjxsYW5ndWFnZT5lbmc8L2xhbmd1YWdlPjwvcmVjb3Jk
PjwvQ2l0ZT48L0VuZE5vdGU+
</w:fldData>
              </w:fldChar>
            </w:r>
            <w:r w:rsidR="00A076DC"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  <w:instrText xml:space="preserve"> ADDIN EN.CITE </w:instrText>
            </w:r>
            <w:r w:rsidR="00A076DC"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  <w:fldChar w:fldCharType="begin">
                <w:fldData xml:space="preserve">PEVuZE5vdGU+PENpdGU+PEF1dGhvcj5NYXJ0aW5lei1Hb21lejwvQXV0aG9yPjxZZWFyPjIwMTg8
L1llYXI+PFJlY051bT4zNjwvUmVjTnVtPjxEaXNwbGF5VGV4dD5bM108L0Rpc3BsYXlUZXh0Pjxy
ZWNvcmQ+PHJlYy1udW1iZXI+MzY8L3JlYy1udW1iZXI+PGZvcmVpZ24ta2V5cz48a2V5IGFwcD0i
RU4iIGRiLWlkPSJ3MHh4ZXJ0MjI1d3BkMmU1MDJ1cHd6MnRyMnM1ZXA1MnhhZTIiIHRpbWVzdGFt
cD0iMTU2Mzg3NDMyOSI+MzY8L2tleT48L2ZvcmVpZ24ta2V5cz48cmVmLXR5cGUgbmFtZT0iSm91
cm5hbCBBcnRpY2xlIj4xNzwvcmVmLXR5cGU+PGNvbnRyaWJ1dG9ycz48YXV0aG9ycz48YXV0aG9y
Pk1hcnRpbmV6LUdvbWV6LCBFLjwvYXV0aG9yPjxhdXRob3I+U3RhaGxlLCBKLjwvYXV0aG9yPjxh
dXRob3I+R2lsLVJhbWlyZXosIFkuPC9hdXRob3I+PGF1dGhvcj5adW5pZ2EtUmlwYSwgQS48L2F1
dGhvcj48YXV0aG9yPlphY2NoZXVzLCBNLjwvYXV0aG9yPjxhdXRob3I+TW9yaXlvbiwgSS48L2F1
dGhvcj48YXV0aG9yPklyaWFydGUsIE0uPC9hdXRob3I+PGF1dGhvcj5XaWRtYWxtLCBHLjwvYXV0
aG9yPjxhdXRob3I+Q29uZGUtQWx2YXJleiwgUi48L2F1dGhvcj48L2F1dGhvcnM+PC9jb250cmli
dXRvcnM+PGF1dGgtYWRkcmVzcz5JbnN0aXR1dG8gZGUgU2FsdWQgVHJvcGljYWwsIEluc3RpdHV0
byBkZSBJbnZlc3RpZ2FjaW9uIFNhbml0YXJpYSBkZSBOYXZhcnJhLCBEZXBhcnRhbWVudG8gZGUg
TWljcm9iaW9sb2dpYSB5IFBhcmFzaXRvbG9naWEsIFVuaXZlcnNpZGFkIGRlIE5hdmFycmEsIFBh
bXBsb25hLCBTcGFpbi4mI3hEO0RlcGFydG1lbnQgb2YgT3JnYW5pYyBDaGVtaXN0cnksIEFycmhl
bml1cyBMYWJvcmF0b3J5LCBTdG9ja2hvbG0gVW5pdmVyc2l0eSwgU3RvY2tob2xtLCBTd2VkZW4u
PC9hdXRoLWFkZHJlc3M+PHRpdGxlcz48dGl0bGU+R2Vub21pYyBJbnNlcnRpb24gb2YgYSBIZXRl
cm9sb2dvdXMgQWNldHlsdHJhbnNmZXJhc2UgR2VuZXJhdGVzIGEgTmV3IExpcG9wb2x5c2FjY2hh
cmlkZSBBbnRpZ2VuaWMgU3RydWN0dXJlIGluIEJydWNlbGxhIGFib3J0dXMgYW5kIEJydWNlbGxh
IG1lbGl0ZW5zaXM8L3RpdGxlPjxzZWNvbmRhcnktdGl0bGU+RnJvbnQgTWljcm9iaW9sPC9zZWNv
bmRhcnktdGl0bGU+PC90aXRsZXM+PHBlcmlvZGljYWw+PGZ1bGwtdGl0bGU+RnJvbnQgTWljcm9i
aW9sPC9mdWxsLXRpdGxlPjwvcGVyaW9kaWNhbD48cGFnZXM+MTA5MjwvcGFnZXM+PHZvbHVtZT45
PC92b2x1bWU+PGVkaXRpb24+MjAxOC8wNi8xMjwvZWRpdGlvbj48a2V5d29yZHM+PGtleXdvcmQ+
QnJ1Y2VsbGE8L2tleXdvcmQ+PGtleXdvcmQ+YW50aWdlbjwva2V5d29yZD48a2V5d29yZD5iYWN0
ZXJpYTwva2V5d29yZD48a2V5d29yZD5iYWN0ZXJpYWwgcGF0aG9nZW5lc2lzPC9rZXl3b3JkPjxr
ZXl3b3JkPmJydWNlbGxvc2lzPC9rZXl3b3JkPjxrZXl3b3JkPmxpcG9wb2x5c2FjY2hhcmlkZSAo
TFBTKTwva2V5d29yZD48a2V5d29yZD52YWNjaW5lIGRldmVsb3BtZW50PC9rZXl3b3JkPjxrZXl3
b3JkPnZpcnVsZW5jZSBmYWN0b3I8L2tleXdvcmQ+PC9rZXl3b3Jkcz48ZGF0ZXM+PHllYXI+MjAx
ODwveWVhcj48L2RhdGVzPjxpc2JuPjE2NjQtMzAyWCAoUHJpbnQpJiN4RDsxNjY0LTMwMlggKExp
bmtpbmcpPC9pc2JuPjxhY2Nlc3Npb24tbnVtPjI5ODg3ODUxPC9hY2Nlc3Npb24tbnVtPjx1cmxz
PjxyZWxhdGVkLXVybHM+PHVybD5odHRwczovL2ZqZnNkYXRhMDFwcm9kLmJsb2IuY29yZS53aW5k
b3dzLm5ldC9hcnRpY2xlcy9maWxlcy8zNzY4MzkvcHVibWVkLXppcC8udmVyc2lvbnMvMS8ucGFj
a2FnZS1lbnRyaWVzL2ZtaWNiLTA5LTAxMDkyL2ZtaWNiLTA5LTAxMDkyLnBkZj9zdj0yMDE1LTEy
LTExJmFtcDtzcj1iJmFtcDtzaWc9RzVEcUxIbCUyRjBPTTJzdjQ0NFZyNVp1TDdpTHZhV3duZUVs
RURPQ3FvNzZRJTNEJmFtcDtzZT0yMDE4LTA2LTEyVDEyJTNBNTglM0EwNVomYW1wO3NwPXImYW1w
O3JzY2Q9YXR0YWNobWVudCUzQiUyMGZpbGVuYW1lJTJBJTNEVVRGLTglMjclMjdmbWljYi0wOS0w
MTA5Mi5wZGY8L3VybD48L3JlbGF0ZWQtdXJscz48L3VybHM+PGN1c3RvbTI+UE1DNTk4MTEzNzwv
Y3VzdG9tMj48ZWxlY3Ryb25pYy1yZXNvdXJjZS1udW0+MTAuMzM4OS9mbWljYi4yMDE4LjAxMDky
PC9lbGVjdHJvbmljLXJlc291cmNlLW51bT48cmVtb3RlLWRhdGFiYXNlLXByb3ZpZGVyPk5MTTwv
cmVtb3RlLWRhdGFiYXNlLXByb3ZpZGVyPjxsYW5ndWFnZT5lbmc8L2xhbmd1YWdlPjwvcmVjb3Jk
PjwvQ2l0ZT48L0VuZE5vdGU+
</w:fldData>
              </w:fldChar>
            </w:r>
            <w:r w:rsidR="00A076DC"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  <w:instrText xml:space="preserve"> ADDIN EN.CITE.DATA </w:instrText>
            </w:r>
            <w:r w:rsidR="00A076DC"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</w:r>
            <w:r w:rsidR="00A076DC"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  <w:fldChar w:fldCharType="end"/>
            </w:r>
            <w:r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</w:r>
            <w:r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  <w:fldChar w:fldCharType="separate"/>
            </w:r>
            <w:r w:rsidR="00A076DC"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  <w:t>[</w:t>
            </w:r>
            <w:hyperlink w:anchor="_ENREF_3" w:tooltip="Martinez-Gomez, 2018 #36" w:history="1">
              <w:r w:rsidR="00A076DC" w:rsidRPr="001E603A">
                <w:rPr>
                  <w:rFonts w:ascii="Times New Roman" w:eastAsia="Times New Roman" w:hAnsi="Times New Roman" w:cs="Times New Roman"/>
                  <w:iCs/>
                  <w:noProof/>
                  <w:lang w:val="en-GB" w:eastAsia="es-ES"/>
                </w:rPr>
                <w:t>3</w:t>
              </w:r>
            </w:hyperlink>
            <w:r w:rsidR="00A20D7F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  <w:t>9</w:t>
            </w:r>
            <w:r w:rsidR="00A076DC"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  <w:t>]</w:t>
            </w:r>
            <w:r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  <w:fldChar w:fldCharType="end"/>
            </w:r>
          </w:p>
        </w:tc>
      </w:tr>
      <w:tr w:rsidR="006164CF" w:rsidRPr="001E603A" w14:paraId="7469AA67" w14:textId="77777777" w:rsidTr="00907604">
        <w:tc>
          <w:tcPr>
            <w:tcW w:w="2302" w:type="dxa"/>
          </w:tcPr>
          <w:p w14:paraId="51E8C945" w14:textId="77777777" w:rsidR="006164CF" w:rsidRPr="001E603A" w:rsidRDefault="006164CF" w:rsidP="006164CF">
            <w:pPr>
              <w:ind w:left="567" w:hanging="284"/>
              <w:rPr>
                <w:rFonts w:ascii="Times New Roman" w:hAnsi="Times New Roman" w:cs="Times New Roman"/>
                <w:i/>
              </w:rPr>
            </w:pPr>
            <w:proofErr w:type="spellStart"/>
            <w:r w:rsidRPr="001E603A">
              <w:rPr>
                <w:rFonts w:ascii="Times New Roman" w:hAnsi="Times New Roman" w:cs="Times New Roman"/>
                <w:i/>
              </w:rPr>
              <w:t>RecG</w:t>
            </w:r>
            <w:proofErr w:type="spellEnd"/>
          </w:p>
        </w:tc>
        <w:tc>
          <w:tcPr>
            <w:tcW w:w="4110" w:type="dxa"/>
          </w:tcPr>
          <w:p w14:paraId="6A7E481C" w14:textId="77777777" w:rsidR="006164CF" w:rsidRPr="001E603A" w:rsidRDefault="006164CF" w:rsidP="006164CF">
            <w:pPr>
              <w:rPr>
                <w:rFonts w:ascii="Times New Roman" w:hAnsi="Times New Roman" w:cs="Times New Roman"/>
              </w:rPr>
            </w:pPr>
            <w:r w:rsidRPr="001E603A">
              <w:rPr>
                <w:rFonts w:ascii="Times New Roman" w:hAnsi="Times New Roman" w:cs="Times New Roman"/>
              </w:rPr>
              <w:t>TATATTCTGGCGAGCGATCC</w:t>
            </w:r>
          </w:p>
        </w:tc>
        <w:tc>
          <w:tcPr>
            <w:tcW w:w="1843" w:type="dxa"/>
          </w:tcPr>
          <w:p w14:paraId="09A15788" w14:textId="31BC68BC" w:rsidR="006164CF" w:rsidRPr="001E603A" w:rsidRDefault="006164CF" w:rsidP="006164CF">
            <w:pPr>
              <w:rPr>
                <w:rFonts w:ascii="Times New Roman" w:hAnsi="Times New Roman" w:cs="Times New Roman"/>
              </w:rPr>
            </w:pPr>
            <w:proofErr w:type="spellStart"/>
            <w:r w:rsidRPr="001E603A">
              <w:rPr>
                <w:rFonts w:ascii="Times New Roman" w:hAnsi="Times New Roman" w:cs="Times New Roman"/>
                <w:i/>
              </w:rPr>
              <w:t>wbdR</w:t>
            </w:r>
            <w:proofErr w:type="spellEnd"/>
            <w:r w:rsidRPr="001E603A">
              <w:rPr>
                <w:rFonts w:ascii="Times New Roman" w:hAnsi="Times New Roman" w:cs="Times New Roman"/>
              </w:rPr>
              <w:t xml:space="preserve"> insertion</w:t>
            </w:r>
          </w:p>
        </w:tc>
        <w:tc>
          <w:tcPr>
            <w:tcW w:w="1418" w:type="dxa"/>
          </w:tcPr>
          <w:p w14:paraId="0DA7AB77" w14:textId="4067B7EB" w:rsidR="006164CF" w:rsidRPr="001E603A" w:rsidRDefault="006164CF" w:rsidP="00C7469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  <w:fldChar w:fldCharType="begin">
                <w:fldData xml:space="preserve">PEVuZE5vdGU+PENpdGU+PEF1dGhvcj5NYXJ0aW5lei1Hb21lejwvQXV0aG9yPjxZZWFyPjIwMTg8
L1llYXI+PFJlY051bT4zNjwvUmVjTnVtPjxEaXNwbGF5VGV4dD5bM108L0Rpc3BsYXlUZXh0Pjxy
ZWNvcmQ+PHJlYy1udW1iZXI+MzY8L3JlYy1udW1iZXI+PGZvcmVpZ24ta2V5cz48a2V5IGFwcD0i
RU4iIGRiLWlkPSJ3MHh4ZXJ0MjI1d3BkMmU1MDJ1cHd6MnRyMnM1ZXA1MnhhZTIiIHRpbWVzdGFt
cD0iMTU2Mzg3NDMyOSI+MzY8L2tleT48L2ZvcmVpZ24ta2V5cz48cmVmLXR5cGUgbmFtZT0iSm91
cm5hbCBBcnRpY2xlIj4xNzwvcmVmLXR5cGU+PGNvbnRyaWJ1dG9ycz48YXV0aG9ycz48YXV0aG9y
Pk1hcnRpbmV6LUdvbWV6LCBFLjwvYXV0aG9yPjxhdXRob3I+U3RhaGxlLCBKLjwvYXV0aG9yPjxh
dXRob3I+R2lsLVJhbWlyZXosIFkuPC9hdXRob3I+PGF1dGhvcj5adW5pZ2EtUmlwYSwgQS48L2F1
dGhvcj48YXV0aG9yPlphY2NoZXVzLCBNLjwvYXV0aG9yPjxhdXRob3I+TW9yaXlvbiwgSS48L2F1
dGhvcj48YXV0aG9yPklyaWFydGUsIE0uPC9hdXRob3I+PGF1dGhvcj5XaWRtYWxtLCBHLjwvYXV0
aG9yPjxhdXRob3I+Q29uZGUtQWx2YXJleiwgUi48L2F1dGhvcj48L2F1dGhvcnM+PC9jb250cmli
dXRvcnM+PGF1dGgtYWRkcmVzcz5JbnN0aXR1dG8gZGUgU2FsdWQgVHJvcGljYWwsIEluc3RpdHV0
byBkZSBJbnZlc3RpZ2FjaW9uIFNhbml0YXJpYSBkZSBOYXZhcnJhLCBEZXBhcnRhbWVudG8gZGUg
TWljcm9iaW9sb2dpYSB5IFBhcmFzaXRvbG9naWEsIFVuaXZlcnNpZGFkIGRlIE5hdmFycmEsIFBh
bXBsb25hLCBTcGFpbi4mI3hEO0RlcGFydG1lbnQgb2YgT3JnYW5pYyBDaGVtaXN0cnksIEFycmhl
bml1cyBMYWJvcmF0b3J5LCBTdG9ja2hvbG0gVW5pdmVyc2l0eSwgU3RvY2tob2xtLCBTd2VkZW4u
PC9hdXRoLWFkZHJlc3M+PHRpdGxlcz48dGl0bGU+R2Vub21pYyBJbnNlcnRpb24gb2YgYSBIZXRl
cm9sb2dvdXMgQWNldHlsdHJhbnNmZXJhc2UgR2VuZXJhdGVzIGEgTmV3IExpcG9wb2x5c2FjY2hh
cmlkZSBBbnRpZ2VuaWMgU3RydWN0dXJlIGluIEJydWNlbGxhIGFib3J0dXMgYW5kIEJydWNlbGxh
IG1lbGl0ZW5zaXM8L3RpdGxlPjxzZWNvbmRhcnktdGl0bGU+RnJvbnQgTWljcm9iaW9sPC9zZWNv
bmRhcnktdGl0bGU+PC90aXRsZXM+PHBlcmlvZGljYWw+PGZ1bGwtdGl0bGU+RnJvbnQgTWljcm9i
aW9sPC9mdWxsLXRpdGxlPjwvcGVyaW9kaWNhbD48cGFnZXM+MTA5MjwvcGFnZXM+PHZvbHVtZT45
PC92b2x1bWU+PGVkaXRpb24+MjAxOC8wNi8xMjwvZWRpdGlvbj48a2V5d29yZHM+PGtleXdvcmQ+
QnJ1Y2VsbGE8L2tleXdvcmQ+PGtleXdvcmQ+YW50aWdlbjwva2V5d29yZD48a2V5d29yZD5iYWN0
ZXJpYTwva2V5d29yZD48a2V5d29yZD5iYWN0ZXJpYWwgcGF0aG9nZW5lc2lzPC9rZXl3b3JkPjxr
ZXl3b3JkPmJydWNlbGxvc2lzPC9rZXl3b3JkPjxrZXl3b3JkPmxpcG9wb2x5c2FjY2hhcmlkZSAo
TFBTKTwva2V5d29yZD48a2V5d29yZD52YWNjaW5lIGRldmVsb3BtZW50PC9rZXl3b3JkPjxrZXl3
b3JkPnZpcnVsZW5jZSBmYWN0b3I8L2tleXdvcmQ+PC9rZXl3b3Jkcz48ZGF0ZXM+PHllYXI+MjAx
ODwveWVhcj48L2RhdGVzPjxpc2JuPjE2NjQtMzAyWCAoUHJpbnQpJiN4RDsxNjY0LTMwMlggKExp
bmtpbmcpPC9pc2JuPjxhY2Nlc3Npb24tbnVtPjI5ODg3ODUxPC9hY2Nlc3Npb24tbnVtPjx1cmxz
PjxyZWxhdGVkLXVybHM+PHVybD5odHRwczovL2ZqZnNkYXRhMDFwcm9kLmJsb2IuY29yZS53aW5k
b3dzLm5ldC9hcnRpY2xlcy9maWxlcy8zNzY4MzkvcHVibWVkLXppcC8udmVyc2lvbnMvMS8ucGFj
a2FnZS1lbnRyaWVzL2ZtaWNiLTA5LTAxMDkyL2ZtaWNiLTA5LTAxMDkyLnBkZj9zdj0yMDE1LTEy
LTExJmFtcDtzcj1iJmFtcDtzaWc9RzVEcUxIbCUyRjBPTTJzdjQ0NFZyNVp1TDdpTHZhV3duZUVs
RURPQ3FvNzZRJTNEJmFtcDtzZT0yMDE4LTA2LTEyVDEyJTNBNTglM0EwNVomYW1wO3NwPXImYW1w
O3JzY2Q9YXR0YWNobWVudCUzQiUyMGZpbGVuYW1lJTJBJTNEVVRGLTglMjclMjdmbWljYi0wOS0w
MTA5Mi5wZGY8L3VybD48L3JlbGF0ZWQtdXJscz48L3VybHM+PGN1c3RvbTI+UE1DNTk4MTEzNzwv
Y3VzdG9tMj48ZWxlY3Ryb25pYy1yZXNvdXJjZS1udW0+MTAuMzM4OS9mbWljYi4yMDE4LjAxMDky
PC9lbGVjdHJvbmljLXJlc291cmNlLW51bT48cmVtb3RlLWRhdGFiYXNlLXByb3ZpZGVyPk5MTTwv
cmVtb3RlLWRhdGFiYXNlLXByb3ZpZGVyPjxsYW5ndWFnZT5lbmc8L2xhbmd1YWdlPjwvcmVjb3Jk
PjwvQ2l0ZT48L0VuZE5vdGU+
</w:fldData>
              </w:fldChar>
            </w:r>
            <w:r w:rsidR="00A076DC"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  <w:instrText xml:space="preserve"> ADDIN EN.CITE </w:instrText>
            </w:r>
            <w:r w:rsidR="00A076DC"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  <w:fldChar w:fldCharType="begin">
                <w:fldData xml:space="preserve">PEVuZE5vdGU+PENpdGU+PEF1dGhvcj5NYXJ0aW5lei1Hb21lejwvQXV0aG9yPjxZZWFyPjIwMTg8
L1llYXI+PFJlY051bT4zNjwvUmVjTnVtPjxEaXNwbGF5VGV4dD5bM108L0Rpc3BsYXlUZXh0Pjxy
ZWNvcmQ+PHJlYy1udW1iZXI+MzY8L3JlYy1udW1iZXI+PGZvcmVpZ24ta2V5cz48a2V5IGFwcD0i
RU4iIGRiLWlkPSJ3MHh4ZXJ0MjI1d3BkMmU1MDJ1cHd6MnRyMnM1ZXA1MnhhZTIiIHRpbWVzdGFt
cD0iMTU2Mzg3NDMyOSI+MzY8L2tleT48L2ZvcmVpZ24ta2V5cz48cmVmLXR5cGUgbmFtZT0iSm91
cm5hbCBBcnRpY2xlIj4xNzwvcmVmLXR5cGU+PGNvbnRyaWJ1dG9ycz48YXV0aG9ycz48YXV0aG9y
Pk1hcnRpbmV6LUdvbWV6LCBFLjwvYXV0aG9yPjxhdXRob3I+U3RhaGxlLCBKLjwvYXV0aG9yPjxh
dXRob3I+R2lsLVJhbWlyZXosIFkuPC9hdXRob3I+PGF1dGhvcj5adW5pZ2EtUmlwYSwgQS48L2F1
dGhvcj48YXV0aG9yPlphY2NoZXVzLCBNLjwvYXV0aG9yPjxhdXRob3I+TW9yaXlvbiwgSS48L2F1
dGhvcj48YXV0aG9yPklyaWFydGUsIE0uPC9hdXRob3I+PGF1dGhvcj5XaWRtYWxtLCBHLjwvYXV0
aG9yPjxhdXRob3I+Q29uZGUtQWx2YXJleiwgUi48L2F1dGhvcj48L2F1dGhvcnM+PC9jb250cmli
dXRvcnM+PGF1dGgtYWRkcmVzcz5JbnN0aXR1dG8gZGUgU2FsdWQgVHJvcGljYWwsIEluc3RpdHV0
byBkZSBJbnZlc3RpZ2FjaW9uIFNhbml0YXJpYSBkZSBOYXZhcnJhLCBEZXBhcnRhbWVudG8gZGUg
TWljcm9iaW9sb2dpYSB5IFBhcmFzaXRvbG9naWEsIFVuaXZlcnNpZGFkIGRlIE5hdmFycmEsIFBh
bXBsb25hLCBTcGFpbi4mI3hEO0RlcGFydG1lbnQgb2YgT3JnYW5pYyBDaGVtaXN0cnksIEFycmhl
bml1cyBMYWJvcmF0b3J5LCBTdG9ja2hvbG0gVW5pdmVyc2l0eSwgU3RvY2tob2xtLCBTd2VkZW4u
PC9hdXRoLWFkZHJlc3M+PHRpdGxlcz48dGl0bGU+R2Vub21pYyBJbnNlcnRpb24gb2YgYSBIZXRl
cm9sb2dvdXMgQWNldHlsdHJhbnNmZXJhc2UgR2VuZXJhdGVzIGEgTmV3IExpcG9wb2x5c2FjY2hh
cmlkZSBBbnRpZ2VuaWMgU3RydWN0dXJlIGluIEJydWNlbGxhIGFib3J0dXMgYW5kIEJydWNlbGxh
IG1lbGl0ZW5zaXM8L3RpdGxlPjxzZWNvbmRhcnktdGl0bGU+RnJvbnQgTWljcm9iaW9sPC9zZWNv
bmRhcnktdGl0bGU+PC90aXRsZXM+PHBlcmlvZGljYWw+PGZ1bGwtdGl0bGU+RnJvbnQgTWljcm9i
aW9sPC9mdWxsLXRpdGxlPjwvcGVyaW9kaWNhbD48cGFnZXM+MTA5MjwvcGFnZXM+PHZvbHVtZT45
PC92b2x1bWU+PGVkaXRpb24+MjAxOC8wNi8xMjwvZWRpdGlvbj48a2V5d29yZHM+PGtleXdvcmQ+
QnJ1Y2VsbGE8L2tleXdvcmQ+PGtleXdvcmQ+YW50aWdlbjwva2V5d29yZD48a2V5d29yZD5iYWN0
ZXJpYTwva2V5d29yZD48a2V5d29yZD5iYWN0ZXJpYWwgcGF0aG9nZW5lc2lzPC9rZXl3b3JkPjxr
ZXl3b3JkPmJydWNlbGxvc2lzPC9rZXl3b3JkPjxrZXl3b3JkPmxpcG9wb2x5c2FjY2hhcmlkZSAo
TFBTKTwva2V5d29yZD48a2V5d29yZD52YWNjaW5lIGRldmVsb3BtZW50PC9rZXl3b3JkPjxrZXl3
b3JkPnZpcnVsZW5jZSBmYWN0b3I8L2tleXdvcmQ+PC9rZXl3b3Jkcz48ZGF0ZXM+PHllYXI+MjAx
ODwveWVhcj48L2RhdGVzPjxpc2JuPjE2NjQtMzAyWCAoUHJpbnQpJiN4RDsxNjY0LTMwMlggKExp
bmtpbmcpPC9pc2JuPjxhY2Nlc3Npb24tbnVtPjI5ODg3ODUxPC9hY2Nlc3Npb24tbnVtPjx1cmxz
PjxyZWxhdGVkLXVybHM+PHVybD5odHRwczovL2ZqZnNkYXRhMDFwcm9kLmJsb2IuY29yZS53aW5k
b3dzLm5ldC9hcnRpY2xlcy9maWxlcy8zNzY4MzkvcHVibWVkLXppcC8udmVyc2lvbnMvMS8ucGFj
a2FnZS1lbnRyaWVzL2ZtaWNiLTA5LTAxMDkyL2ZtaWNiLTA5LTAxMDkyLnBkZj9zdj0yMDE1LTEy
LTExJmFtcDtzcj1iJmFtcDtzaWc9RzVEcUxIbCUyRjBPTTJzdjQ0NFZyNVp1TDdpTHZhV3duZUVs
RURPQ3FvNzZRJTNEJmFtcDtzZT0yMDE4LTA2LTEyVDEyJTNBNTglM0EwNVomYW1wO3NwPXImYW1w
O3JzY2Q9YXR0YWNobWVudCUzQiUyMGZpbGVuYW1lJTJBJTNEVVRGLTglMjclMjdmbWljYi0wOS0w
MTA5Mi5wZGY8L3VybD48L3JlbGF0ZWQtdXJscz48L3VybHM+PGN1c3RvbTI+UE1DNTk4MTEzNzwv
Y3VzdG9tMj48ZWxlY3Ryb25pYy1yZXNvdXJjZS1udW0+MTAuMzM4OS9mbWljYi4yMDE4LjAxMDky
PC9lbGVjdHJvbmljLXJlc291cmNlLW51bT48cmVtb3RlLWRhdGFiYXNlLXByb3ZpZGVyPk5MTTwv
cmVtb3RlLWRhdGFiYXNlLXByb3ZpZGVyPjxsYW5ndWFnZT5lbmc8L2xhbmd1YWdlPjwvcmVjb3Jk
PjwvQ2l0ZT48L0VuZE5vdGU+
</w:fldData>
              </w:fldChar>
            </w:r>
            <w:r w:rsidR="00A076DC"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  <w:instrText xml:space="preserve"> ADDIN EN.CITE.DATA </w:instrText>
            </w:r>
            <w:r w:rsidR="00A076DC"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</w:r>
            <w:r w:rsidR="00A076DC"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  <w:fldChar w:fldCharType="end"/>
            </w:r>
            <w:r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</w:r>
            <w:r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  <w:fldChar w:fldCharType="separate"/>
            </w:r>
            <w:r w:rsidR="00A076DC"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  <w:t>[</w:t>
            </w:r>
            <w:hyperlink w:anchor="_ENREF_3" w:tooltip="Martinez-Gomez, 2018 #36" w:history="1">
              <w:r w:rsidR="00A076DC" w:rsidRPr="001E603A">
                <w:rPr>
                  <w:rFonts w:ascii="Times New Roman" w:eastAsia="Times New Roman" w:hAnsi="Times New Roman" w:cs="Times New Roman"/>
                  <w:iCs/>
                  <w:noProof/>
                  <w:lang w:val="en-GB" w:eastAsia="es-ES"/>
                </w:rPr>
                <w:t>3</w:t>
              </w:r>
            </w:hyperlink>
            <w:r w:rsidR="00A20D7F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  <w:t>9</w:t>
            </w:r>
            <w:r w:rsidR="00A076DC"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  <w:t>]</w:t>
            </w:r>
            <w:r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  <w:fldChar w:fldCharType="end"/>
            </w:r>
          </w:p>
        </w:tc>
      </w:tr>
      <w:tr w:rsidR="006164CF" w:rsidRPr="001E603A" w14:paraId="61552C9B" w14:textId="77777777" w:rsidTr="00907604">
        <w:tc>
          <w:tcPr>
            <w:tcW w:w="2302" w:type="dxa"/>
          </w:tcPr>
          <w:p w14:paraId="14BB17C6" w14:textId="77777777" w:rsidR="006164CF" w:rsidRPr="001E603A" w:rsidRDefault="006164CF" w:rsidP="006164CF">
            <w:pPr>
              <w:ind w:left="567" w:hanging="284"/>
              <w:rPr>
                <w:rFonts w:ascii="Times New Roman" w:hAnsi="Times New Roman" w:cs="Times New Roman"/>
              </w:rPr>
            </w:pPr>
            <w:r w:rsidRPr="001E603A">
              <w:rPr>
                <w:rFonts w:ascii="Times New Roman" w:hAnsi="Times New Roman" w:cs="Times New Roman"/>
                <w:i/>
              </w:rPr>
              <w:t>Km</w:t>
            </w:r>
            <w:r w:rsidRPr="001E603A">
              <w:rPr>
                <w:rFonts w:ascii="Times New Roman" w:hAnsi="Times New Roman" w:cs="Times New Roman"/>
              </w:rPr>
              <w:t>R-F1</w:t>
            </w:r>
          </w:p>
        </w:tc>
        <w:tc>
          <w:tcPr>
            <w:tcW w:w="4110" w:type="dxa"/>
          </w:tcPr>
          <w:p w14:paraId="688BBF33" w14:textId="77777777" w:rsidR="006164CF" w:rsidRPr="001E603A" w:rsidRDefault="006164CF" w:rsidP="006164CF">
            <w:pPr>
              <w:rPr>
                <w:rFonts w:ascii="Times New Roman" w:hAnsi="Times New Roman" w:cs="Times New Roman"/>
              </w:rPr>
            </w:pPr>
            <w:r w:rsidRPr="001E603A">
              <w:rPr>
                <w:rFonts w:ascii="Times New Roman" w:hAnsi="Times New Roman" w:cs="Times New Roman"/>
              </w:rPr>
              <w:t>AGGAAGCGGAACACGTAGAA</w:t>
            </w:r>
          </w:p>
        </w:tc>
        <w:tc>
          <w:tcPr>
            <w:tcW w:w="1843" w:type="dxa"/>
          </w:tcPr>
          <w:p w14:paraId="5432F12D" w14:textId="4CDAEEAA" w:rsidR="006164CF" w:rsidRPr="001E603A" w:rsidRDefault="006164CF" w:rsidP="006164CF">
            <w:pPr>
              <w:rPr>
                <w:rFonts w:ascii="Times New Roman" w:hAnsi="Times New Roman" w:cs="Times New Roman"/>
              </w:rPr>
            </w:pPr>
            <w:r w:rsidRPr="001E603A">
              <w:rPr>
                <w:rFonts w:ascii="Times New Roman" w:hAnsi="Times New Roman" w:cs="Times New Roman"/>
                <w:i/>
              </w:rPr>
              <w:t xml:space="preserve">km </w:t>
            </w:r>
            <w:r w:rsidRPr="001E603A">
              <w:rPr>
                <w:rFonts w:ascii="Times New Roman" w:hAnsi="Times New Roman" w:cs="Times New Roman"/>
              </w:rPr>
              <w:t>deletion</w:t>
            </w:r>
          </w:p>
        </w:tc>
        <w:tc>
          <w:tcPr>
            <w:tcW w:w="1418" w:type="dxa"/>
          </w:tcPr>
          <w:p w14:paraId="415B2988" w14:textId="66078E3B" w:rsidR="006164CF" w:rsidRPr="001E603A" w:rsidRDefault="006164CF" w:rsidP="00C7469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  <w:fldChar w:fldCharType="begin">
                <w:fldData xml:space="preserve">PEVuZE5vdGU+PENpdGU+PEF1dGhvcj5NYXJ0aW5lei1Hb21lejwvQXV0aG9yPjxZZWFyPjIwMTg8
L1llYXI+PFJlY051bT4zNjwvUmVjTnVtPjxEaXNwbGF5VGV4dD5bM108L0Rpc3BsYXlUZXh0Pjxy
ZWNvcmQ+PHJlYy1udW1iZXI+MzY8L3JlYy1udW1iZXI+PGZvcmVpZ24ta2V5cz48a2V5IGFwcD0i
RU4iIGRiLWlkPSJ3MHh4ZXJ0MjI1d3BkMmU1MDJ1cHd6MnRyMnM1ZXA1MnhhZTIiIHRpbWVzdGFt
cD0iMTU2Mzg3NDMyOSI+MzY8L2tleT48L2ZvcmVpZ24ta2V5cz48cmVmLXR5cGUgbmFtZT0iSm91
cm5hbCBBcnRpY2xlIj4xNzwvcmVmLXR5cGU+PGNvbnRyaWJ1dG9ycz48YXV0aG9ycz48YXV0aG9y
Pk1hcnRpbmV6LUdvbWV6LCBFLjwvYXV0aG9yPjxhdXRob3I+U3RhaGxlLCBKLjwvYXV0aG9yPjxh
dXRob3I+R2lsLVJhbWlyZXosIFkuPC9hdXRob3I+PGF1dGhvcj5adW5pZ2EtUmlwYSwgQS48L2F1
dGhvcj48YXV0aG9yPlphY2NoZXVzLCBNLjwvYXV0aG9yPjxhdXRob3I+TW9yaXlvbiwgSS48L2F1
dGhvcj48YXV0aG9yPklyaWFydGUsIE0uPC9hdXRob3I+PGF1dGhvcj5XaWRtYWxtLCBHLjwvYXV0
aG9yPjxhdXRob3I+Q29uZGUtQWx2YXJleiwgUi48L2F1dGhvcj48L2F1dGhvcnM+PC9jb250cmli
dXRvcnM+PGF1dGgtYWRkcmVzcz5JbnN0aXR1dG8gZGUgU2FsdWQgVHJvcGljYWwsIEluc3RpdHV0
byBkZSBJbnZlc3RpZ2FjaW9uIFNhbml0YXJpYSBkZSBOYXZhcnJhLCBEZXBhcnRhbWVudG8gZGUg
TWljcm9iaW9sb2dpYSB5IFBhcmFzaXRvbG9naWEsIFVuaXZlcnNpZGFkIGRlIE5hdmFycmEsIFBh
bXBsb25hLCBTcGFpbi4mI3hEO0RlcGFydG1lbnQgb2YgT3JnYW5pYyBDaGVtaXN0cnksIEFycmhl
bml1cyBMYWJvcmF0b3J5LCBTdG9ja2hvbG0gVW5pdmVyc2l0eSwgU3RvY2tob2xtLCBTd2VkZW4u
PC9hdXRoLWFkZHJlc3M+PHRpdGxlcz48dGl0bGU+R2Vub21pYyBJbnNlcnRpb24gb2YgYSBIZXRl
cm9sb2dvdXMgQWNldHlsdHJhbnNmZXJhc2UgR2VuZXJhdGVzIGEgTmV3IExpcG9wb2x5c2FjY2hh
cmlkZSBBbnRpZ2VuaWMgU3RydWN0dXJlIGluIEJydWNlbGxhIGFib3J0dXMgYW5kIEJydWNlbGxh
IG1lbGl0ZW5zaXM8L3RpdGxlPjxzZWNvbmRhcnktdGl0bGU+RnJvbnQgTWljcm9iaW9sPC9zZWNv
bmRhcnktdGl0bGU+PC90aXRsZXM+PHBlcmlvZGljYWw+PGZ1bGwtdGl0bGU+RnJvbnQgTWljcm9i
aW9sPC9mdWxsLXRpdGxlPjwvcGVyaW9kaWNhbD48cGFnZXM+MTA5MjwvcGFnZXM+PHZvbHVtZT45
PC92b2x1bWU+PGVkaXRpb24+MjAxOC8wNi8xMjwvZWRpdGlvbj48a2V5d29yZHM+PGtleXdvcmQ+
QnJ1Y2VsbGE8L2tleXdvcmQ+PGtleXdvcmQ+YW50aWdlbjwva2V5d29yZD48a2V5d29yZD5iYWN0
ZXJpYTwva2V5d29yZD48a2V5d29yZD5iYWN0ZXJpYWwgcGF0aG9nZW5lc2lzPC9rZXl3b3JkPjxr
ZXl3b3JkPmJydWNlbGxvc2lzPC9rZXl3b3JkPjxrZXl3b3JkPmxpcG9wb2x5c2FjY2hhcmlkZSAo
TFBTKTwva2V5d29yZD48a2V5d29yZD52YWNjaW5lIGRldmVsb3BtZW50PC9rZXl3b3JkPjxrZXl3
b3JkPnZpcnVsZW5jZSBmYWN0b3I8L2tleXdvcmQ+PC9rZXl3b3Jkcz48ZGF0ZXM+PHllYXI+MjAx
ODwveWVhcj48L2RhdGVzPjxpc2JuPjE2NjQtMzAyWCAoUHJpbnQpJiN4RDsxNjY0LTMwMlggKExp
bmtpbmcpPC9pc2JuPjxhY2Nlc3Npb24tbnVtPjI5ODg3ODUxPC9hY2Nlc3Npb24tbnVtPjx1cmxz
PjxyZWxhdGVkLXVybHM+PHVybD5odHRwczovL2ZqZnNkYXRhMDFwcm9kLmJsb2IuY29yZS53aW5k
b3dzLm5ldC9hcnRpY2xlcy9maWxlcy8zNzY4MzkvcHVibWVkLXppcC8udmVyc2lvbnMvMS8ucGFj
a2FnZS1lbnRyaWVzL2ZtaWNiLTA5LTAxMDkyL2ZtaWNiLTA5LTAxMDkyLnBkZj9zdj0yMDE1LTEy
LTExJmFtcDtzcj1iJmFtcDtzaWc9RzVEcUxIbCUyRjBPTTJzdjQ0NFZyNVp1TDdpTHZhV3duZUVs
RURPQ3FvNzZRJTNEJmFtcDtzZT0yMDE4LTA2LTEyVDEyJTNBNTglM0EwNVomYW1wO3NwPXImYW1w
O3JzY2Q9YXR0YWNobWVudCUzQiUyMGZpbGVuYW1lJTJBJTNEVVRGLTglMjclMjdmbWljYi0wOS0w
MTA5Mi5wZGY8L3VybD48L3JlbGF0ZWQtdXJscz48L3VybHM+PGN1c3RvbTI+UE1DNTk4MTEzNzwv
Y3VzdG9tMj48ZWxlY3Ryb25pYy1yZXNvdXJjZS1udW0+MTAuMzM4OS9mbWljYi4yMDE4LjAxMDky
PC9lbGVjdHJvbmljLXJlc291cmNlLW51bT48cmVtb3RlLWRhdGFiYXNlLXByb3ZpZGVyPk5MTTwv
cmVtb3RlLWRhdGFiYXNlLXByb3ZpZGVyPjxsYW5ndWFnZT5lbmc8L2xhbmd1YWdlPjwvcmVjb3Jk
PjwvQ2l0ZT48L0VuZE5vdGU+
</w:fldData>
              </w:fldChar>
            </w:r>
            <w:r w:rsidR="00A076DC"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  <w:instrText xml:space="preserve"> ADDIN EN.CITE </w:instrText>
            </w:r>
            <w:r w:rsidR="00A076DC"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  <w:fldChar w:fldCharType="begin">
                <w:fldData xml:space="preserve">PEVuZE5vdGU+PENpdGU+PEF1dGhvcj5NYXJ0aW5lei1Hb21lejwvQXV0aG9yPjxZZWFyPjIwMTg8
L1llYXI+PFJlY051bT4zNjwvUmVjTnVtPjxEaXNwbGF5VGV4dD5bM108L0Rpc3BsYXlUZXh0Pjxy
ZWNvcmQ+PHJlYy1udW1iZXI+MzY8L3JlYy1udW1iZXI+PGZvcmVpZ24ta2V5cz48a2V5IGFwcD0i
RU4iIGRiLWlkPSJ3MHh4ZXJ0MjI1d3BkMmU1MDJ1cHd6MnRyMnM1ZXA1MnhhZTIiIHRpbWVzdGFt
cD0iMTU2Mzg3NDMyOSI+MzY8L2tleT48L2ZvcmVpZ24ta2V5cz48cmVmLXR5cGUgbmFtZT0iSm91
cm5hbCBBcnRpY2xlIj4xNzwvcmVmLXR5cGU+PGNvbnRyaWJ1dG9ycz48YXV0aG9ycz48YXV0aG9y
Pk1hcnRpbmV6LUdvbWV6LCBFLjwvYXV0aG9yPjxhdXRob3I+U3RhaGxlLCBKLjwvYXV0aG9yPjxh
dXRob3I+R2lsLVJhbWlyZXosIFkuPC9hdXRob3I+PGF1dGhvcj5adW5pZ2EtUmlwYSwgQS48L2F1
dGhvcj48YXV0aG9yPlphY2NoZXVzLCBNLjwvYXV0aG9yPjxhdXRob3I+TW9yaXlvbiwgSS48L2F1
dGhvcj48YXV0aG9yPklyaWFydGUsIE0uPC9hdXRob3I+PGF1dGhvcj5XaWRtYWxtLCBHLjwvYXV0
aG9yPjxhdXRob3I+Q29uZGUtQWx2YXJleiwgUi48L2F1dGhvcj48L2F1dGhvcnM+PC9jb250cmli
dXRvcnM+PGF1dGgtYWRkcmVzcz5JbnN0aXR1dG8gZGUgU2FsdWQgVHJvcGljYWwsIEluc3RpdHV0
byBkZSBJbnZlc3RpZ2FjaW9uIFNhbml0YXJpYSBkZSBOYXZhcnJhLCBEZXBhcnRhbWVudG8gZGUg
TWljcm9iaW9sb2dpYSB5IFBhcmFzaXRvbG9naWEsIFVuaXZlcnNpZGFkIGRlIE5hdmFycmEsIFBh
bXBsb25hLCBTcGFpbi4mI3hEO0RlcGFydG1lbnQgb2YgT3JnYW5pYyBDaGVtaXN0cnksIEFycmhl
bml1cyBMYWJvcmF0b3J5LCBTdG9ja2hvbG0gVW5pdmVyc2l0eSwgU3RvY2tob2xtLCBTd2VkZW4u
PC9hdXRoLWFkZHJlc3M+PHRpdGxlcz48dGl0bGU+R2Vub21pYyBJbnNlcnRpb24gb2YgYSBIZXRl
cm9sb2dvdXMgQWNldHlsdHJhbnNmZXJhc2UgR2VuZXJhdGVzIGEgTmV3IExpcG9wb2x5c2FjY2hh
cmlkZSBBbnRpZ2VuaWMgU3RydWN0dXJlIGluIEJydWNlbGxhIGFib3J0dXMgYW5kIEJydWNlbGxh
IG1lbGl0ZW5zaXM8L3RpdGxlPjxzZWNvbmRhcnktdGl0bGU+RnJvbnQgTWljcm9iaW9sPC9zZWNv
bmRhcnktdGl0bGU+PC90aXRsZXM+PHBlcmlvZGljYWw+PGZ1bGwtdGl0bGU+RnJvbnQgTWljcm9i
aW9sPC9mdWxsLXRpdGxlPjwvcGVyaW9kaWNhbD48cGFnZXM+MTA5MjwvcGFnZXM+PHZvbHVtZT45
PC92b2x1bWU+PGVkaXRpb24+MjAxOC8wNi8xMjwvZWRpdGlvbj48a2V5d29yZHM+PGtleXdvcmQ+
QnJ1Y2VsbGE8L2tleXdvcmQ+PGtleXdvcmQ+YW50aWdlbjwva2V5d29yZD48a2V5d29yZD5iYWN0
ZXJpYTwva2V5d29yZD48a2V5d29yZD5iYWN0ZXJpYWwgcGF0aG9nZW5lc2lzPC9rZXl3b3JkPjxr
ZXl3b3JkPmJydWNlbGxvc2lzPC9rZXl3b3JkPjxrZXl3b3JkPmxpcG9wb2x5c2FjY2hhcmlkZSAo
TFBTKTwva2V5d29yZD48a2V5d29yZD52YWNjaW5lIGRldmVsb3BtZW50PC9rZXl3b3JkPjxrZXl3
b3JkPnZpcnVsZW5jZSBmYWN0b3I8L2tleXdvcmQ+PC9rZXl3b3Jkcz48ZGF0ZXM+PHllYXI+MjAx
ODwveWVhcj48L2RhdGVzPjxpc2JuPjE2NjQtMzAyWCAoUHJpbnQpJiN4RDsxNjY0LTMwMlggKExp
bmtpbmcpPC9pc2JuPjxhY2Nlc3Npb24tbnVtPjI5ODg3ODUxPC9hY2Nlc3Npb24tbnVtPjx1cmxz
PjxyZWxhdGVkLXVybHM+PHVybD5odHRwczovL2ZqZnNkYXRhMDFwcm9kLmJsb2IuY29yZS53aW5k
b3dzLm5ldC9hcnRpY2xlcy9maWxlcy8zNzY4MzkvcHVibWVkLXppcC8udmVyc2lvbnMvMS8ucGFj
a2FnZS1lbnRyaWVzL2ZtaWNiLTA5LTAxMDkyL2ZtaWNiLTA5LTAxMDkyLnBkZj9zdj0yMDE1LTEy
LTExJmFtcDtzcj1iJmFtcDtzaWc9RzVEcUxIbCUyRjBPTTJzdjQ0NFZyNVp1TDdpTHZhV3duZUVs
RURPQ3FvNzZRJTNEJmFtcDtzZT0yMDE4LTA2LTEyVDEyJTNBNTglM0EwNVomYW1wO3NwPXImYW1w
O3JzY2Q9YXR0YWNobWVudCUzQiUyMGZpbGVuYW1lJTJBJTNEVVRGLTglMjclMjdmbWljYi0wOS0w
MTA5Mi5wZGY8L3VybD48L3JlbGF0ZWQtdXJscz48L3VybHM+PGN1c3RvbTI+UE1DNTk4MTEzNzwv
Y3VzdG9tMj48ZWxlY3Ryb25pYy1yZXNvdXJjZS1udW0+MTAuMzM4OS9mbWljYi4yMDE4LjAxMDky
PC9lbGVjdHJvbmljLXJlc291cmNlLW51bT48cmVtb3RlLWRhdGFiYXNlLXByb3ZpZGVyPk5MTTwv
cmVtb3RlLWRhdGFiYXNlLXByb3ZpZGVyPjxsYW5ndWFnZT5lbmc8L2xhbmd1YWdlPjwvcmVjb3Jk
PjwvQ2l0ZT48L0VuZE5vdGU+
</w:fldData>
              </w:fldChar>
            </w:r>
            <w:r w:rsidR="00A076DC"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  <w:instrText xml:space="preserve"> ADDIN EN.CITE.DATA </w:instrText>
            </w:r>
            <w:r w:rsidR="00A076DC"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</w:r>
            <w:r w:rsidR="00A076DC"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  <w:fldChar w:fldCharType="end"/>
            </w:r>
            <w:r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</w:r>
            <w:r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  <w:fldChar w:fldCharType="separate"/>
            </w:r>
            <w:r w:rsidR="00A076DC"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  <w:t>[</w:t>
            </w:r>
            <w:hyperlink w:anchor="_ENREF_3" w:tooltip="Martinez-Gomez, 2018 #36" w:history="1">
              <w:r w:rsidR="00A076DC" w:rsidRPr="001E603A">
                <w:rPr>
                  <w:rFonts w:ascii="Times New Roman" w:eastAsia="Times New Roman" w:hAnsi="Times New Roman" w:cs="Times New Roman"/>
                  <w:iCs/>
                  <w:noProof/>
                  <w:lang w:val="en-GB" w:eastAsia="es-ES"/>
                </w:rPr>
                <w:t>3</w:t>
              </w:r>
            </w:hyperlink>
            <w:r w:rsidR="00A20D7F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  <w:t>9</w:t>
            </w:r>
            <w:r w:rsidR="00A076DC"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  <w:t>]</w:t>
            </w:r>
            <w:r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  <w:fldChar w:fldCharType="end"/>
            </w:r>
          </w:p>
        </w:tc>
      </w:tr>
      <w:tr w:rsidR="006164CF" w:rsidRPr="001E603A" w14:paraId="109712C4" w14:textId="77777777" w:rsidTr="00907604">
        <w:tc>
          <w:tcPr>
            <w:tcW w:w="2302" w:type="dxa"/>
          </w:tcPr>
          <w:p w14:paraId="1B9D2D39" w14:textId="77777777" w:rsidR="006164CF" w:rsidRPr="001E603A" w:rsidRDefault="006164CF" w:rsidP="006164CF">
            <w:pPr>
              <w:ind w:left="567" w:hanging="284"/>
              <w:rPr>
                <w:rFonts w:ascii="Times New Roman" w:hAnsi="Times New Roman" w:cs="Times New Roman"/>
              </w:rPr>
            </w:pPr>
            <w:r w:rsidRPr="001E603A">
              <w:rPr>
                <w:rFonts w:ascii="Times New Roman" w:hAnsi="Times New Roman" w:cs="Times New Roman"/>
                <w:i/>
              </w:rPr>
              <w:t>Km</w:t>
            </w:r>
            <w:r w:rsidRPr="001E603A">
              <w:rPr>
                <w:rFonts w:ascii="Times New Roman" w:hAnsi="Times New Roman" w:cs="Times New Roman"/>
              </w:rPr>
              <w:t>R-R4</w:t>
            </w:r>
          </w:p>
        </w:tc>
        <w:tc>
          <w:tcPr>
            <w:tcW w:w="4110" w:type="dxa"/>
          </w:tcPr>
          <w:p w14:paraId="77DCA14C" w14:textId="77777777" w:rsidR="006164CF" w:rsidRPr="001E603A" w:rsidRDefault="006164CF" w:rsidP="006164CF">
            <w:pPr>
              <w:rPr>
                <w:rFonts w:ascii="Times New Roman" w:hAnsi="Times New Roman" w:cs="Times New Roman"/>
              </w:rPr>
            </w:pPr>
            <w:r w:rsidRPr="001E603A">
              <w:rPr>
                <w:rFonts w:ascii="Times New Roman" w:hAnsi="Times New Roman" w:cs="Times New Roman"/>
              </w:rPr>
              <w:t>TGGTCCATATGAATATCCTCCTTA</w:t>
            </w:r>
          </w:p>
        </w:tc>
        <w:tc>
          <w:tcPr>
            <w:tcW w:w="1843" w:type="dxa"/>
          </w:tcPr>
          <w:p w14:paraId="6624C649" w14:textId="33338D4F" w:rsidR="006164CF" w:rsidRPr="001E603A" w:rsidRDefault="006164CF" w:rsidP="006164CF">
            <w:pPr>
              <w:rPr>
                <w:rFonts w:ascii="Times New Roman" w:hAnsi="Times New Roman" w:cs="Times New Roman"/>
              </w:rPr>
            </w:pPr>
            <w:r w:rsidRPr="001E603A">
              <w:rPr>
                <w:rFonts w:ascii="Times New Roman" w:hAnsi="Times New Roman" w:cs="Times New Roman"/>
                <w:i/>
              </w:rPr>
              <w:t xml:space="preserve">km </w:t>
            </w:r>
            <w:r w:rsidRPr="001E603A">
              <w:rPr>
                <w:rFonts w:ascii="Times New Roman" w:hAnsi="Times New Roman" w:cs="Times New Roman"/>
              </w:rPr>
              <w:t>deletion</w:t>
            </w:r>
          </w:p>
        </w:tc>
        <w:tc>
          <w:tcPr>
            <w:tcW w:w="1418" w:type="dxa"/>
          </w:tcPr>
          <w:p w14:paraId="2BD7CB18" w14:textId="4AE861CC" w:rsidR="006164CF" w:rsidRPr="001E603A" w:rsidRDefault="006164CF" w:rsidP="00C7469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  <w:fldChar w:fldCharType="begin">
                <w:fldData xml:space="preserve">PEVuZE5vdGU+PENpdGU+PEF1dGhvcj5NYXJ0aW5lei1Hb21lejwvQXV0aG9yPjxZZWFyPjIwMTg8
L1llYXI+PFJlY051bT4zNjwvUmVjTnVtPjxEaXNwbGF5VGV4dD5bM108L0Rpc3BsYXlUZXh0Pjxy
ZWNvcmQ+PHJlYy1udW1iZXI+MzY8L3JlYy1udW1iZXI+PGZvcmVpZ24ta2V5cz48a2V5IGFwcD0i
RU4iIGRiLWlkPSJ3MHh4ZXJ0MjI1d3BkMmU1MDJ1cHd6MnRyMnM1ZXA1MnhhZTIiIHRpbWVzdGFt
cD0iMTU2Mzg3NDMyOSI+MzY8L2tleT48L2ZvcmVpZ24ta2V5cz48cmVmLXR5cGUgbmFtZT0iSm91
cm5hbCBBcnRpY2xlIj4xNzwvcmVmLXR5cGU+PGNvbnRyaWJ1dG9ycz48YXV0aG9ycz48YXV0aG9y
Pk1hcnRpbmV6LUdvbWV6LCBFLjwvYXV0aG9yPjxhdXRob3I+U3RhaGxlLCBKLjwvYXV0aG9yPjxh
dXRob3I+R2lsLVJhbWlyZXosIFkuPC9hdXRob3I+PGF1dGhvcj5adW5pZ2EtUmlwYSwgQS48L2F1
dGhvcj48YXV0aG9yPlphY2NoZXVzLCBNLjwvYXV0aG9yPjxhdXRob3I+TW9yaXlvbiwgSS48L2F1
dGhvcj48YXV0aG9yPklyaWFydGUsIE0uPC9hdXRob3I+PGF1dGhvcj5XaWRtYWxtLCBHLjwvYXV0
aG9yPjxhdXRob3I+Q29uZGUtQWx2YXJleiwgUi48L2F1dGhvcj48L2F1dGhvcnM+PC9jb250cmli
dXRvcnM+PGF1dGgtYWRkcmVzcz5JbnN0aXR1dG8gZGUgU2FsdWQgVHJvcGljYWwsIEluc3RpdHV0
byBkZSBJbnZlc3RpZ2FjaW9uIFNhbml0YXJpYSBkZSBOYXZhcnJhLCBEZXBhcnRhbWVudG8gZGUg
TWljcm9iaW9sb2dpYSB5IFBhcmFzaXRvbG9naWEsIFVuaXZlcnNpZGFkIGRlIE5hdmFycmEsIFBh
bXBsb25hLCBTcGFpbi4mI3hEO0RlcGFydG1lbnQgb2YgT3JnYW5pYyBDaGVtaXN0cnksIEFycmhl
bml1cyBMYWJvcmF0b3J5LCBTdG9ja2hvbG0gVW5pdmVyc2l0eSwgU3RvY2tob2xtLCBTd2VkZW4u
PC9hdXRoLWFkZHJlc3M+PHRpdGxlcz48dGl0bGU+R2Vub21pYyBJbnNlcnRpb24gb2YgYSBIZXRl
cm9sb2dvdXMgQWNldHlsdHJhbnNmZXJhc2UgR2VuZXJhdGVzIGEgTmV3IExpcG9wb2x5c2FjY2hh
cmlkZSBBbnRpZ2VuaWMgU3RydWN0dXJlIGluIEJydWNlbGxhIGFib3J0dXMgYW5kIEJydWNlbGxh
IG1lbGl0ZW5zaXM8L3RpdGxlPjxzZWNvbmRhcnktdGl0bGU+RnJvbnQgTWljcm9iaW9sPC9zZWNv
bmRhcnktdGl0bGU+PC90aXRsZXM+PHBlcmlvZGljYWw+PGZ1bGwtdGl0bGU+RnJvbnQgTWljcm9i
aW9sPC9mdWxsLXRpdGxlPjwvcGVyaW9kaWNhbD48cGFnZXM+MTA5MjwvcGFnZXM+PHZvbHVtZT45
PC92b2x1bWU+PGVkaXRpb24+MjAxOC8wNi8xMjwvZWRpdGlvbj48a2V5d29yZHM+PGtleXdvcmQ+
QnJ1Y2VsbGE8L2tleXdvcmQ+PGtleXdvcmQ+YW50aWdlbjwva2V5d29yZD48a2V5d29yZD5iYWN0
ZXJpYTwva2V5d29yZD48a2V5d29yZD5iYWN0ZXJpYWwgcGF0aG9nZW5lc2lzPC9rZXl3b3JkPjxr
ZXl3b3JkPmJydWNlbGxvc2lzPC9rZXl3b3JkPjxrZXl3b3JkPmxpcG9wb2x5c2FjY2hhcmlkZSAo
TFBTKTwva2V5d29yZD48a2V5d29yZD52YWNjaW5lIGRldmVsb3BtZW50PC9rZXl3b3JkPjxrZXl3
b3JkPnZpcnVsZW5jZSBmYWN0b3I8L2tleXdvcmQ+PC9rZXl3b3Jkcz48ZGF0ZXM+PHllYXI+MjAx
ODwveWVhcj48L2RhdGVzPjxpc2JuPjE2NjQtMzAyWCAoUHJpbnQpJiN4RDsxNjY0LTMwMlggKExp
bmtpbmcpPC9pc2JuPjxhY2Nlc3Npb24tbnVtPjI5ODg3ODUxPC9hY2Nlc3Npb24tbnVtPjx1cmxz
PjxyZWxhdGVkLXVybHM+PHVybD5odHRwczovL2ZqZnNkYXRhMDFwcm9kLmJsb2IuY29yZS53aW5k
b3dzLm5ldC9hcnRpY2xlcy9maWxlcy8zNzY4MzkvcHVibWVkLXppcC8udmVyc2lvbnMvMS8ucGFj
a2FnZS1lbnRyaWVzL2ZtaWNiLTA5LTAxMDkyL2ZtaWNiLTA5LTAxMDkyLnBkZj9zdj0yMDE1LTEy
LTExJmFtcDtzcj1iJmFtcDtzaWc9RzVEcUxIbCUyRjBPTTJzdjQ0NFZyNVp1TDdpTHZhV3duZUVs
RURPQ3FvNzZRJTNEJmFtcDtzZT0yMDE4LTA2LTEyVDEyJTNBNTglM0EwNVomYW1wO3NwPXImYW1w
O3JzY2Q9YXR0YWNobWVudCUzQiUyMGZpbGVuYW1lJTJBJTNEVVRGLTglMjclMjdmbWljYi0wOS0w
MTA5Mi5wZGY8L3VybD48L3JlbGF0ZWQtdXJscz48L3VybHM+PGN1c3RvbTI+UE1DNTk4MTEzNzwv
Y3VzdG9tMj48ZWxlY3Ryb25pYy1yZXNvdXJjZS1udW0+MTAuMzM4OS9mbWljYi4yMDE4LjAxMDky
PC9lbGVjdHJvbmljLXJlc291cmNlLW51bT48cmVtb3RlLWRhdGFiYXNlLXByb3ZpZGVyPk5MTTwv
cmVtb3RlLWRhdGFiYXNlLXByb3ZpZGVyPjxsYW5ndWFnZT5lbmc8L2xhbmd1YWdlPjwvcmVjb3Jk
PjwvQ2l0ZT48L0VuZE5vdGU+
</w:fldData>
              </w:fldChar>
            </w:r>
            <w:r w:rsidR="00A076DC"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  <w:instrText xml:space="preserve"> ADDIN EN.CITE </w:instrText>
            </w:r>
            <w:r w:rsidR="00A076DC"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  <w:fldChar w:fldCharType="begin">
                <w:fldData xml:space="preserve">PEVuZE5vdGU+PENpdGU+PEF1dGhvcj5NYXJ0aW5lei1Hb21lejwvQXV0aG9yPjxZZWFyPjIwMTg8
L1llYXI+PFJlY051bT4zNjwvUmVjTnVtPjxEaXNwbGF5VGV4dD5bM108L0Rpc3BsYXlUZXh0Pjxy
ZWNvcmQ+PHJlYy1udW1iZXI+MzY8L3JlYy1udW1iZXI+PGZvcmVpZ24ta2V5cz48a2V5IGFwcD0i
RU4iIGRiLWlkPSJ3MHh4ZXJ0MjI1d3BkMmU1MDJ1cHd6MnRyMnM1ZXA1MnhhZTIiIHRpbWVzdGFt
cD0iMTU2Mzg3NDMyOSI+MzY8L2tleT48L2ZvcmVpZ24ta2V5cz48cmVmLXR5cGUgbmFtZT0iSm91
cm5hbCBBcnRpY2xlIj4xNzwvcmVmLXR5cGU+PGNvbnRyaWJ1dG9ycz48YXV0aG9ycz48YXV0aG9y
Pk1hcnRpbmV6LUdvbWV6LCBFLjwvYXV0aG9yPjxhdXRob3I+U3RhaGxlLCBKLjwvYXV0aG9yPjxh
dXRob3I+R2lsLVJhbWlyZXosIFkuPC9hdXRob3I+PGF1dGhvcj5adW5pZ2EtUmlwYSwgQS48L2F1
dGhvcj48YXV0aG9yPlphY2NoZXVzLCBNLjwvYXV0aG9yPjxhdXRob3I+TW9yaXlvbiwgSS48L2F1
dGhvcj48YXV0aG9yPklyaWFydGUsIE0uPC9hdXRob3I+PGF1dGhvcj5XaWRtYWxtLCBHLjwvYXV0
aG9yPjxhdXRob3I+Q29uZGUtQWx2YXJleiwgUi48L2F1dGhvcj48L2F1dGhvcnM+PC9jb250cmli
dXRvcnM+PGF1dGgtYWRkcmVzcz5JbnN0aXR1dG8gZGUgU2FsdWQgVHJvcGljYWwsIEluc3RpdHV0
byBkZSBJbnZlc3RpZ2FjaW9uIFNhbml0YXJpYSBkZSBOYXZhcnJhLCBEZXBhcnRhbWVudG8gZGUg
TWljcm9iaW9sb2dpYSB5IFBhcmFzaXRvbG9naWEsIFVuaXZlcnNpZGFkIGRlIE5hdmFycmEsIFBh
bXBsb25hLCBTcGFpbi4mI3hEO0RlcGFydG1lbnQgb2YgT3JnYW5pYyBDaGVtaXN0cnksIEFycmhl
bml1cyBMYWJvcmF0b3J5LCBTdG9ja2hvbG0gVW5pdmVyc2l0eSwgU3RvY2tob2xtLCBTd2VkZW4u
PC9hdXRoLWFkZHJlc3M+PHRpdGxlcz48dGl0bGU+R2Vub21pYyBJbnNlcnRpb24gb2YgYSBIZXRl
cm9sb2dvdXMgQWNldHlsdHJhbnNmZXJhc2UgR2VuZXJhdGVzIGEgTmV3IExpcG9wb2x5c2FjY2hh
cmlkZSBBbnRpZ2VuaWMgU3RydWN0dXJlIGluIEJydWNlbGxhIGFib3J0dXMgYW5kIEJydWNlbGxh
IG1lbGl0ZW5zaXM8L3RpdGxlPjxzZWNvbmRhcnktdGl0bGU+RnJvbnQgTWljcm9iaW9sPC9zZWNv
bmRhcnktdGl0bGU+PC90aXRsZXM+PHBlcmlvZGljYWw+PGZ1bGwtdGl0bGU+RnJvbnQgTWljcm9i
aW9sPC9mdWxsLXRpdGxlPjwvcGVyaW9kaWNhbD48cGFnZXM+MTA5MjwvcGFnZXM+PHZvbHVtZT45
PC92b2x1bWU+PGVkaXRpb24+MjAxOC8wNi8xMjwvZWRpdGlvbj48a2V5d29yZHM+PGtleXdvcmQ+
QnJ1Y2VsbGE8L2tleXdvcmQ+PGtleXdvcmQ+YW50aWdlbjwva2V5d29yZD48a2V5d29yZD5iYWN0
ZXJpYTwva2V5d29yZD48a2V5d29yZD5iYWN0ZXJpYWwgcGF0aG9nZW5lc2lzPC9rZXl3b3JkPjxr
ZXl3b3JkPmJydWNlbGxvc2lzPC9rZXl3b3JkPjxrZXl3b3JkPmxpcG9wb2x5c2FjY2hhcmlkZSAo
TFBTKTwva2V5d29yZD48a2V5d29yZD52YWNjaW5lIGRldmVsb3BtZW50PC9rZXl3b3JkPjxrZXl3
b3JkPnZpcnVsZW5jZSBmYWN0b3I8L2tleXdvcmQ+PC9rZXl3b3Jkcz48ZGF0ZXM+PHllYXI+MjAx
ODwveWVhcj48L2RhdGVzPjxpc2JuPjE2NjQtMzAyWCAoUHJpbnQpJiN4RDsxNjY0LTMwMlggKExp
bmtpbmcpPC9pc2JuPjxhY2Nlc3Npb24tbnVtPjI5ODg3ODUxPC9hY2Nlc3Npb24tbnVtPjx1cmxz
PjxyZWxhdGVkLXVybHM+PHVybD5odHRwczovL2ZqZnNkYXRhMDFwcm9kLmJsb2IuY29yZS53aW5k
b3dzLm5ldC9hcnRpY2xlcy9maWxlcy8zNzY4MzkvcHVibWVkLXppcC8udmVyc2lvbnMvMS8ucGFj
a2FnZS1lbnRyaWVzL2ZtaWNiLTA5LTAxMDkyL2ZtaWNiLTA5LTAxMDkyLnBkZj9zdj0yMDE1LTEy
LTExJmFtcDtzcj1iJmFtcDtzaWc9RzVEcUxIbCUyRjBPTTJzdjQ0NFZyNVp1TDdpTHZhV3duZUVs
RURPQ3FvNzZRJTNEJmFtcDtzZT0yMDE4LTA2LTEyVDEyJTNBNTglM0EwNVomYW1wO3NwPXImYW1w
O3JzY2Q9YXR0YWNobWVudCUzQiUyMGZpbGVuYW1lJTJBJTNEVVRGLTglMjclMjdmbWljYi0wOS0w
MTA5Mi5wZGY8L3VybD48L3JlbGF0ZWQtdXJscz48L3VybHM+PGN1c3RvbTI+UE1DNTk4MTEzNzwv
Y3VzdG9tMj48ZWxlY3Ryb25pYy1yZXNvdXJjZS1udW0+MTAuMzM4OS9mbWljYi4yMDE4LjAxMDky
PC9lbGVjdHJvbmljLXJlc291cmNlLW51bT48cmVtb3RlLWRhdGFiYXNlLXByb3ZpZGVyPk5MTTwv
cmVtb3RlLWRhdGFiYXNlLXByb3ZpZGVyPjxsYW5ndWFnZT5lbmc8L2xhbmd1YWdlPjwvcmVjb3Jk
PjwvQ2l0ZT48L0VuZE5vdGU+
</w:fldData>
              </w:fldChar>
            </w:r>
            <w:r w:rsidR="00A076DC"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  <w:instrText xml:space="preserve"> ADDIN EN.CITE.DATA </w:instrText>
            </w:r>
            <w:r w:rsidR="00A076DC"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</w:r>
            <w:r w:rsidR="00A076DC"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  <w:fldChar w:fldCharType="end"/>
            </w:r>
            <w:r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</w:r>
            <w:r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  <w:fldChar w:fldCharType="separate"/>
            </w:r>
            <w:r w:rsidR="00A076DC"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  <w:t>[</w:t>
            </w:r>
            <w:hyperlink w:anchor="_ENREF_3" w:tooltip="Martinez-Gomez, 2018 #36" w:history="1">
              <w:r w:rsidR="00A076DC" w:rsidRPr="001E603A">
                <w:rPr>
                  <w:rFonts w:ascii="Times New Roman" w:eastAsia="Times New Roman" w:hAnsi="Times New Roman" w:cs="Times New Roman"/>
                  <w:iCs/>
                  <w:noProof/>
                  <w:lang w:val="en-GB" w:eastAsia="es-ES"/>
                </w:rPr>
                <w:t>3</w:t>
              </w:r>
            </w:hyperlink>
            <w:r w:rsidR="00A20D7F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  <w:t>9</w:t>
            </w:r>
            <w:r w:rsidR="00A076DC"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  <w:t>]</w:t>
            </w:r>
            <w:r w:rsidRPr="001E603A">
              <w:rPr>
                <w:rFonts w:ascii="Times New Roman" w:eastAsia="Times New Roman" w:hAnsi="Times New Roman" w:cs="Times New Roman"/>
                <w:iCs/>
                <w:noProof/>
                <w:lang w:val="en-GB" w:eastAsia="es-ES"/>
              </w:rPr>
              <w:fldChar w:fldCharType="end"/>
            </w:r>
          </w:p>
        </w:tc>
      </w:tr>
      <w:tr w:rsidR="006164CF" w:rsidRPr="001E603A" w14:paraId="03BE6FD9" w14:textId="77777777" w:rsidTr="00907604">
        <w:tc>
          <w:tcPr>
            <w:tcW w:w="2302" w:type="dxa"/>
          </w:tcPr>
          <w:p w14:paraId="0EB7A1C7" w14:textId="77777777" w:rsidR="006164CF" w:rsidRPr="001E603A" w:rsidRDefault="006164CF" w:rsidP="006164CF">
            <w:pPr>
              <w:ind w:left="567" w:hanging="284"/>
              <w:rPr>
                <w:rFonts w:ascii="Times New Roman" w:hAnsi="Times New Roman" w:cs="Times New Roman"/>
              </w:rPr>
            </w:pPr>
            <w:r w:rsidRPr="001E603A">
              <w:rPr>
                <w:rFonts w:ascii="Times New Roman" w:hAnsi="Times New Roman" w:cs="Times New Roman"/>
                <w:i/>
              </w:rPr>
              <w:t>wbkC</w:t>
            </w:r>
            <w:r w:rsidRPr="001E603A">
              <w:rPr>
                <w:rFonts w:ascii="Times New Roman" w:hAnsi="Times New Roman" w:cs="Times New Roman"/>
              </w:rPr>
              <w:t>-F1</w:t>
            </w:r>
          </w:p>
        </w:tc>
        <w:tc>
          <w:tcPr>
            <w:tcW w:w="4110" w:type="dxa"/>
          </w:tcPr>
          <w:p w14:paraId="35C60817" w14:textId="77777777" w:rsidR="006164CF" w:rsidRPr="001E603A" w:rsidRDefault="006164CF" w:rsidP="006164CF">
            <w:pPr>
              <w:pStyle w:val="Sansinterligne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E603A">
              <w:rPr>
                <w:rFonts w:ascii="Times New Roman" w:hAnsi="Times New Roman" w:cs="Times New Roman"/>
                <w:sz w:val="24"/>
                <w:szCs w:val="24"/>
              </w:rPr>
              <w:t>AGGTGGCGACAAACGAATAA</w:t>
            </w:r>
          </w:p>
        </w:tc>
        <w:tc>
          <w:tcPr>
            <w:tcW w:w="1843" w:type="dxa"/>
          </w:tcPr>
          <w:p w14:paraId="0931280F" w14:textId="0FF7C566" w:rsidR="006164CF" w:rsidRPr="001E603A" w:rsidRDefault="006164CF" w:rsidP="006164CF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603A">
              <w:rPr>
                <w:rFonts w:ascii="Times New Roman" w:hAnsi="Times New Roman" w:cs="Times New Roman"/>
                <w:i/>
                <w:sz w:val="24"/>
                <w:szCs w:val="24"/>
              </w:rPr>
              <w:t>wbkC</w:t>
            </w:r>
            <w:proofErr w:type="spellEnd"/>
            <w:r w:rsidRPr="001E603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1E603A">
              <w:rPr>
                <w:rFonts w:ascii="Times New Roman" w:hAnsi="Times New Roman" w:cs="Times New Roman"/>
                <w:sz w:val="24"/>
                <w:szCs w:val="24"/>
              </w:rPr>
              <w:t>deletion</w:t>
            </w:r>
          </w:p>
        </w:tc>
        <w:tc>
          <w:tcPr>
            <w:tcW w:w="1418" w:type="dxa"/>
          </w:tcPr>
          <w:p w14:paraId="3DDA88CA" w14:textId="4FFCAC52" w:rsidR="006164CF" w:rsidRPr="001E603A" w:rsidRDefault="006164CF" w:rsidP="00C74691">
            <w:pPr>
              <w:pStyle w:val="Sansinterligne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603A">
              <w:rPr>
                <w:rFonts w:ascii="Times New Roman" w:eastAsia="Times New Roman" w:hAnsi="Times New Roman" w:cs="Times New Roman"/>
                <w:iCs/>
                <w:noProof/>
                <w:sz w:val="24"/>
                <w:szCs w:val="24"/>
                <w:lang w:val="en-GB" w:eastAsia="es-ES"/>
              </w:rPr>
              <w:fldChar w:fldCharType="begin">
                <w:fldData xml:space="preserve">PEVuZE5vdGU+PENpdGU+PEF1dGhvcj5NYXJ0aW5lei1Hb21lejwvQXV0aG9yPjxZZWFyPjIwMTg8
L1llYXI+PFJlY051bT4zNjwvUmVjTnVtPjxEaXNwbGF5VGV4dD5bM108L0Rpc3BsYXlUZXh0Pjxy
ZWNvcmQ+PHJlYy1udW1iZXI+MzY8L3JlYy1udW1iZXI+PGZvcmVpZ24ta2V5cz48a2V5IGFwcD0i
RU4iIGRiLWlkPSJ3MHh4ZXJ0MjI1d3BkMmU1MDJ1cHd6MnRyMnM1ZXA1MnhhZTIiIHRpbWVzdGFt
cD0iMTU2Mzg3NDMyOSI+MzY8L2tleT48L2ZvcmVpZ24ta2V5cz48cmVmLXR5cGUgbmFtZT0iSm91
cm5hbCBBcnRpY2xlIj4xNzwvcmVmLXR5cGU+PGNvbnRyaWJ1dG9ycz48YXV0aG9ycz48YXV0aG9y
Pk1hcnRpbmV6LUdvbWV6LCBFLjwvYXV0aG9yPjxhdXRob3I+U3RhaGxlLCBKLjwvYXV0aG9yPjxh
dXRob3I+R2lsLVJhbWlyZXosIFkuPC9hdXRob3I+PGF1dGhvcj5adW5pZ2EtUmlwYSwgQS48L2F1
dGhvcj48YXV0aG9yPlphY2NoZXVzLCBNLjwvYXV0aG9yPjxhdXRob3I+TW9yaXlvbiwgSS48L2F1
dGhvcj48YXV0aG9yPklyaWFydGUsIE0uPC9hdXRob3I+PGF1dGhvcj5XaWRtYWxtLCBHLjwvYXV0
aG9yPjxhdXRob3I+Q29uZGUtQWx2YXJleiwgUi48L2F1dGhvcj48L2F1dGhvcnM+PC9jb250cmli
dXRvcnM+PGF1dGgtYWRkcmVzcz5JbnN0aXR1dG8gZGUgU2FsdWQgVHJvcGljYWwsIEluc3RpdHV0
byBkZSBJbnZlc3RpZ2FjaW9uIFNhbml0YXJpYSBkZSBOYXZhcnJhLCBEZXBhcnRhbWVudG8gZGUg
TWljcm9iaW9sb2dpYSB5IFBhcmFzaXRvbG9naWEsIFVuaXZlcnNpZGFkIGRlIE5hdmFycmEsIFBh
bXBsb25hLCBTcGFpbi4mI3hEO0RlcGFydG1lbnQgb2YgT3JnYW5pYyBDaGVtaXN0cnksIEFycmhl
bml1cyBMYWJvcmF0b3J5LCBTdG9ja2hvbG0gVW5pdmVyc2l0eSwgU3RvY2tob2xtLCBTd2VkZW4u
PC9hdXRoLWFkZHJlc3M+PHRpdGxlcz48dGl0bGU+R2Vub21pYyBJbnNlcnRpb24gb2YgYSBIZXRl
cm9sb2dvdXMgQWNldHlsdHJhbnNmZXJhc2UgR2VuZXJhdGVzIGEgTmV3IExpcG9wb2x5c2FjY2hh
cmlkZSBBbnRpZ2VuaWMgU3RydWN0dXJlIGluIEJydWNlbGxhIGFib3J0dXMgYW5kIEJydWNlbGxh
IG1lbGl0ZW5zaXM8L3RpdGxlPjxzZWNvbmRhcnktdGl0bGU+RnJvbnQgTWljcm9iaW9sPC9zZWNv
bmRhcnktdGl0bGU+PC90aXRsZXM+PHBlcmlvZGljYWw+PGZ1bGwtdGl0bGU+RnJvbnQgTWljcm9i
aW9sPC9mdWxsLXRpdGxlPjwvcGVyaW9kaWNhbD48cGFnZXM+MTA5MjwvcGFnZXM+PHZvbHVtZT45
PC92b2x1bWU+PGVkaXRpb24+MjAxOC8wNi8xMjwvZWRpdGlvbj48a2V5d29yZHM+PGtleXdvcmQ+
QnJ1Y2VsbGE8L2tleXdvcmQ+PGtleXdvcmQ+YW50aWdlbjwva2V5d29yZD48a2V5d29yZD5iYWN0
ZXJpYTwva2V5d29yZD48a2V5d29yZD5iYWN0ZXJpYWwgcGF0aG9nZW5lc2lzPC9rZXl3b3JkPjxr
ZXl3b3JkPmJydWNlbGxvc2lzPC9rZXl3b3JkPjxrZXl3b3JkPmxpcG9wb2x5c2FjY2hhcmlkZSAo
TFBTKTwva2V5d29yZD48a2V5d29yZD52YWNjaW5lIGRldmVsb3BtZW50PC9rZXl3b3JkPjxrZXl3
b3JkPnZpcnVsZW5jZSBmYWN0b3I8L2tleXdvcmQ+PC9rZXl3b3Jkcz48ZGF0ZXM+PHllYXI+MjAx
ODwveWVhcj48L2RhdGVzPjxpc2JuPjE2NjQtMzAyWCAoUHJpbnQpJiN4RDsxNjY0LTMwMlggKExp
bmtpbmcpPC9pc2JuPjxhY2Nlc3Npb24tbnVtPjI5ODg3ODUxPC9hY2Nlc3Npb24tbnVtPjx1cmxz
PjxyZWxhdGVkLXVybHM+PHVybD5odHRwczovL2ZqZnNkYXRhMDFwcm9kLmJsb2IuY29yZS53aW5k
b3dzLm5ldC9hcnRpY2xlcy9maWxlcy8zNzY4MzkvcHVibWVkLXppcC8udmVyc2lvbnMvMS8ucGFj
a2FnZS1lbnRyaWVzL2ZtaWNiLTA5LTAxMDkyL2ZtaWNiLTA5LTAxMDkyLnBkZj9zdj0yMDE1LTEy
LTExJmFtcDtzcj1iJmFtcDtzaWc9RzVEcUxIbCUyRjBPTTJzdjQ0NFZyNVp1TDdpTHZhV3duZUVs
RURPQ3FvNzZRJTNEJmFtcDtzZT0yMDE4LTA2LTEyVDEyJTNBNTglM0EwNVomYW1wO3NwPXImYW1w
O3JzY2Q9YXR0YWNobWVudCUzQiUyMGZpbGVuYW1lJTJBJTNEVVRGLTglMjclMjdmbWljYi0wOS0w
MTA5Mi5wZGY8L3VybD48L3JlbGF0ZWQtdXJscz48L3VybHM+PGN1c3RvbTI+UE1DNTk4MTEzNzwv
Y3VzdG9tMj48ZWxlY3Ryb25pYy1yZXNvdXJjZS1udW0+MTAuMzM4OS9mbWljYi4yMDE4LjAxMDky
PC9lbGVjdHJvbmljLXJlc291cmNlLW51bT48cmVtb3RlLWRhdGFiYXNlLXByb3ZpZGVyPk5MTTwv
cmVtb3RlLWRhdGFiYXNlLXByb3ZpZGVyPjxsYW5ndWFnZT5lbmc8L2xhbmd1YWdlPjwvcmVjb3Jk
PjwvQ2l0ZT48L0VuZE5vdGU+
</w:fldData>
              </w:fldChar>
            </w:r>
            <w:r w:rsidR="00A076DC" w:rsidRPr="001E603A">
              <w:rPr>
                <w:rFonts w:ascii="Times New Roman" w:eastAsia="Times New Roman" w:hAnsi="Times New Roman" w:cs="Times New Roman"/>
                <w:iCs/>
                <w:noProof/>
                <w:sz w:val="24"/>
                <w:szCs w:val="24"/>
                <w:lang w:val="en-GB" w:eastAsia="es-ES"/>
              </w:rPr>
              <w:instrText xml:space="preserve"> ADDIN EN.CITE </w:instrText>
            </w:r>
            <w:r w:rsidR="00A076DC" w:rsidRPr="001E603A">
              <w:rPr>
                <w:rFonts w:ascii="Times New Roman" w:eastAsia="Times New Roman" w:hAnsi="Times New Roman" w:cs="Times New Roman"/>
                <w:iCs/>
                <w:noProof/>
                <w:sz w:val="24"/>
                <w:szCs w:val="24"/>
                <w:lang w:val="en-GB" w:eastAsia="es-ES"/>
              </w:rPr>
              <w:fldChar w:fldCharType="begin">
                <w:fldData xml:space="preserve">PEVuZE5vdGU+PENpdGU+PEF1dGhvcj5NYXJ0aW5lei1Hb21lejwvQXV0aG9yPjxZZWFyPjIwMTg8
L1llYXI+PFJlY051bT4zNjwvUmVjTnVtPjxEaXNwbGF5VGV4dD5bM108L0Rpc3BsYXlUZXh0Pjxy
ZWNvcmQ+PHJlYy1udW1iZXI+MzY8L3JlYy1udW1iZXI+PGZvcmVpZ24ta2V5cz48a2V5IGFwcD0i
RU4iIGRiLWlkPSJ3MHh4ZXJ0MjI1d3BkMmU1MDJ1cHd6MnRyMnM1ZXA1MnhhZTIiIHRpbWVzdGFt
cD0iMTU2Mzg3NDMyOSI+MzY8L2tleT48L2ZvcmVpZ24ta2V5cz48cmVmLXR5cGUgbmFtZT0iSm91
cm5hbCBBcnRpY2xlIj4xNzwvcmVmLXR5cGU+PGNvbnRyaWJ1dG9ycz48YXV0aG9ycz48YXV0aG9y
Pk1hcnRpbmV6LUdvbWV6LCBFLjwvYXV0aG9yPjxhdXRob3I+U3RhaGxlLCBKLjwvYXV0aG9yPjxh
dXRob3I+R2lsLVJhbWlyZXosIFkuPC9hdXRob3I+PGF1dGhvcj5adW5pZ2EtUmlwYSwgQS48L2F1
dGhvcj48YXV0aG9yPlphY2NoZXVzLCBNLjwvYXV0aG9yPjxhdXRob3I+TW9yaXlvbiwgSS48L2F1
dGhvcj48YXV0aG9yPklyaWFydGUsIE0uPC9hdXRob3I+PGF1dGhvcj5XaWRtYWxtLCBHLjwvYXV0
aG9yPjxhdXRob3I+Q29uZGUtQWx2YXJleiwgUi48L2F1dGhvcj48L2F1dGhvcnM+PC9jb250cmli
dXRvcnM+PGF1dGgtYWRkcmVzcz5JbnN0aXR1dG8gZGUgU2FsdWQgVHJvcGljYWwsIEluc3RpdHV0
byBkZSBJbnZlc3RpZ2FjaW9uIFNhbml0YXJpYSBkZSBOYXZhcnJhLCBEZXBhcnRhbWVudG8gZGUg
TWljcm9iaW9sb2dpYSB5IFBhcmFzaXRvbG9naWEsIFVuaXZlcnNpZGFkIGRlIE5hdmFycmEsIFBh
bXBsb25hLCBTcGFpbi4mI3hEO0RlcGFydG1lbnQgb2YgT3JnYW5pYyBDaGVtaXN0cnksIEFycmhl
bml1cyBMYWJvcmF0b3J5LCBTdG9ja2hvbG0gVW5pdmVyc2l0eSwgU3RvY2tob2xtLCBTd2VkZW4u
PC9hdXRoLWFkZHJlc3M+PHRpdGxlcz48dGl0bGU+R2Vub21pYyBJbnNlcnRpb24gb2YgYSBIZXRl
cm9sb2dvdXMgQWNldHlsdHJhbnNmZXJhc2UgR2VuZXJhdGVzIGEgTmV3IExpcG9wb2x5c2FjY2hh
cmlkZSBBbnRpZ2VuaWMgU3RydWN0dXJlIGluIEJydWNlbGxhIGFib3J0dXMgYW5kIEJydWNlbGxh
IG1lbGl0ZW5zaXM8L3RpdGxlPjxzZWNvbmRhcnktdGl0bGU+RnJvbnQgTWljcm9iaW9sPC9zZWNv
bmRhcnktdGl0bGU+PC90aXRsZXM+PHBlcmlvZGljYWw+PGZ1bGwtdGl0bGU+RnJvbnQgTWljcm9i
aW9sPC9mdWxsLXRpdGxlPjwvcGVyaW9kaWNhbD48cGFnZXM+MTA5MjwvcGFnZXM+PHZvbHVtZT45
PC92b2x1bWU+PGVkaXRpb24+MjAxOC8wNi8xMjwvZWRpdGlvbj48a2V5d29yZHM+PGtleXdvcmQ+
QnJ1Y2VsbGE8L2tleXdvcmQ+PGtleXdvcmQ+YW50aWdlbjwva2V5d29yZD48a2V5d29yZD5iYWN0
ZXJpYTwva2V5d29yZD48a2V5d29yZD5iYWN0ZXJpYWwgcGF0aG9nZW5lc2lzPC9rZXl3b3JkPjxr
ZXl3b3JkPmJydWNlbGxvc2lzPC9rZXl3b3JkPjxrZXl3b3JkPmxpcG9wb2x5c2FjY2hhcmlkZSAo
TFBTKTwva2V5d29yZD48a2V5d29yZD52YWNjaW5lIGRldmVsb3BtZW50PC9rZXl3b3JkPjxrZXl3
b3JkPnZpcnVsZW5jZSBmYWN0b3I8L2tleXdvcmQ+PC9rZXl3b3Jkcz48ZGF0ZXM+PHllYXI+MjAx
ODwveWVhcj48L2RhdGVzPjxpc2JuPjE2NjQtMzAyWCAoUHJpbnQpJiN4RDsxNjY0LTMwMlggKExp
bmtpbmcpPC9pc2JuPjxhY2Nlc3Npb24tbnVtPjI5ODg3ODUxPC9hY2Nlc3Npb24tbnVtPjx1cmxz
PjxyZWxhdGVkLXVybHM+PHVybD5odHRwczovL2ZqZnNkYXRhMDFwcm9kLmJsb2IuY29yZS53aW5k
b3dzLm5ldC9hcnRpY2xlcy9maWxlcy8zNzY4MzkvcHVibWVkLXppcC8udmVyc2lvbnMvMS8ucGFj
a2FnZS1lbnRyaWVzL2ZtaWNiLTA5LTAxMDkyL2ZtaWNiLTA5LTAxMDkyLnBkZj9zdj0yMDE1LTEy
LTExJmFtcDtzcj1iJmFtcDtzaWc9RzVEcUxIbCUyRjBPTTJzdjQ0NFZyNVp1TDdpTHZhV3duZUVs
RURPQ3FvNzZRJTNEJmFtcDtzZT0yMDE4LTA2LTEyVDEyJTNBNTglM0EwNVomYW1wO3NwPXImYW1w
O3JzY2Q9YXR0YWNobWVudCUzQiUyMGZpbGVuYW1lJTJBJTNEVVRGLTglMjclMjdmbWljYi0wOS0w
MTA5Mi5wZGY8L3VybD48L3JlbGF0ZWQtdXJscz48L3VybHM+PGN1c3RvbTI+UE1DNTk4MTEzNzwv
Y3VzdG9tMj48ZWxlY3Ryb25pYy1yZXNvdXJjZS1udW0+MTAuMzM4OS9mbWljYi4yMDE4LjAxMDky
PC9lbGVjdHJvbmljLXJlc291cmNlLW51bT48cmVtb3RlLWRhdGFiYXNlLXByb3ZpZGVyPk5MTTwv
cmVtb3RlLWRhdGFiYXNlLXByb3ZpZGVyPjxsYW5ndWFnZT5lbmc8L2xhbmd1YWdlPjwvcmVjb3Jk
PjwvQ2l0ZT48L0VuZE5vdGU+
</w:fldData>
              </w:fldChar>
            </w:r>
            <w:r w:rsidR="00A076DC" w:rsidRPr="001E603A">
              <w:rPr>
                <w:rFonts w:ascii="Times New Roman" w:eastAsia="Times New Roman" w:hAnsi="Times New Roman" w:cs="Times New Roman"/>
                <w:iCs/>
                <w:noProof/>
                <w:sz w:val="24"/>
                <w:szCs w:val="24"/>
                <w:lang w:val="en-GB" w:eastAsia="es-ES"/>
              </w:rPr>
              <w:instrText xml:space="preserve"> ADDIN EN.CITE.DATA </w:instrText>
            </w:r>
            <w:r w:rsidR="00A076DC" w:rsidRPr="001E603A">
              <w:rPr>
                <w:rFonts w:ascii="Times New Roman" w:eastAsia="Times New Roman" w:hAnsi="Times New Roman" w:cs="Times New Roman"/>
                <w:iCs/>
                <w:noProof/>
                <w:sz w:val="24"/>
                <w:szCs w:val="24"/>
                <w:lang w:val="en-GB" w:eastAsia="es-ES"/>
              </w:rPr>
            </w:r>
            <w:r w:rsidR="00A076DC" w:rsidRPr="001E603A">
              <w:rPr>
                <w:rFonts w:ascii="Times New Roman" w:eastAsia="Times New Roman" w:hAnsi="Times New Roman" w:cs="Times New Roman"/>
                <w:iCs/>
                <w:noProof/>
                <w:sz w:val="24"/>
                <w:szCs w:val="24"/>
                <w:lang w:val="en-GB" w:eastAsia="es-ES"/>
              </w:rPr>
              <w:fldChar w:fldCharType="end"/>
            </w:r>
            <w:r w:rsidRPr="001E603A">
              <w:rPr>
                <w:rFonts w:ascii="Times New Roman" w:eastAsia="Times New Roman" w:hAnsi="Times New Roman" w:cs="Times New Roman"/>
                <w:iCs/>
                <w:noProof/>
                <w:sz w:val="24"/>
                <w:szCs w:val="24"/>
                <w:lang w:val="en-GB" w:eastAsia="es-ES"/>
              </w:rPr>
            </w:r>
            <w:r w:rsidRPr="001E603A">
              <w:rPr>
                <w:rFonts w:ascii="Times New Roman" w:eastAsia="Times New Roman" w:hAnsi="Times New Roman" w:cs="Times New Roman"/>
                <w:iCs/>
                <w:noProof/>
                <w:sz w:val="24"/>
                <w:szCs w:val="24"/>
                <w:lang w:val="en-GB" w:eastAsia="es-ES"/>
              </w:rPr>
              <w:fldChar w:fldCharType="separate"/>
            </w:r>
            <w:r w:rsidR="00A076DC" w:rsidRPr="001E603A">
              <w:rPr>
                <w:rFonts w:ascii="Times New Roman" w:eastAsia="Times New Roman" w:hAnsi="Times New Roman" w:cs="Times New Roman"/>
                <w:iCs/>
                <w:noProof/>
                <w:sz w:val="24"/>
                <w:szCs w:val="24"/>
                <w:lang w:val="en-GB" w:eastAsia="es-ES"/>
              </w:rPr>
              <w:t>[</w:t>
            </w:r>
            <w:hyperlink w:anchor="_ENREF_3" w:tooltip="Martinez-Gomez, 2018 #36" w:history="1">
              <w:r w:rsidR="00A076DC" w:rsidRPr="001E603A">
                <w:rPr>
                  <w:rFonts w:ascii="Times New Roman" w:eastAsia="Times New Roman" w:hAnsi="Times New Roman" w:cs="Times New Roman"/>
                  <w:iCs/>
                  <w:noProof/>
                  <w:sz w:val="24"/>
                  <w:szCs w:val="24"/>
                  <w:lang w:val="en-GB" w:eastAsia="es-ES"/>
                </w:rPr>
                <w:t>3</w:t>
              </w:r>
            </w:hyperlink>
            <w:r w:rsidR="00A20D7F">
              <w:rPr>
                <w:rFonts w:ascii="Times New Roman" w:eastAsia="Times New Roman" w:hAnsi="Times New Roman" w:cs="Times New Roman"/>
                <w:iCs/>
                <w:noProof/>
                <w:sz w:val="24"/>
                <w:szCs w:val="24"/>
                <w:lang w:val="en-GB" w:eastAsia="es-ES"/>
              </w:rPr>
              <w:t>9</w:t>
            </w:r>
            <w:r w:rsidR="00A076DC" w:rsidRPr="001E603A">
              <w:rPr>
                <w:rFonts w:ascii="Times New Roman" w:eastAsia="Times New Roman" w:hAnsi="Times New Roman" w:cs="Times New Roman"/>
                <w:iCs/>
                <w:noProof/>
                <w:sz w:val="24"/>
                <w:szCs w:val="24"/>
                <w:lang w:val="en-GB" w:eastAsia="es-ES"/>
              </w:rPr>
              <w:t>]</w:t>
            </w:r>
            <w:r w:rsidRPr="001E603A">
              <w:rPr>
                <w:rFonts w:ascii="Times New Roman" w:eastAsia="Times New Roman" w:hAnsi="Times New Roman" w:cs="Times New Roman"/>
                <w:iCs/>
                <w:noProof/>
                <w:sz w:val="24"/>
                <w:szCs w:val="24"/>
                <w:lang w:val="en-GB" w:eastAsia="es-ES"/>
              </w:rPr>
              <w:fldChar w:fldCharType="end"/>
            </w:r>
          </w:p>
        </w:tc>
      </w:tr>
      <w:tr w:rsidR="006164CF" w:rsidRPr="001E603A" w14:paraId="652975F6" w14:textId="77777777" w:rsidTr="00907604">
        <w:tc>
          <w:tcPr>
            <w:tcW w:w="2302" w:type="dxa"/>
            <w:tcBorders>
              <w:bottom w:val="single" w:sz="4" w:space="0" w:color="auto"/>
            </w:tcBorders>
          </w:tcPr>
          <w:p w14:paraId="3BD58FBB" w14:textId="77777777" w:rsidR="006164CF" w:rsidRPr="001E603A" w:rsidRDefault="006164CF" w:rsidP="006164CF">
            <w:pPr>
              <w:ind w:left="567" w:hanging="284"/>
              <w:rPr>
                <w:rFonts w:ascii="Times New Roman" w:hAnsi="Times New Roman" w:cs="Times New Roman"/>
              </w:rPr>
            </w:pPr>
            <w:r w:rsidRPr="001E603A">
              <w:rPr>
                <w:rFonts w:ascii="Times New Roman" w:hAnsi="Times New Roman" w:cs="Times New Roman"/>
                <w:i/>
              </w:rPr>
              <w:t>wbkC</w:t>
            </w:r>
            <w:r w:rsidRPr="001E603A">
              <w:rPr>
                <w:rFonts w:ascii="Times New Roman" w:hAnsi="Times New Roman" w:cs="Times New Roman"/>
              </w:rPr>
              <w:t>-R4</w:t>
            </w:r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14:paraId="0AF7BFBF" w14:textId="77777777" w:rsidR="006164CF" w:rsidRPr="001E603A" w:rsidRDefault="006164CF" w:rsidP="006164CF">
            <w:pPr>
              <w:pStyle w:val="Sansinterligne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E603A">
              <w:rPr>
                <w:rFonts w:ascii="Times New Roman" w:hAnsi="Times New Roman" w:cs="Times New Roman"/>
                <w:caps/>
                <w:sz w:val="24"/>
                <w:szCs w:val="24"/>
              </w:rPr>
              <w:t>tctgaactcggctggatgac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D83A873" w14:textId="0D04A834" w:rsidR="006164CF" w:rsidRPr="001E603A" w:rsidRDefault="006164CF" w:rsidP="006164CF">
            <w:pPr>
              <w:pStyle w:val="Sansinterligne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proofErr w:type="spellStart"/>
            <w:r w:rsidRPr="001E603A">
              <w:rPr>
                <w:rFonts w:ascii="Times New Roman" w:hAnsi="Times New Roman" w:cs="Times New Roman"/>
                <w:i/>
                <w:sz w:val="24"/>
                <w:szCs w:val="24"/>
              </w:rPr>
              <w:t>wbkC</w:t>
            </w:r>
            <w:proofErr w:type="spellEnd"/>
            <w:r w:rsidRPr="001E603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1E603A">
              <w:rPr>
                <w:rFonts w:ascii="Times New Roman" w:hAnsi="Times New Roman" w:cs="Times New Roman"/>
                <w:sz w:val="24"/>
                <w:szCs w:val="24"/>
              </w:rPr>
              <w:t>deleti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EE2281C" w14:textId="2B6B9E22" w:rsidR="006164CF" w:rsidRPr="001E603A" w:rsidRDefault="006164CF" w:rsidP="00C74691">
            <w:pPr>
              <w:pStyle w:val="Sansinterligne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603A">
              <w:rPr>
                <w:rFonts w:ascii="Times New Roman" w:eastAsia="Times New Roman" w:hAnsi="Times New Roman" w:cs="Times New Roman"/>
                <w:iCs/>
                <w:noProof/>
                <w:sz w:val="24"/>
                <w:szCs w:val="24"/>
                <w:lang w:val="en-GB" w:eastAsia="es-ES"/>
              </w:rPr>
              <w:fldChar w:fldCharType="begin">
                <w:fldData xml:space="preserve">PEVuZE5vdGU+PENpdGU+PEF1dGhvcj5NYXJ0aW5lei1Hb21lejwvQXV0aG9yPjxZZWFyPjIwMTg8
L1llYXI+PFJlY051bT4zNjwvUmVjTnVtPjxEaXNwbGF5VGV4dD5bM108L0Rpc3BsYXlUZXh0Pjxy
ZWNvcmQ+PHJlYy1udW1iZXI+MzY8L3JlYy1udW1iZXI+PGZvcmVpZ24ta2V5cz48a2V5IGFwcD0i
RU4iIGRiLWlkPSJ3MHh4ZXJ0MjI1d3BkMmU1MDJ1cHd6MnRyMnM1ZXA1MnhhZTIiIHRpbWVzdGFt
cD0iMTU2Mzg3NDMyOSI+MzY8L2tleT48L2ZvcmVpZ24ta2V5cz48cmVmLXR5cGUgbmFtZT0iSm91
cm5hbCBBcnRpY2xlIj4xNzwvcmVmLXR5cGU+PGNvbnRyaWJ1dG9ycz48YXV0aG9ycz48YXV0aG9y
Pk1hcnRpbmV6LUdvbWV6LCBFLjwvYXV0aG9yPjxhdXRob3I+U3RhaGxlLCBKLjwvYXV0aG9yPjxh
dXRob3I+R2lsLVJhbWlyZXosIFkuPC9hdXRob3I+PGF1dGhvcj5adW5pZ2EtUmlwYSwgQS48L2F1
dGhvcj48YXV0aG9yPlphY2NoZXVzLCBNLjwvYXV0aG9yPjxhdXRob3I+TW9yaXlvbiwgSS48L2F1
dGhvcj48YXV0aG9yPklyaWFydGUsIE0uPC9hdXRob3I+PGF1dGhvcj5XaWRtYWxtLCBHLjwvYXV0
aG9yPjxhdXRob3I+Q29uZGUtQWx2YXJleiwgUi48L2F1dGhvcj48L2F1dGhvcnM+PC9jb250cmli
dXRvcnM+PGF1dGgtYWRkcmVzcz5JbnN0aXR1dG8gZGUgU2FsdWQgVHJvcGljYWwsIEluc3RpdHV0
byBkZSBJbnZlc3RpZ2FjaW9uIFNhbml0YXJpYSBkZSBOYXZhcnJhLCBEZXBhcnRhbWVudG8gZGUg
TWljcm9iaW9sb2dpYSB5IFBhcmFzaXRvbG9naWEsIFVuaXZlcnNpZGFkIGRlIE5hdmFycmEsIFBh
bXBsb25hLCBTcGFpbi4mI3hEO0RlcGFydG1lbnQgb2YgT3JnYW5pYyBDaGVtaXN0cnksIEFycmhl
bml1cyBMYWJvcmF0b3J5LCBTdG9ja2hvbG0gVW5pdmVyc2l0eSwgU3RvY2tob2xtLCBTd2VkZW4u
PC9hdXRoLWFkZHJlc3M+PHRpdGxlcz48dGl0bGU+R2Vub21pYyBJbnNlcnRpb24gb2YgYSBIZXRl
cm9sb2dvdXMgQWNldHlsdHJhbnNmZXJhc2UgR2VuZXJhdGVzIGEgTmV3IExpcG9wb2x5c2FjY2hh
cmlkZSBBbnRpZ2VuaWMgU3RydWN0dXJlIGluIEJydWNlbGxhIGFib3J0dXMgYW5kIEJydWNlbGxh
IG1lbGl0ZW5zaXM8L3RpdGxlPjxzZWNvbmRhcnktdGl0bGU+RnJvbnQgTWljcm9iaW9sPC9zZWNv
bmRhcnktdGl0bGU+PC90aXRsZXM+PHBlcmlvZGljYWw+PGZ1bGwtdGl0bGU+RnJvbnQgTWljcm9i
aW9sPC9mdWxsLXRpdGxlPjwvcGVyaW9kaWNhbD48cGFnZXM+MTA5MjwvcGFnZXM+PHZvbHVtZT45
PC92b2x1bWU+PGVkaXRpb24+MjAxOC8wNi8xMjwvZWRpdGlvbj48a2V5d29yZHM+PGtleXdvcmQ+
QnJ1Y2VsbGE8L2tleXdvcmQ+PGtleXdvcmQ+YW50aWdlbjwva2V5d29yZD48a2V5d29yZD5iYWN0
ZXJpYTwva2V5d29yZD48a2V5d29yZD5iYWN0ZXJpYWwgcGF0aG9nZW5lc2lzPC9rZXl3b3JkPjxr
ZXl3b3JkPmJydWNlbGxvc2lzPC9rZXl3b3JkPjxrZXl3b3JkPmxpcG9wb2x5c2FjY2hhcmlkZSAo
TFBTKTwva2V5d29yZD48a2V5d29yZD52YWNjaW5lIGRldmVsb3BtZW50PC9rZXl3b3JkPjxrZXl3
b3JkPnZpcnVsZW5jZSBmYWN0b3I8L2tleXdvcmQ+PC9rZXl3b3Jkcz48ZGF0ZXM+PHllYXI+MjAx
ODwveWVhcj48L2RhdGVzPjxpc2JuPjE2NjQtMzAyWCAoUHJpbnQpJiN4RDsxNjY0LTMwMlggKExp
bmtpbmcpPC9pc2JuPjxhY2Nlc3Npb24tbnVtPjI5ODg3ODUxPC9hY2Nlc3Npb24tbnVtPjx1cmxz
PjxyZWxhdGVkLXVybHM+PHVybD5odHRwczovL2ZqZnNkYXRhMDFwcm9kLmJsb2IuY29yZS53aW5k
b3dzLm5ldC9hcnRpY2xlcy9maWxlcy8zNzY4MzkvcHVibWVkLXppcC8udmVyc2lvbnMvMS8ucGFj
a2FnZS1lbnRyaWVzL2ZtaWNiLTA5LTAxMDkyL2ZtaWNiLTA5LTAxMDkyLnBkZj9zdj0yMDE1LTEy
LTExJmFtcDtzcj1iJmFtcDtzaWc9RzVEcUxIbCUyRjBPTTJzdjQ0NFZyNVp1TDdpTHZhV3duZUVs
RURPQ3FvNzZRJTNEJmFtcDtzZT0yMDE4LTA2LTEyVDEyJTNBNTglM0EwNVomYW1wO3NwPXImYW1w
O3JzY2Q9YXR0YWNobWVudCUzQiUyMGZpbGVuYW1lJTJBJTNEVVRGLTglMjclMjdmbWljYi0wOS0w
MTA5Mi5wZGY8L3VybD48L3JlbGF0ZWQtdXJscz48L3VybHM+PGN1c3RvbTI+UE1DNTk4MTEzNzwv
Y3VzdG9tMj48ZWxlY3Ryb25pYy1yZXNvdXJjZS1udW0+MTAuMzM4OS9mbWljYi4yMDE4LjAxMDky
PC9lbGVjdHJvbmljLXJlc291cmNlLW51bT48cmVtb3RlLWRhdGFiYXNlLXByb3ZpZGVyPk5MTTwv
cmVtb3RlLWRhdGFiYXNlLXByb3ZpZGVyPjxsYW5ndWFnZT5lbmc8L2xhbmd1YWdlPjwvcmVjb3Jk
PjwvQ2l0ZT48L0VuZE5vdGU+
</w:fldData>
              </w:fldChar>
            </w:r>
            <w:r w:rsidR="00A076DC" w:rsidRPr="001E603A">
              <w:rPr>
                <w:rFonts w:ascii="Times New Roman" w:eastAsia="Times New Roman" w:hAnsi="Times New Roman" w:cs="Times New Roman"/>
                <w:iCs/>
                <w:noProof/>
                <w:sz w:val="24"/>
                <w:szCs w:val="24"/>
                <w:lang w:val="en-GB" w:eastAsia="es-ES"/>
              </w:rPr>
              <w:instrText xml:space="preserve"> ADDIN EN.CITE </w:instrText>
            </w:r>
            <w:r w:rsidR="00A076DC" w:rsidRPr="001E603A">
              <w:rPr>
                <w:rFonts w:ascii="Times New Roman" w:eastAsia="Times New Roman" w:hAnsi="Times New Roman" w:cs="Times New Roman"/>
                <w:iCs/>
                <w:noProof/>
                <w:sz w:val="24"/>
                <w:szCs w:val="24"/>
                <w:lang w:val="en-GB" w:eastAsia="es-ES"/>
              </w:rPr>
              <w:fldChar w:fldCharType="begin">
                <w:fldData xml:space="preserve">PEVuZE5vdGU+PENpdGU+PEF1dGhvcj5NYXJ0aW5lei1Hb21lejwvQXV0aG9yPjxZZWFyPjIwMTg8
L1llYXI+PFJlY051bT4zNjwvUmVjTnVtPjxEaXNwbGF5VGV4dD5bM108L0Rpc3BsYXlUZXh0Pjxy
ZWNvcmQ+PHJlYy1udW1iZXI+MzY8L3JlYy1udW1iZXI+PGZvcmVpZ24ta2V5cz48a2V5IGFwcD0i
RU4iIGRiLWlkPSJ3MHh4ZXJ0MjI1d3BkMmU1MDJ1cHd6MnRyMnM1ZXA1MnhhZTIiIHRpbWVzdGFt
cD0iMTU2Mzg3NDMyOSI+MzY8L2tleT48L2ZvcmVpZ24ta2V5cz48cmVmLXR5cGUgbmFtZT0iSm91
cm5hbCBBcnRpY2xlIj4xNzwvcmVmLXR5cGU+PGNvbnRyaWJ1dG9ycz48YXV0aG9ycz48YXV0aG9y
Pk1hcnRpbmV6LUdvbWV6LCBFLjwvYXV0aG9yPjxhdXRob3I+U3RhaGxlLCBKLjwvYXV0aG9yPjxh
dXRob3I+R2lsLVJhbWlyZXosIFkuPC9hdXRob3I+PGF1dGhvcj5adW5pZ2EtUmlwYSwgQS48L2F1
dGhvcj48YXV0aG9yPlphY2NoZXVzLCBNLjwvYXV0aG9yPjxhdXRob3I+TW9yaXlvbiwgSS48L2F1
dGhvcj48YXV0aG9yPklyaWFydGUsIE0uPC9hdXRob3I+PGF1dGhvcj5XaWRtYWxtLCBHLjwvYXV0
aG9yPjxhdXRob3I+Q29uZGUtQWx2YXJleiwgUi48L2F1dGhvcj48L2F1dGhvcnM+PC9jb250cmli
dXRvcnM+PGF1dGgtYWRkcmVzcz5JbnN0aXR1dG8gZGUgU2FsdWQgVHJvcGljYWwsIEluc3RpdHV0
byBkZSBJbnZlc3RpZ2FjaW9uIFNhbml0YXJpYSBkZSBOYXZhcnJhLCBEZXBhcnRhbWVudG8gZGUg
TWljcm9iaW9sb2dpYSB5IFBhcmFzaXRvbG9naWEsIFVuaXZlcnNpZGFkIGRlIE5hdmFycmEsIFBh
bXBsb25hLCBTcGFpbi4mI3hEO0RlcGFydG1lbnQgb2YgT3JnYW5pYyBDaGVtaXN0cnksIEFycmhl
bml1cyBMYWJvcmF0b3J5LCBTdG9ja2hvbG0gVW5pdmVyc2l0eSwgU3RvY2tob2xtLCBTd2VkZW4u
PC9hdXRoLWFkZHJlc3M+PHRpdGxlcz48dGl0bGU+R2Vub21pYyBJbnNlcnRpb24gb2YgYSBIZXRl
cm9sb2dvdXMgQWNldHlsdHJhbnNmZXJhc2UgR2VuZXJhdGVzIGEgTmV3IExpcG9wb2x5c2FjY2hh
cmlkZSBBbnRpZ2VuaWMgU3RydWN0dXJlIGluIEJydWNlbGxhIGFib3J0dXMgYW5kIEJydWNlbGxh
IG1lbGl0ZW5zaXM8L3RpdGxlPjxzZWNvbmRhcnktdGl0bGU+RnJvbnQgTWljcm9iaW9sPC9zZWNv
bmRhcnktdGl0bGU+PC90aXRsZXM+PHBlcmlvZGljYWw+PGZ1bGwtdGl0bGU+RnJvbnQgTWljcm9i
aW9sPC9mdWxsLXRpdGxlPjwvcGVyaW9kaWNhbD48cGFnZXM+MTA5MjwvcGFnZXM+PHZvbHVtZT45
PC92b2x1bWU+PGVkaXRpb24+MjAxOC8wNi8xMjwvZWRpdGlvbj48a2V5d29yZHM+PGtleXdvcmQ+
QnJ1Y2VsbGE8L2tleXdvcmQ+PGtleXdvcmQ+YW50aWdlbjwva2V5d29yZD48a2V5d29yZD5iYWN0
ZXJpYTwva2V5d29yZD48a2V5d29yZD5iYWN0ZXJpYWwgcGF0aG9nZW5lc2lzPC9rZXl3b3JkPjxr
ZXl3b3JkPmJydWNlbGxvc2lzPC9rZXl3b3JkPjxrZXl3b3JkPmxpcG9wb2x5c2FjY2hhcmlkZSAo
TFBTKTwva2V5d29yZD48a2V5d29yZD52YWNjaW5lIGRldmVsb3BtZW50PC9rZXl3b3JkPjxrZXl3
b3JkPnZpcnVsZW5jZSBmYWN0b3I8L2tleXdvcmQ+PC9rZXl3b3Jkcz48ZGF0ZXM+PHllYXI+MjAx
ODwveWVhcj48L2RhdGVzPjxpc2JuPjE2NjQtMzAyWCAoUHJpbnQpJiN4RDsxNjY0LTMwMlggKExp
bmtpbmcpPC9pc2JuPjxhY2Nlc3Npb24tbnVtPjI5ODg3ODUxPC9hY2Nlc3Npb24tbnVtPjx1cmxz
PjxyZWxhdGVkLXVybHM+PHVybD5odHRwczovL2ZqZnNkYXRhMDFwcm9kLmJsb2IuY29yZS53aW5k
b3dzLm5ldC9hcnRpY2xlcy9maWxlcy8zNzY4MzkvcHVibWVkLXppcC8udmVyc2lvbnMvMS8ucGFj
a2FnZS1lbnRyaWVzL2ZtaWNiLTA5LTAxMDkyL2ZtaWNiLTA5LTAxMDkyLnBkZj9zdj0yMDE1LTEy
LTExJmFtcDtzcj1iJmFtcDtzaWc9RzVEcUxIbCUyRjBPTTJzdjQ0NFZyNVp1TDdpTHZhV3duZUVs
RURPQ3FvNzZRJTNEJmFtcDtzZT0yMDE4LTA2LTEyVDEyJTNBNTglM0EwNVomYW1wO3NwPXImYW1w
O3JzY2Q9YXR0YWNobWVudCUzQiUyMGZpbGVuYW1lJTJBJTNEVVRGLTglMjclMjdmbWljYi0wOS0w
MTA5Mi5wZGY8L3VybD48L3JlbGF0ZWQtdXJscz48L3VybHM+PGN1c3RvbTI+UE1DNTk4MTEzNzwv
Y3VzdG9tMj48ZWxlY3Ryb25pYy1yZXNvdXJjZS1udW0+MTAuMzM4OS9mbWljYi4yMDE4LjAxMDky
PC9lbGVjdHJvbmljLXJlc291cmNlLW51bT48cmVtb3RlLWRhdGFiYXNlLXByb3ZpZGVyPk5MTTwv
cmVtb3RlLWRhdGFiYXNlLXByb3ZpZGVyPjxsYW5ndWFnZT5lbmc8L2xhbmd1YWdlPjwvcmVjb3Jk
PjwvQ2l0ZT48L0VuZE5vdGU+
</w:fldData>
              </w:fldChar>
            </w:r>
            <w:r w:rsidR="00A076DC" w:rsidRPr="001E603A">
              <w:rPr>
                <w:rFonts w:ascii="Times New Roman" w:eastAsia="Times New Roman" w:hAnsi="Times New Roman" w:cs="Times New Roman"/>
                <w:iCs/>
                <w:noProof/>
                <w:sz w:val="24"/>
                <w:szCs w:val="24"/>
                <w:lang w:val="en-GB" w:eastAsia="es-ES"/>
              </w:rPr>
              <w:instrText xml:space="preserve"> ADDIN EN.CITE.DATA </w:instrText>
            </w:r>
            <w:r w:rsidR="00A076DC" w:rsidRPr="001E603A">
              <w:rPr>
                <w:rFonts w:ascii="Times New Roman" w:eastAsia="Times New Roman" w:hAnsi="Times New Roman" w:cs="Times New Roman"/>
                <w:iCs/>
                <w:noProof/>
                <w:sz w:val="24"/>
                <w:szCs w:val="24"/>
                <w:lang w:val="en-GB" w:eastAsia="es-ES"/>
              </w:rPr>
            </w:r>
            <w:r w:rsidR="00A076DC" w:rsidRPr="001E603A">
              <w:rPr>
                <w:rFonts w:ascii="Times New Roman" w:eastAsia="Times New Roman" w:hAnsi="Times New Roman" w:cs="Times New Roman"/>
                <w:iCs/>
                <w:noProof/>
                <w:sz w:val="24"/>
                <w:szCs w:val="24"/>
                <w:lang w:val="en-GB" w:eastAsia="es-ES"/>
              </w:rPr>
              <w:fldChar w:fldCharType="end"/>
            </w:r>
            <w:r w:rsidRPr="001E603A">
              <w:rPr>
                <w:rFonts w:ascii="Times New Roman" w:eastAsia="Times New Roman" w:hAnsi="Times New Roman" w:cs="Times New Roman"/>
                <w:iCs/>
                <w:noProof/>
                <w:sz w:val="24"/>
                <w:szCs w:val="24"/>
                <w:lang w:val="en-GB" w:eastAsia="es-ES"/>
              </w:rPr>
            </w:r>
            <w:r w:rsidRPr="001E603A">
              <w:rPr>
                <w:rFonts w:ascii="Times New Roman" w:eastAsia="Times New Roman" w:hAnsi="Times New Roman" w:cs="Times New Roman"/>
                <w:iCs/>
                <w:noProof/>
                <w:sz w:val="24"/>
                <w:szCs w:val="24"/>
                <w:lang w:val="en-GB" w:eastAsia="es-ES"/>
              </w:rPr>
              <w:fldChar w:fldCharType="separate"/>
            </w:r>
            <w:r w:rsidR="00A076DC" w:rsidRPr="001E603A">
              <w:rPr>
                <w:rFonts w:ascii="Times New Roman" w:eastAsia="Times New Roman" w:hAnsi="Times New Roman" w:cs="Times New Roman"/>
                <w:iCs/>
                <w:noProof/>
                <w:sz w:val="24"/>
                <w:szCs w:val="24"/>
                <w:lang w:val="en-GB" w:eastAsia="es-ES"/>
              </w:rPr>
              <w:t>[</w:t>
            </w:r>
            <w:hyperlink w:anchor="_ENREF_3" w:tooltip="Martinez-Gomez, 2018 #36" w:history="1">
              <w:r w:rsidR="00A076DC" w:rsidRPr="001E603A">
                <w:rPr>
                  <w:rFonts w:ascii="Times New Roman" w:eastAsia="Times New Roman" w:hAnsi="Times New Roman" w:cs="Times New Roman"/>
                  <w:iCs/>
                  <w:noProof/>
                  <w:sz w:val="24"/>
                  <w:szCs w:val="24"/>
                  <w:lang w:val="en-GB" w:eastAsia="es-ES"/>
                </w:rPr>
                <w:t>3</w:t>
              </w:r>
            </w:hyperlink>
            <w:r w:rsidR="00A20D7F">
              <w:rPr>
                <w:rFonts w:ascii="Times New Roman" w:eastAsia="Times New Roman" w:hAnsi="Times New Roman" w:cs="Times New Roman"/>
                <w:iCs/>
                <w:noProof/>
                <w:sz w:val="24"/>
                <w:szCs w:val="24"/>
                <w:lang w:val="en-GB" w:eastAsia="es-ES"/>
              </w:rPr>
              <w:t>9</w:t>
            </w:r>
            <w:r w:rsidR="00A076DC" w:rsidRPr="001E603A">
              <w:rPr>
                <w:rFonts w:ascii="Times New Roman" w:eastAsia="Times New Roman" w:hAnsi="Times New Roman" w:cs="Times New Roman"/>
                <w:iCs/>
                <w:noProof/>
                <w:sz w:val="24"/>
                <w:szCs w:val="24"/>
                <w:lang w:val="en-GB" w:eastAsia="es-ES"/>
              </w:rPr>
              <w:t>]</w:t>
            </w:r>
            <w:r w:rsidRPr="001E603A">
              <w:rPr>
                <w:rFonts w:ascii="Times New Roman" w:eastAsia="Times New Roman" w:hAnsi="Times New Roman" w:cs="Times New Roman"/>
                <w:iCs/>
                <w:noProof/>
                <w:sz w:val="24"/>
                <w:szCs w:val="24"/>
                <w:lang w:val="en-GB" w:eastAsia="es-ES"/>
              </w:rPr>
              <w:fldChar w:fldCharType="end"/>
            </w:r>
          </w:p>
        </w:tc>
      </w:tr>
    </w:tbl>
    <w:p w14:paraId="782A1327" w14:textId="77777777" w:rsidR="00061A2F" w:rsidRPr="001E603A" w:rsidRDefault="00061A2F" w:rsidP="00061A2F">
      <w:pPr>
        <w:rPr>
          <w:rFonts w:ascii="Times New Roman" w:hAnsi="Times New Roman" w:cs="Times New Roman"/>
        </w:rPr>
      </w:pPr>
    </w:p>
    <w:sectPr w:rsidR="00061A2F" w:rsidRPr="001E603A" w:rsidSect="00907604">
      <w:pgSz w:w="11900" w:h="16820"/>
      <w:pgMar w:top="1417" w:right="1417" w:bottom="1417" w:left="1417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E1B0E0" w14:textId="77777777" w:rsidR="00CA3C48" w:rsidRDefault="00CA3C48" w:rsidP="00CF0A81">
      <w:r>
        <w:separator/>
      </w:r>
    </w:p>
  </w:endnote>
  <w:endnote w:type="continuationSeparator" w:id="0">
    <w:p w14:paraId="3EEEAA8D" w14:textId="77777777" w:rsidR="00CA3C48" w:rsidRDefault="00CA3C48" w:rsidP="00CF0A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5621DC" w14:textId="77777777" w:rsidR="00CA3C48" w:rsidRDefault="00CA3C48" w:rsidP="00CF0A81">
      <w:r>
        <w:separator/>
      </w:r>
    </w:p>
  </w:footnote>
  <w:footnote w:type="continuationSeparator" w:id="0">
    <w:p w14:paraId="0FE5D41A" w14:textId="77777777" w:rsidR="00CA3C48" w:rsidRDefault="00CA3C48" w:rsidP="00CF0A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DD386D"/>
    <w:multiLevelType w:val="hybridMultilevel"/>
    <w:tmpl w:val="EF16AFBA"/>
    <w:lvl w:ilvl="0" w:tplc="1312F200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441537"/>
    <w:multiLevelType w:val="hybridMultilevel"/>
    <w:tmpl w:val="88B29A3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EAA4C4A"/>
    <w:multiLevelType w:val="hybridMultilevel"/>
    <w:tmpl w:val="E1BEEB7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1E2698"/>
    <w:multiLevelType w:val="hybridMultilevel"/>
    <w:tmpl w:val="A72E1C9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361808"/>
    <w:multiLevelType w:val="multilevel"/>
    <w:tmpl w:val="8B4091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5" w15:restartNumberingAfterBreak="0">
    <w:nsid w:val="295608AF"/>
    <w:multiLevelType w:val="hybridMultilevel"/>
    <w:tmpl w:val="C2A255AE"/>
    <w:lvl w:ilvl="0" w:tplc="0C0A0001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6" w15:restartNumberingAfterBreak="0">
    <w:nsid w:val="2D252539"/>
    <w:multiLevelType w:val="hybridMultilevel"/>
    <w:tmpl w:val="85BE2F42"/>
    <w:lvl w:ilvl="0" w:tplc="4ACC01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10FC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DCB5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848CE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A68A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916D0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1DE2B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856C9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E8AC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3D74292"/>
    <w:multiLevelType w:val="hybridMultilevel"/>
    <w:tmpl w:val="3FB21916"/>
    <w:lvl w:ilvl="0" w:tplc="B98494FE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292D20"/>
    <w:multiLevelType w:val="hybridMultilevel"/>
    <w:tmpl w:val="2E666342"/>
    <w:lvl w:ilvl="0" w:tplc="CEEEF99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BCD3507"/>
    <w:multiLevelType w:val="hybridMultilevel"/>
    <w:tmpl w:val="DA627B1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2"/>
  </w:num>
  <w:num w:numId="4">
    <w:abstractNumId w:val="3"/>
  </w:num>
  <w:num w:numId="5">
    <w:abstractNumId w:val="5"/>
  </w:num>
  <w:num w:numId="6">
    <w:abstractNumId w:val="9"/>
  </w:num>
  <w:num w:numId="7">
    <w:abstractNumId w:val="8"/>
  </w:num>
  <w:num w:numId="8">
    <w:abstractNumId w:val="1"/>
  </w:num>
  <w:num w:numId="9">
    <w:abstractNumId w:val="6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0xxert225wpd2e502upwz2tr2s5ep52xae2&quot;&gt;B.ovisvaccinepaper&lt;record-ids&gt;&lt;item&gt;13&lt;/item&gt;&lt;item&gt;36&lt;/item&gt;&lt;item&gt;84&lt;/item&gt;&lt;item&gt;126&lt;/item&gt;&lt;/record-ids&gt;&lt;/item&gt;&lt;/Libraries&gt;"/>
  </w:docVars>
  <w:rsids>
    <w:rsidRoot w:val="00CF0A81"/>
    <w:rsid w:val="0000335C"/>
    <w:rsid w:val="00025EB0"/>
    <w:rsid w:val="00040F97"/>
    <w:rsid w:val="0005122F"/>
    <w:rsid w:val="00053027"/>
    <w:rsid w:val="000536FE"/>
    <w:rsid w:val="00061A2F"/>
    <w:rsid w:val="00073147"/>
    <w:rsid w:val="00074131"/>
    <w:rsid w:val="000A7ED0"/>
    <w:rsid w:val="000C06AD"/>
    <w:rsid w:val="000D3663"/>
    <w:rsid w:val="000E1D8E"/>
    <w:rsid w:val="000E5599"/>
    <w:rsid w:val="00104EA4"/>
    <w:rsid w:val="00105123"/>
    <w:rsid w:val="001103E1"/>
    <w:rsid w:val="00113958"/>
    <w:rsid w:val="001170F0"/>
    <w:rsid w:val="00120C8E"/>
    <w:rsid w:val="001500F7"/>
    <w:rsid w:val="00153D30"/>
    <w:rsid w:val="00156E51"/>
    <w:rsid w:val="0016438C"/>
    <w:rsid w:val="0017615E"/>
    <w:rsid w:val="00186016"/>
    <w:rsid w:val="00187CFA"/>
    <w:rsid w:val="001904D8"/>
    <w:rsid w:val="001974C3"/>
    <w:rsid w:val="001C1524"/>
    <w:rsid w:val="001C3FFD"/>
    <w:rsid w:val="001C49AC"/>
    <w:rsid w:val="001D0142"/>
    <w:rsid w:val="001E0F00"/>
    <w:rsid w:val="001E603A"/>
    <w:rsid w:val="00200456"/>
    <w:rsid w:val="00202297"/>
    <w:rsid w:val="0020469E"/>
    <w:rsid w:val="00222E13"/>
    <w:rsid w:val="002670D8"/>
    <w:rsid w:val="00285F9A"/>
    <w:rsid w:val="002910BB"/>
    <w:rsid w:val="00291187"/>
    <w:rsid w:val="00293E4E"/>
    <w:rsid w:val="002958C3"/>
    <w:rsid w:val="002B64DF"/>
    <w:rsid w:val="002B6A50"/>
    <w:rsid w:val="002E0F90"/>
    <w:rsid w:val="002E325A"/>
    <w:rsid w:val="002E4623"/>
    <w:rsid w:val="002E517C"/>
    <w:rsid w:val="002F614B"/>
    <w:rsid w:val="003069AA"/>
    <w:rsid w:val="00341AEE"/>
    <w:rsid w:val="00351218"/>
    <w:rsid w:val="00352425"/>
    <w:rsid w:val="00357611"/>
    <w:rsid w:val="003620E4"/>
    <w:rsid w:val="00367216"/>
    <w:rsid w:val="00384BD9"/>
    <w:rsid w:val="00391601"/>
    <w:rsid w:val="00392F7E"/>
    <w:rsid w:val="003A5FB7"/>
    <w:rsid w:val="003B6BF7"/>
    <w:rsid w:val="003E04E8"/>
    <w:rsid w:val="004007A6"/>
    <w:rsid w:val="00417AE4"/>
    <w:rsid w:val="0048487D"/>
    <w:rsid w:val="00491656"/>
    <w:rsid w:val="004B4305"/>
    <w:rsid w:val="004E07F5"/>
    <w:rsid w:val="004F6540"/>
    <w:rsid w:val="004F6FE0"/>
    <w:rsid w:val="0051463F"/>
    <w:rsid w:val="0052274B"/>
    <w:rsid w:val="0052443D"/>
    <w:rsid w:val="00525904"/>
    <w:rsid w:val="00540D5A"/>
    <w:rsid w:val="005553D0"/>
    <w:rsid w:val="00557B1A"/>
    <w:rsid w:val="005B7F1C"/>
    <w:rsid w:val="005C213D"/>
    <w:rsid w:val="005E1275"/>
    <w:rsid w:val="005E3E8E"/>
    <w:rsid w:val="005E7007"/>
    <w:rsid w:val="006164CF"/>
    <w:rsid w:val="00644093"/>
    <w:rsid w:val="00650073"/>
    <w:rsid w:val="00651B4B"/>
    <w:rsid w:val="00664BEE"/>
    <w:rsid w:val="00683F8E"/>
    <w:rsid w:val="006A786C"/>
    <w:rsid w:val="006C459F"/>
    <w:rsid w:val="006E1070"/>
    <w:rsid w:val="006E3FBA"/>
    <w:rsid w:val="006F648E"/>
    <w:rsid w:val="006F7FFD"/>
    <w:rsid w:val="007021BC"/>
    <w:rsid w:val="00702E87"/>
    <w:rsid w:val="00746B6E"/>
    <w:rsid w:val="007645C6"/>
    <w:rsid w:val="0077043D"/>
    <w:rsid w:val="00790369"/>
    <w:rsid w:val="007A09D0"/>
    <w:rsid w:val="007A1BEC"/>
    <w:rsid w:val="007B7E80"/>
    <w:rsid w:val="007C7B46"/>
    <w:rsid w:val="007E36F0"/>
    <w:rsid w:val="007F3B5B"/>
    <w:rsid w:val="0080611D"/>
    <w:rsid w:val="00813028"/>
    <w:rsid w:val="00817BDF"/>
    <w:rsid w:val="00837C68"/>
    <w:rsid w:val="00841C88"/>
    <w:rsid w:val="00846165"/>
    <w:rsid w:val="00851564"/>
    <w:rsid w:val="0086537B"/>
    <w:rsid w:val="00866661"/>
    <w:rsid w:val="00877BFC"/>
    <w:rsid w:val="00884657"/>
    <w:rsid w:val="0088741B"/>
    <w:rsid w:val="008B2298"/>
    <w:rsid w:val="008C49C3"/>
    <w:rsid w:val="008E6D13"/>
    <w:rsid w:val="008F550F"/>
    <w:rsid w:val="00905548"/>
    <w:rsid w:val="00907604"/>
    <w:rsid w:val="00912FB5"/>
    <w:rsid w:val="009158D7"/>
    <w:rsid w:val="009242B3"/>
    <w:rsid w:val="009278C2"/>
    <w:rsid w:val="0094491D"/>
    <w:rsid w:val="009609AC"/>
    <w:rsid w:val="00975C57"/>
    <w:rsid w:val="009D0D61"/>
    <w:rsid w:val="009E10EB"/>
    <w:rsid w:val="009E4287"/>
    <w:rsid w:val="00A04F2C"/>
    <w:rsid w:val="00A0709A"/>
    <w:rsid w:val="00A076DC"/>
    <w:rsid w:val="00A0786A"/>
    <w:rsid w:val="00A20D7F"/>
    <w:rsid w:val="00A2307D"/>
    <w:rsid w:val="00A233F1"/>
    <w:rsid w:val="00A3629B"/>
    <w:rsid w:val="00A61E8C"/>
    <w:rsid w:val="00A65362"/>
    <w:rsid w:val="00A7019C"/>
    <w:rsid w:val="00A7189B"/>
    <w:rsid w:val="00A732A4"/>
    <w:rsid w:val="00A76D19"/>
    <w:rsid w:val="00A815A7"/>
    <w:rsid w:val="00A827DD"/>
    <w:rsid w:val="00A90702"/>
    <w:rsid w:val="00AB0285"/>
    <w:rsid w:val="00AB1F77"/>
    <w:rsid w:val="00AB5FD7"/>
    <w:rsid w:val="00AC16B2"/>
    <w:rsid w:val="00AD6E0F"/>
    <w:rsid w:val="00AE3836"/>
    <w:rsid w:val="00B057E1"/>
    <w:rsid w:val="00B05D19"/>
    <w:rsid w:val="00B11A7C"/>
    <w:rsid w:val="00B162FA"/>
    <w:rsid w:val="00B17352"/>
    <w:rsid w:val="00B210A5"/>
    <w:rsid w:val="00B44C21"/>
    <w:rsid w:val="00B57B94"/>
    <w:rsid w:val="00B65F96"/>
    <w:rsid w:val="00B731AB"/>
    <w:rsid w:val="00B778B4"/>
    <w:rsid w:val="00B840AF"/>
    <w:rsid w:val="00B853D2"/>
    <w:rsid w:val="00BB6014"/>
    <w:rsid w:val="00BC3E28"/>
    <w:rsid w:val="00BD5252"/>
    <w:rsid w:val="00BE52C7"/>
    <w:rsid w:val="00BE6FCB"/>
    <w:rsid w:val="00BE7EF0"/>
    <w:rsid w:val="00BF768B"/>
    <w:rsid w:val="00C129C2"/>
    <w:rsid w:val="00C169F2"/>
    <w:rsid w:val="00C23F9A"/>
    <w:rsid w:val="00C2786B"/>
    <w:rsid w:val="00C32433"/>
    <w:rsid w:val="00C50D68"/>
    <w:rsid w:val="00C574DE"/>
    <w:rsid w:val="00C74691"/>
    <w:rsid w:val="00C75667"/>
    <w:rsid w:val="00C80AAF"/>
    <w:rsid w:val="00C94291"/>
    <w:rsid w:val="00C96211"/>
    <w:rsid w:val="00CA272E"/>
    <w:rsid w:val="00CA3C48"/>
    <w:rsid w:val="00CA4702"/>
    <w:rsid w:val="00CB3EF7"/>
    <w:rsid w:val="00CD0362"/>
    <w:rsid w:val="00CD3347"/>
    <w:rsid w:val="00CD61A8"/>
    <w:rsid w:val="00CE1870"/>
    <w:rsid w:val="00CE3085"/>
    <w:rsid w:val="00CF0A81"/>
    <w:rsid w:val="00CF7389"/>
    <w:rsid w:val="00D05344"/>
    <w:rsid w:val="00D37EEF"/>
    <w:rsid w:val="00D53381"/>
    <w:rsid w:val="00D53D0A"/>
    <w:rsid w:val="00D6294E"/>
    <w:rsid w:val="00D63248"/>
    <w:rsid w:val="00DA5249"/>
    <w:rsid w:val="00DA6E29"/>
    <w:rsid w:val="00DB6755"/>
    <w:rsid w:val="00DD22D4"/>
    <w:rsid w:val="00DE5C96"/>
    <w:rsid w:val="00E01B02"/>
    <w:rsid w:val="00E26B15"/>
    <w:rsid w:val="00E46D03"/>
    <w:rsid w:val="00E47048"/>
    <w:rsid w:val="00E6291C"/>
    <w:rsid w:val="00E8348A"/>
    <w:rsid w:val="00E84BD1"/>
    <w:rsid w:val="00E85BD1"/>
    <w:rsid w:val="00E92FAE"/>
    <w:rsid w:val="00E9390D"/>
    <w:rsid w:val="00EB76C8"/>
    <w:rsid w:val="00EC42FC"/>
    <w:rsid w:val="00EE0EAC"/>
    <w:rsid w:val="00EE76E9"/>
    <w:rsid w:val="00F00594"/>
    <w:rsid w:val="00F0456D"/>
    <w:rsid w:val="00F04D2A"/>
    <w:rsid w:val="00F06048"/>
    <w:rsid w:val="00F14D1F"/>
    <w:rsid w:val="00F30B0E"/>
    <w:rsid w:val="00F30F47"/>
    <w:rsid w:val="00F3438A"/>
    <w:rsid w:val="00F40D36"/>
    <w:rsid w:val="00F53692"/>
    <w:rsid w:val="00F62DEC"/>
    <w:rsid w:val="00F73708"/>
    <w:rsid w:val="00F81017"/>
    <w:rsid w:val="00F87ADE"/>
    <w:rsid w:val="00FA4F64"/>
    <w:rsid w:val="00FA54BF"/>
    <w:rsid w:val="00FB075E"/>
    <w:rsid w:val="00FB49BB"/>
    <w:rsid w:val="00FD269A"/>
    <w:rsid w:val="00FF1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54815CA3"/>
  <w14:defaultImageDpi w14:val="300"/>
  <w15:docId w15:val="{4A16B40E-59EC-E842-8E6D-D4F267D71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0A81"/>
    <w:rPr>
      <w:lang w:val="en-US"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CF0A8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s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F0A8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F0A81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F0A81"/>
    <w:rPr>
      <w:rFonts w:ascii="Lucida Grande" w:hAnsi="Lucida Grande" w:cs="Lucida Grande"/>
      <w:sz w:val="18"/>
      <w:szCs w:val="18"/>
      <w:lang w:eastAsia="en-US"/>
    </w:rPr>
  </w:style>
  <w:style w:type="paragraph" w:styleId="Sansinterligne">
    <w:name w:val="No Spacing"/>
    <w:uiPriority w:val="1"/>
    <w:qFormat/>
    <w:rsid w:val="00CF0A81"/>
    <w:rPr>
      <w:rFonts w:eastAsiaTheme="minorHAnsi"/>
      <w:sz w:val="22"/>
      <w:szCs w:val="22"/>
      <w:lang w:val="en-US" w:eastAsia="en-US"/>
    </w:rPr>
  </w:style>
  <w:style w:type="paragraph" w:styleId="En-tte">
    <w:name w:val="header"/>
    <w:basedOn w:val="Normal"/>
    <w:link w:val="En-tteCar"/>
    <w:uiPriority w:val="99"/>
    <w:unhideWhenUsed/>
    <w:rsid w:val="00CF0A81"/>
    <w:pPr>
      <w:tabs>
        <w:tab w:val="center" w:pos="4153"/>
        <w:tab w:val="right" w:pos="8306"/>
      </w:tabs>
    </w:pPr>
  </w:style>
  <w:style w:type="character" w:customStyle="1" w:styleId="En-tteCar">
    <w:name w:val="En-tête Car"/>
    <w:basedOn w:val="Policepardfaut"/>
    <w:link w:val="En-tte"/>
    <w:uiPriority w:val="99"/>
    <w:rsid w:val="00CF0A81"/>
    <w:rPr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CF0A81"/>
    <w:pPr>
      <w:tabs>
        <w:tab w:val="center" w:pos="4153"/>
        <w:tab w:val="right" w:pos="83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F0A81"/>
    <w:rPr>
      <w:lang w:eastAsia="en-US"/>
    </w:rPr>
  </w:style>
  <w:style w:type="character" w:styleId="Marquedecommentaire">
    <w:name w:val="annotation reference"/>
    <w:basedOn w:val="Policepardfaut"/>
    <w:uiPriority w:val="99"/>
    <w:semiHidden/>
    <w:unhideWhenUsed/>
    <w:rsid w:val="00CF0A8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F0A81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F0A81"/>
    <w:rPr>
      <w:sz w:val="20"/>
      <w:szCs w:val="20"/>
      <w:lang w:eastAsia="en-US"/>
    </w:rPr>
  </w:style>
  <w:style w:type="paragraph" w:styleId="Paragraphedeliste">
    <w:name w:val="List Paragraph"/>
    <w:basedOn w:val="Normal"/>
    <w:uiPriority w:val="34"/>
    <w:qFormat/>
    <w:rsid w:val="00CF0A81"/>
    <w:pPr>
      <w:ind w:left="720"/>
      <w:contextualSpacing/>
    </w:pPr>
    <w:rPr>
      <w:rFonts w:ascii="Times New Roman" w:eastAsia="Times New Roman" w:hAnsi="Times New Roman" w:cs="Times New Roman"/>
      <w:lang w:val="es-ES" w:eastAsia="es-ES"/>
    </w:rPr>
  </w:style>
  <w:style w:type="table" w:styleId="Trameclaire-Accent1">
    <w:name w:val="Light Shading Accent 1"/>
    <w:basedOn w:val="TableauNormal"/>
    <w:uiPriority w:val="60"/>
    <w:rsid w:val="00CF0A81"/>
    <w:rPr>
      <w:color w:val="365F91" w:themeColor="accent1" w:themeShade="BF"/>
      <w:sz w:val="22"/>
      <w:szCs w:val="22"/>
      <w:lang w:val="en-US" w:eastAsia="zh-TW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NormalWeb">
    <w:name w:val="Normal (Web)"/>
    <w:basedOn w:val="Normal"/>
    <w:uiPriority w:val="99"/>
    <w:unhideWhenUsed/>
    <w:rsid w:val="00CF0A81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s-ES" w:eastAsia="es-ES"/>
    </w:rPr>
  </w:style>
  <w:style w:type="paragraph" w:customStyle="1" w:styleId="Ttulo1">
    <w:name w:val="Título1"/>
    <w:basedOn w:val="Normal"/>
    <w:rsid w:val="00CF0A81"/>
    <w:pPr>
      <w:spacing w:before="100" w:beforeAutospacing="1" w:after="100" w:afterAutospacing="1"/>
    </w:pPr>
    <w:rPr>
      <w:rFonts w:ascii="Times" w:hAnsi="Times"/>
      <w:sz w:val="20"/>
      <w:szCs w:val="20"/>
      <w:lang w:val="es-ES" w:eastAsia="es-ES"/>
    </w:rPr>
  </w:style>
  <w:style w:type="character" w:styleId="Lienhypertexte">
    <w:name w:val="Hyperlink"/>
    <w:basedOn w:val="Policepardfaut"/>
    <w:uiPriority w:val="99"/>
    <w:unhideWhenUsed/>
    <w:rsid w:val="00CF0A81"/>
    <w:rPr>
      <w:color w:val="0000FF"/>
      <w:u w:val="single"/>
    </w:rPr>
  </w:style>
  <w:style w:type="paragraph" w:customStyle="1" w:styleId="desc">
    <w:name w:val="desc"/>
    <w:basedOn w:val="Normal"/>
    <w:rsid w:val="00CF0A81"/>
    <w:pPr>
      <w:spacing w:before="100" w:beforeAutospacing="1" w:after="100" w:afterAutospacing="1"/>
    </w:pPr>
    <w:rPr>
      <w:rFonts w:ascii="Times" w:hAnsi="Times"/>
      <w:sz w:val="20"/>
      <w:szCs w:val="20"/>
      <w:lang w:val="es-ES" w:eastAsia="es-ES"/>
    </w:rPr>
  </w:style>
  <w:style w:type="paragraph" w:customStyle="1" w:styleId="details">
    <w:name w:val="details"/>
    <w:basedOn w:val="Normal"/>
    <w:rsid w:val="00CF0A81"/>
    <w:pPr>
      <w:spacing w:before="100" w:beforeAutospacing="1" w:after="100" w:afterAutospacing="1"/>
    </w:pPr>
    <w:rPr>
      <w:rFonts w:ascii="Times" w:hAnsi="Times"/>
      <w:sz w:val="20"/>
      <w:szCs w:val="20"/>
      <w:lang w:val="es-ES" w:eastAsia="es-ES"/>
    </w:rPr>
  </w:style>
  <w:style w:type="character" w:customStyle="1" w:styleId="jrnl">
    <w:name w:val="jrnl"/>
    <w:basedOn w:val="Policepardfaut"/>
    <w:rsid w:val="00CF0A81"/>
  </w:style>
  <w:style w:type="character" w:styleId="Lienhypertextesuivivisit">
    <w:name w:val="FollowedHyperlink"/>
    <w:basedOn w:val="Policepardfaut"/>
    <w:uiPriority w:val="99"/>
    <w:semiHidden/>
    <w:unhideWhenUsed/>
    <w:rsid w:val="00CF0A81"/>
    <w:rPr>
      <w:color w:val="800080" w:themeColor="followedHyperlink"/>
      <w:u w:val="single"/>
    </w:rPr>
  </w:style>
  <w:style w:type="paragraph" w:customStyle="1" w:styleId="Default">
    <w:name w:val="Default"/>
    <w:rsid w:val="00CF0A8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s-E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F0A81"/>
    <w:rPr>
      <w:b/>
      <w:bCs/>
      <w:lang w:eastAsia="es-E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F0A81"/>
    <w:rPr>
      <w:b/>
      <w:bCs/>
      <w:sz w:val="20"/>
      <w:szCs w:val="20"/>
      <w:lang w:val="en-US" w:eastAsia="en-US"/>
    </w:rPr>
  </w:style>
  <w:style w:type="paragraph" w:styleId="Rvision">
    <w:name w:val="Revision"/>
    <w:hidden/>
    <w:uiPriority w:val="99"/>
    <w:semiHidden/>
    <w:rsid w:val="00CF0A81"/>
    <w:rPr>
      <w:lang w:val="en-US"/>
    </w:rPr>
  </w:style>
  <w:style w:type="character" w:customStyle="1" w:styleId="hps">
    <w:name w:val="hps"/>
    <w:basedOn w:val="Policepardfaut"/>
    <w:rsid w:val="00CF0A81"/>
  </w:style>
  <w:style w:type="character" w:customStyle="1" w:styleId="hpsatn">
    <w:name w:val="hps atn"/>
    <w:basedOn w:val="Policepardfaut"/>
    <w:rsid w:val="00CF0A81"/>
  </w:style>
  <w:style w:type="table" w:styleId="Grilledutableau">
    <w:name w:val="Table Grid"/>
    <w:basedOn w:val="TableauNormal"/>
    <w:uiPriority w:val="39"/>
    <w:rsid w:val="00CF0A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centuation">
    <w:name w:val="Emphasis"/>
    <w:uiPriority w:val="20"/>
    <w:qFormat/>
    <w:rsid w:val="00CF0A81"/>
    <w:rPr>
      <w:i/>
      <w:iCs/>
    </w:rPr>
  </w:style>
  <w:style w:type="character" w:styleId="lev">
    <w:name w:val="Strong"/>
    <w:basedOn w:val="Policepardfaut"/>
    <w:uiPriority w:val="22"/>
    <w:qFormat/>
    <w:rsid w:val="00CF0A81"/>
    <w:rPr>
      <w:b/>
      <w:bCs/>
    </w:rPr>
  </w:style>
  <w:style w:type="table" w:customStyle="1" w:styleId="Tablaconcuadrcula1">
    <w:name w:val="Tabla con cuadrícula1"/>
    <w:basedOn w:val="TableauNormal"/>
    <w:next w:val="Grilledutableau"/>
    <w:uiPriority w:val="59"/>
    <w:rsid w:val="00CF0A81"/>
    <w:rPr>
      <w:rFonts w:eastAsia="MS Minch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glishASM">
    <w:name w:val="English ASM"/>
    <w:basedOn w:val="Normal"/>
    <w:rsid w:val="00CF0A81"/>
    <w:pPr>
      <w:ind w:firstLine="397"/>
    </w:pPr>
    <w:rPr>
      <w:rFonts w:ascii="Times New Roman" w:eastAsia="Times New Roman" w:hAnsi="Times New Roman" w:cs="Times New Roman"/>
      <w:szCs w:val="20"/>
      <w:lang w:eastAsia="es-ES"/>
    </w:rPr>
  </w:style>
  <w:style w:type="character" w:styleId="Numrodepage">
    <w:name w:val="page number"/>
    <w:basedOn w:val="Policepardfaut"/>
    <w:uiPriority w:val="99"/>
    <w:semiHidden/>
    <w:unhideWhenUsed/>
    <w:rsid w:val="00CF0A81"/>
  </w:style>
  <w:style w:type="paragraph" w:styleId="Notedebasdepage">
    <w:name w:val="footnote text"/>
    <w:basedOn w:val="Normal"/>
    <w:link w:val="NotedebasdepageCar"/>
    <w:uiPriority w:val="99"/>
    <w:unhideWhenUsed/>
    <w:rsid w:val="00CF0A81"/>
    <w:rPr>
      <w:lang w:eastAsia="es-ES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CF0A81"/>
    <w:rPr>
      <w:lang w:val="en-US"/>
    </w:rPr>
  </w:style>
  <w:style w:type="character" w:styleId="Appelnotedebasdep">
    <w:name w:val="footnote reference"/>
    <w:basedOn w:val="Policepardfaut"/>
    <w:uiPriority w:val="99"/>
    <w:unhideWhenUsed/>
    <w:rsid w:val="00CF0A81"/>
    <w:rPr>
      <w:vertAlign w:val="superscript"/>
    </w:rPr>
  </w:style>
  <w:style w:type="character" w:styleId="Appeldenotedefin">
    <w:name w:val="endnote reference"/>
    <w:basedOn w:val="Policepardfaut"/>
    <w:uiPriority w:val="99"/>
    <w:semiHidden/>
    <w:unhideWhenUsed/>
    <w:rsid w:val="00CF0A81"/>
    <w:rPr>
      <w:vertAlign w:val="superscript"/>
    </w:rPr>
  </w:style>
  <w:style w:type="paragraph" w:customStyle="1" w:styleId="NormalUSA">
    <w:name w:val="Normal USA"/>
    <w:basedOn w:val="Normal"/>
    <w:qFormat/>
    <w:rsid w:val="00CF0A81"/>
    <w:pPr>
      <w:spacing w:after="200" w:line="276" w:lineRule="auto"/>
    </w:pPr>
    <w:rPr>
      <w:rFonts w:ascii="Arial" w:eastAsiaTheme="minorHAnsi" w:hAnsi="Arial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CF0A81"/>
    <w:pPr>
      <w:spacing w:line="276" w:lineRule="auto"/>
      <w:outlineLvl w:val="9"/>
    </w:pPr>
    <w:rPr>
      <w:color w:val="365F91" w:themeColor="accent1" w:themeShade="BF"/>
      <w:sz w:val="28"/>
      <w:szCs w:val="28"/>
      <w:lang w:eastAsia="en-US"/>
    </w:rPr>
  </w:style>
  <w:style w:type="paragraph" w:styleId="TM1">
    <w:name w:val="toc 1"/>
    <w:basedOn w:val="Normal"/>
    <w:next w:val="Normal"/>
    <w:autoRedefine/>
    <w:uiPriority w:val="39"/>
    <w:semiHidden/>
    <w:unhideWhenUsed/>
    <w:rsid w:val="00CF0A81"/>
    <w:pPr>
      <w:spacing w:before="120"/>
    </w:pPr>
    <w:rPr>
      <w:b/>
    </w:rPr>
  </w:style>
  <w:style w:type="paragraph" w:styleId="TM2">
    <w:name w:val="toc 2"/>
    <w:basedOn w:val="Normal"/>
    <w:next w:val="Normal"/>
    <w:autoRedefine/>
    <w:uiPriority w:val="39"/>
    <w:semiHidden/>
    <w:unhideWhenUsed/>
    <w:rsid w:val="00CF0A81"/>
    <w:pPr>
      <w:ind w:left="240"/>
    </w:pPr>
    <w:rPr>
      <w:b/>
      <w:sz w:val="22"/>
      <w:szCs w:val="22"/>
    </w:rPr>
  </w:style>
  <w:style w:type="paragraph" w:styleId="TM3">
    <w:name w:val="toc 3"/>
    <w:basedOn w:val="Normal"/>
    <w:next w:val="Normal"/>
    <w:autoRedefine/>
    <w:uiPriority w:val="39"/>
    <w:semiHidden/>
    <w:unhideWhenUsed/>
    <w:rsid w:val="00CF0A81"/>
    <w:pPr>
      <w:ind w:left="480"/>
    </w:pPr>
    <w:rPr>
      <w:sz w:val="22"/>
      <w:szCs w:val="22"/>
    </w:rPr>
  </w:style>
  <w:style w:type="paragraph" w:styleId="TM4">
    <w:name w:val="toc 4"/>
    <w:basedOn w:val="Normal"/>
    <w:next w:val="Normal"/>
    <w:autoRedefine/>
    <w:uiPriority w:val="39"/>
    <w:semiHidden/>
    <w:unhideWhenUsed/>
    <w:rsid w:val="00CF0A81"/>
    <w:pPr>
      <w:ind w:left="720"/>
    </w:pPr>
    <w:rPr>
      <w:sz w:val="20"/>
      <w:szCs w:val="20"/>
    </w:rPr>
  </w:style>
  <w:style w:type="paragraph" w:styleId="TM5">
    <w:name w:val="toc 5"/>
    <w:basedOn w:val="Normal"/>
    <w:next w:val="Normal"/>
    <w:autoRedefine/>
    <w:uiPriority w:val="39"/>
    <w:semiHidden/>
    <w:unhideWhenUsed/>
    <w:rsid w:val="00CF0A81"/>
    <w:pPr>
      <w:ind w:left="960"/>
    </w:pPr>
    <w:rPr>
      <w:sz w:val="20"/>
      <w:szCs w:val="20"/>
    </w:rPr>
  </w:style>
  <w:style w:type="paragraph" w:styleId="TM6">
    <w:name w:val="toc 6"/>
    <w:basedOn w:val="Normal"/>
    <w:next w:val="Normal"/>
    <w:autoRedefine/>
    <w:uiPriority w:val="39"/>
    <w:semiHidden/>
    <w:unhideWhenUsed/>
    <w:rsid w:val="00CF0A81"/>
    <w:pPr>
      <w:ind w:left="1200"/>
    </w:pPr>
    <w:rPr>
      <w:sz w:val="20"/>
      <w:szCs w:val="20"/>
    </w:rPr>
  </w:style>
  <w:style w:type="paragraph" w:styleId="TM7">
    <w:name w:val="toc 7"/>
    <w:basedOn w:val="Normal"/>
    <w:next w:val="Normal"/>
    <w:autoRedefine/>
    <w:uiPriority w:val="39"/>
    <w:semiHidden/>
    <w:unhideWhenUsed/>
    <w:rsid w:val="00CF0A81"/>
    <w:pPr>
      <w:ind w:left="1440"/>
    </w:pPr>
    <w:rPr>
      <w:sz w:val="20"/>
      <w:szCs w:val="20"/>
    </w:rPr>
  </w:style>
  <w:style w:type="paragraph" w:styleId="TM8">
    <w:name w:val="toc 8"/>
    <w:basedOn w:val="Normal"/>
    <w:next w:val="Normal"/>
    <w:autoRedefine/>
    <w:uiPriority w:val="39"/>
    <w:semiHidden/>
    <w:unhideWhenUsed/>
    <w:rsid w:val="00CF0A81"/>
    <w:pPr>
      <w:ind w:left="1680"/>
    </w:pPr>
    <w:rPr>
      <w:sz w:val="20"/>
      <w:szCs w:val="20"/>
    </w:rPr>
  </w:style>
  <w:style w:type="paragraph" w:styleId="TM9">
    <w:name w:val="toc 9"/>
    <w:basedOn w:val="Normal"/>
    <w:next w:val="Normal"/>
    <w:autoRedefine/>
    <w:uiPriority w:val="39"/>
    <w:semiHidden/>
    <w:unhideWhenUsed/>
    <w:rsid w:val="00CF0A81"/>
    <w:pPr>
      <w:ind w:left="1920"/>
    </w:pPr>
    <w:rPr>
      <w:sz w:val="20"/>
      <w:szCs w:val="20"/>
    </w:rPr>
  </w:style>
  <w:style w:type="paragraph" w:styleId="PrformatHTML">
    <w:name w:val="HTML Preformatted"/>
    <w:basedOn w:val="Normal"/>
    <w:link w:val="PrformatHTMLCar"/>
    <w:uiPriority w:val="99"/>
    <w:rsid w:val="00CF0A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PrformatHTMLCar">
    <w:name w:val="Préformaté HTML Car"/>
    <w:basedOn w:val="Policepardfaut"/>
    <w:link w:val="PrformatHTML"/>
    <w:uiPriority w:val="99"/>
    <w:rsid w:val="00CF0A81"/>
    <w:rPr>
      <w:rFonts w:ascii="Courier New" w:eastAsia="Times New Roman" w:hAnsi="Courier New" w:cs="Courier New"/>
      <w:sz w:val="20"/>
      <w:szCs w:val="20"/>
      <w:lang w:val="es-ES"/>
    </w:rPr>
  </w:style>
  <w:style w:type="paragraph" w:customStyle="1" w:styleId="EndNoteBibliographyTitle">
    <w:name w:val="EndNote Bibliography Title"/>
    <w:basedOn w:val="Normal"/>
    <w:link w:val="EndNoteBibliographyTitleCar"/>
    <w:rsid w:val="00A76D19"/>
    <w:pPr>
      <w:framePr w:hSpace="141" w:wrap="around" w:vAnchor="text" w:hAnchor="text" w:xAlign="center" w:y="1"/>
      <w:suppressOverlap/>
      <w:jc w:val="center"/>
    </w:pPr>
    <w:rPr>
      <w:rFonts w:ascii="Cambria" w:hAnsi="Cambria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A76D19"/>
    <w:rPr>
      <w:rFonts w:ascii="Cambria" w:hAnsi="Cambria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A76D19"/>
    <w:pPr>
      <w:framePr w:hSpace="141" w:wrap="around" w:vAnchor="text" w:hAnchor="text" w:xAlign="center" w:y="1"/>
      <w:suppressOverlap/>
    </w:pPr>
    <w:rPr>
      <w:rFonts w:ascii="Cambria" w:hAnsi="Cambria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A76D19"/>
    <w:rPr>
      <w:rFonts w:ascii="Cambria" w:hAnsi="Cambria"/>
      <w:noProof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967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0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3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42910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3604A6-5DAA-4366-A9FA-35FB43644A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8</Words>
  <Characters>5159</Characters>
  <Application>Microsoft Office Word</Application>
  <DocSecurity>4</DocSecurity>
  <Lines>42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Navarra</Company>
  <LinksUpToDate>false</LinksUpToDate>
  <CharactersWithSpaces>6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Conde</dc:creator>
  <cp:keywords/>
  <dc:description/>
  <cp:lastModifiedBy>Elodie Coulamy</cp:lastModifiedBy>
  <cp:revision>2</cp:revision>
  <cp:lastPrinted>2019-07-05T08:21:00Z</cp:lastPrinted>
  <dcterms:created xsi:type="dcterms:W3CDTF">2022-01-21T13:22:00Z</dcterms:created>
  <dcterms:modified xsi:type="dcterms:W3CDTF">2022-01-21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mc-veterinary-research</vt:lpwstr>
  </property>
  <property fmtid="{D5CDD505-2E9C-101B-9397-08002B2CF9AE}" pid="9" name="Mendeley Recent Style Name 3_1">
    <vt:lpwstr>BMC Veterinary Research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frontiers-in-microbiology</vt:lpwstr>
  </property>
  <property fmtid="{D5CDD505-2E9C-101B-9397-08002B2CF9AE}" pid="13" name="Mendeley Recent Style Name 5_1">
    <vt:lpwstr>Frontiers in Microbiology</vt:lpwstr>
  </property>
  <property fmtid="{D5CDD505-2E9C-101B-9397-08002B2CF9AE}" pid="14" name="Mendeley Recent Style Id 6_1">
    <vt:lpwstr>http://www.zotero.org/styles/journal-of-bacteriology</vt:lpwstr>
  </property>
  <property fmtid="{D5CDD505-2E9C-101B-9397-08002B2CF9AE}" pid="15" name="Mendeley Recent Style Name 6_1">
    <vt:lpwstr>Journal of Bacteriology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1401d49-05b5-32d6-a34c-3d780ee085c6</vt:lpwstr>
  </property>
  <property fmtid="{D5CDD505-2E9C-101B-9397-08002B2CF9AE}" pid="24" name="Mendeley Citation Style_1">
    <vt:lpwstr>http://www.zotero.org/styles/bmc-veterinary-research</vt:lpwstr>
  </property>
</Properties>
</file>